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0076" w14:textId="78CCBBCC" w:rsidR="00B202BD" w:rsidRPr="007935F1" w:rsidRDefault="00B202BD" w:rsidP="00BF6801">
      <w:pPr>
        <w:widowControl w:val="0"/>
        <w:tabs>
          <w:tab w:val="clear" w:pos="0"/>
        </w:tabs>
        <w:outlineLvl w:val="9"/>
        <w:rPr>
          <w:rFonts w:cs="Arial"/>
          <w:b/>
          <w:bCs/>
        </w:rPr>
      </w:pPr>
      <w:bookmarkStart w:id="0" w:name="_Hlk115932557"/>
      <w:r w:rsidRPr="007935F1">
        <w:rPr>
          <w:rFonts w:cs="Arial"/>
          <w:b/>
          <w:bCs/>
        </w:rPr>
        <w:t xml:space="preserve">SUPPLEMENTARY </w:t>
      </w:r>
      <w:r w:rsidR="00610095" w:rsidRPr="007935F1">
        <w:rPr>
          <w:rFonts w:cs="Arial"/>
          <w:b/>
          <w:bCs/>
        </w:rPr>
        <w:t>MATERIAL</w:t>
      </w:r>
      <w:r w:rsidRPr="007935F1">
        <w:rPr>
          <w:rFonts w:cs="Arial"/>
          <w:b/>
          <w:bCs/>
        </w:rPr>
        <w:t xml:space="preserve"> </w:t>
      </w:r>
    </w:p>
    <w:bookmarkEnd w:id="0"/>
    <w:p w14:paraId="6AC80710" w14:textId="77777777" w:rsidR="00B37302" w:rsidRPr="007935F1" w:rsidRDefault="00B37302" w:rsidP="00526AB2">
      <w:pPr>
        <w:rPr>
          <w:rFonts w:cs="Arial"/>
          <w:b/>
          <w:bCs/>
        </w:rPr>
      </w:pPr>
      <w:r w:rsidRPr="007935F1">
        <w:rPr>
          <w:rFonts w:cs="Arial"/>
          <w:b/>
          <w:bCs/>
        </w:rPr>
        <w:t>Inclusion Criteria</w:t>
      </w:r>
    </w:p>
    <w:p w14:paraId="16C3EDDF" w14:textId="784EB5DB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 xml:space="preserve">Diagnosis of bladder cancer (C67: </w:t>
      </w:r>
      <w:r w:rsidR="00C94A39" w:rsidRPr="007935F1">
        <w:rPr>
          <w:rFonts w:ascii="Arial" w:hAnsi="Arial" w:cs="Arial"/>
          <w:sz w:val="24"/>
          <w:szCs w:val="24"/>
        </w:rPr>
        <w:t>m</w:t>
      </w:r>
      <w:r w:rsidRPr="007935F1">
        <w:rPr>
          <w:rFonts w:ascii="Arial" w:hAnsi="Arial" w:cs="Arial"/>
          <w:sz w:val="24"/>
          <w:szCs w:val="24"/>
        </w:rPr>
        <w:t>alignant neoplasm of bladder), renal pelvi</w:t>
      </w:r>
      <w:r w:rsidR="00C94A39" w:rsidRPr="007935F1">
        <w:rPr>
          <w:rFonts w:ascii="Arial" w:hAnsi="Arial" w:cs="Arial"/>
          <w:sz w:val="24"/>
          <w:szCs w:val="24"/>
        </w:rPr>
        <w:t>s</w:t>
      </w:r>
      <w:r w:rsidRPr="007935F1">
        <w:rPr>
          <w:rFonts w:ascii="Arial" w:hAnsi="Arial" w:cs="Arial"/>
          <w:sz w:val="24"/>
          <w:szCs w:val="24"/>
        </w:rPr>
        <w:t xml:space="preserve"> cancer (C65: </w:t>
      </w:r>
      <w:r w:rsidR="00C94A39" w:rsidRPr="007935F1">
        <w:rPr>
          <w:rFonts w:ascii="Arial" w:hAnsi="Arial" w:cs="Arial"/>
          <w:sz w:val="24"/>
          <w:szCs w:val="24"/>
        </w:rPr>
        <w:t>m</w:t>
      </w:r>
      <w:r w:rsidRPr="007935F1">
        <w:rPr>
          <w:rFonts w:ascii="Arial" w:hAnsi="Arial" w:cs="Arial"/>
          <w:sz w:val="24"/>
          <w:szCs w:val="24"/>
        </w:rPr>
        <w:t>alignant neoplasm of renal pelvis), ureter</w:t>
      </w:r>
      <w:r w:rsidR="00C94A39" w:rsidRPr="007935F1">
        <w:rPr>
          <w:rFonts w:ascii="Arial" w:hAnsi="Arial" w:cs="Arial"/>
          <w:sz w:val="24"/>
          <w:szCs w:val="24"/>
        </w:rPr>
        <w:t>al</w:t>
      </w:r>
      <w:r w:rsidRPr="007935F1">
        <w:rPr>
          <w:rFonts w:ascii="Arial" w:hAnsi="Arial" w:cs="Arial"/>
          <w:sz w:val="24"/>
          <w:szCs w:val="24"/>
        </w:rPr>
        <w:t xml:space="preserve"> cancer (C66: </w:t>
      </w:r>
      <w:r w:rsidR="00C94A39" w:rsidRPr="007935F1">
        <w:rPr>
          <w:rFonts w:ascii="Arial" w:hAnsi="Arial" w:cs="Arial"/>
          <w:sz w:val="24"/>
          <w:szCs w:val="24"/>
        </w:rPr>
        <w:t>m</w:t>
      </w:r>
      <w:r w:rsidRPr="007935F1">
        <w:rPr>
          <w:rFonts w:ascii="Arial" w:hAnsi="Arial" w:cs="Arial"/>
          <w:sz w:val="24"/>
          <w:szCs w:val="24"/>
        </w:rPr>
        <w:t>alignant neoplasm of ureter), urethral cancer (C68</w:t>
      </w:r>
      <w:r w:rsidR="00C94A39" w:rsidRPr="007935F1">
        <w:rPr>
          <w:rFonts w:ascii="Arial" w:hAnsi="Arial" w:cs="Arial"/>
          <w:sz w:val="24"/>
          <w:szCs w:val="24"/>
        </w:rPr>
        <w:t>[</w:t>
      </w:r>
      <w:r w:rsidRPr="007935F1">
        <w:rPr>
          <w:rFonts w:ascii="Arial" w:hAnsi="Arial" w:cs="Arial"/>
          <w:sz w:val="24"/>
          <w:szCs w:val="24"/>
        </w:rPr>
        <w:t>.0</w:t>
      </w:r>
      <w:r w:rsidR="00C94A39" w:rsidRPr="007935F1">
        <w:rPr>
          <w:rFonts w:ascii="Arial" w:hAnsi="Arial" w:cs="Arial"/>
          <w:sz w:val="24"/>
          <w:szCs w:val="24"/>
        </w:rPr>
        <w:t>]</w:t>
      </w:r>
      <w:r w:rsidRPr="007935F1">
        <w:rPr>
          <w:rFonts w:ascii="Arial" w:hAnsi="Arial" w:cs="Arial"/>
          <w:sz w:val="24"/>
          <w:szCs w:val="24"/>
        </w:rPr>
        <w:t xml:space="preserve">: </w:t>
      </w:r>
      <w:r w:rsidR="00C94A39" w:rsidRPr="007935F1">
        <w:rPr>
          <w:rFonts w:ascii="Arial" w:hAnsi="Arial" w:cs="Arial"/>
          <w:sz w:val="24"/>
          <w:szCs w:val="24"/>
        </w:rPr>
        <w:t>m</w:t>
      </w:r>
      <w:r w:rsidRPr="007935F1">
        <w:rPr>
          <w:rFonts w:ascii="Arial" w:hAnsi="Arial" w:cs="Arial"/>
          <w:sz w:val="24"/>
          <w:szCs w:val="24"/>
        </w:rPr>
        <w:t xml:space="preserve">alignant neoplasm of other and unspecified urinary organs </w:t>
      </w:r>
      <w:r w:rsidR="00C94A39" w:rsidRPr="007935F1">
        <w:rPr>
          <w:rFonts w:ascii="Arial" w:hAnsi="Arial" w:cs="Arial"/>
          <w:sz w:val="24"/>
          <w:szCs w:val="24"/>
        </w:rPr>
        <w:t>[u</w:t>
      </w:r>
      <w:r w:rsidRPr="007935F1">
        <w:rPr>
          <w:rFonts w:ascii="Arial" w:hAnsi="Arial" w:cs="Arial"/>
          <w:sz w:val="24"/>
          <w:szCs w:val="24"/>
        </w:rPr>
        <w:t>rethra</w:t>
      </w:r>
      <w:r w:rsidR="00C94A39" w:rsidRPr="007935F1">
        <w:rPr>
          <w:rFonts w:ascii="Arial" w:hAnsi="Arial" w:cs="Arial"/>
          <w:sz w:val="24"/>
          <w:szCs w:val="24"/>
        </w:rPr>
        <w:t>]</w:t>
      </w:r>
      <w:r w:rsidRPr="007935F1">
        <w:rPr>
          <w:rFonts w:ascii="Arial" w:hAnsi="Arial" w:cs="Arial"/>
          <w:sz w:val="24"/>
          <w:szCs w:val="24"/>
        </w:rPr>
        <w:t xml:space="preserve">) according to the appropriate </w:t>
      </w:r>
      <w:r w:rsidR="00BA56CD" w:rsidRPr="007935F1">
        <w:rPr>
          <w:rFonts w:ascii="Arial" w:hAnsi="Arial" w:cs="Arial"/>
          <w:i/>
          <w:iCs/>
          <w:sz w:val="24"/>
          <w:szCs w:val="24"/>
        </w:rPr>
        <w:t>International Classification of Diseases, Tenth Revision</w:t>
      </w:r>
      <w:r w:rsidR="00BA56CD" w:rsidRPr="007935F1">
        <w:rPr>
          <w:rFonts w:ascii="Arial" w:hAnsi="Arial" w:cs="Arial"/>
          <w:sz w:val="24"/>
          <w:szCs w:val="24"/>
        </w:rPr>
        <w:t xml:space="preserve"> (</w:t>
      </w:r>
      <w:r w:rsidRPr="007935F1">
        <w:rPr>
          <w:rFonts w:ascii="Arial" w:hAnsi="Arial" w:cs="Arial"/>
          <w:sz w:val="24"/>
          <w:szCs w:val="24"/>
        </w:rPr>
        <w:t>ICD-10</w:t>
      </w:r>
      <w:r w:rsidR="00BA56CD" w:rsidRPr="007935F1">
        <w:rPr>
          <w:rFonts w:ascii="Arial" w:hAnsi="Arial" w:cs="Arial"/>
          <w:sz w:val="24"/>
          <w:szCs w:val="24"/>
        </w:rPr>
        <w:t>),</w:t>
      </w:r>
      <w:r w:rsidRPr="007935F1">
        <w:rPr>
          <w:rFonts w:ascii="Arial" w:hAnsi="Arial" w:cs="Arial"/>
          <w:sz w:val="24"/>
          <w:szCs w:val="24"/>
        </w:rPr>
        <w:t xml:space="preserve"> codes or equivalent </w:t>
      </w:r>
      <w:r w:rsidR="00BA56CD" w:rsidRPr="007935F1">
        <w:rPr>
          <w:rFonts w:ascii="Arial" w:hAnsi="Arial" w:cs="Arial"/>
          <w:sz w:val="24"/>
          <w:szCs w:val="24"/>
        </w:rPr>
        <w:t>Medical Information System Development Center (</w:t>
      </w:r>
      <w:r w:rsidRPr="007935F1">
        <w:rPr>
          <w:rFonts w:ascii="Arial" w:hAnsi="Arial" w:cs="Arial"/>
          <w:sz w:val="24"/>
          <w:szCs w:val="24"/>
        </w:rPr>
        <w:t>MEDIS-DC</w:t>
      </w:r>
      <w:r w:rsidR="00BA56CD" w:rsidRPr="007935F1">
        <w:rPr>
          <w:rFonts w:ascii="Arial" w:hAnsi="Arial" w:cs="Arial"/>
          <w:sz w:val="24"/>
          <w:szCs w:val="24"/>
        </w:rPr>
        <w:t>)</w:t>
      </w:r>
      <w:r w:rsidRPr="007935F1">
        <w:rPr>
          <w:rFonts w:ascii="Arial" w:hAnsi="Arial" w:cs="Arial"/>
          <w:sz w:val="24"/>
          <w:szCs w:val="24"/>
        </w:rPr>
        <w:t xml:space="preserve"> codes</w:t>
      </w:r>
    </w:p>
    <w:p w14:paraId="75893DA1" w14:textId="0C2D45E4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Age</w:t>
      </w:r>
      <w:r w:rsidR="00093B70">
        <w:rPr>
          <w:rFonts w:ascii="Arial" w:hAnsi="Arial" w:cs="Arial"/>
          <w:sz w:val="24"/>
          <w:szCs w:val="24"/>
        </w:rPr>
        <w:t>d</w:t>
      </w:r>
      <w:r w:rsidRPr="007935F1">
        <w:rPr>
          <w:rFonts w:ascii="Arial" w:hAnsi="Arial" w:cs="Arial"/>
          <w:sz w:val="24"/>
          <w:szCs w:val="24"/>
        </w:rPr>
        <w:t xml:space="preserve"> 18 years of age</w:t>
      </w:r>
      <w:r w:rsidR="00C94A39" w:rsidRPr="007935F1">
        <w:rPr>
          <w:rFonts w:ascii="Arial" w:hAnsi="Arial" w:cs="Arial"/>
          <w:sz w:val="24"/>
          <w:szCs w:val="24"/>
        </w:rPr>
        <w:t xml:space="preserve"> or older</w:t>
      </w:r>
      <w:r w:rsidRPr="007935F1">
        <w:rPr>
          <w:rFonts w:ascii="Arial" w:hAnsi="Arial" w:cs="Arial"/>
          <w:sz w:val="24"/>
          <w:szCs w:val="24"/>
        </w:rPr>
        <w:t xml:space="preserve"> on or prior to</w:t>
      </w:r>
      <w:r w:rsidR="00C94A39" w:rsidRPr="007935F1">
        <w:rPr>
          <w:rFonts w:ascii="Arial" w:hAnsi="Arial" w:cs="Arial"/>
          <w:sz w:val="24"/>
          <w:szCs w:val="24"/>
        </w:rPr>
        <w:t xml:space="preserve"> a date of diagnosis of </w:t>
      </w:r>
      <w:r w:rsidRPr="007935F1">
        <w:rPr>
          <w:rFonts w:ascii="Arial" w:hAnsi="Arial" w:cs="Arial"/>
          <w:sz w:val="24"/>
          <w:szCs w:val="24"/>
        </w:rPr>
        <w:t>bladder, renal pelvi</w:t>
      </w:r>
      <w:r w:rsidR="00C94A39" w:rsidRPr="007935F1">
        <w:rPr>
          <w:rFonts w:ascii="Arial" w:hAnsi="Arial" w:cs="Arial"/>
          <w:sz w:val="24"/>
          <w:szCs w:val="24"/>
        </w:rPr>
        <w:t>s</w:t>
      </w:r>
      <w:r w:rsidRPr="007935F1">
        <w:rPr>
          <w:rFonts w:ascii="Arial" w:hAnsi="Arial" w:cs="Arial"/>
          <w:sz w:val="24"/>
          <w:szCs w:val="24"/>
        </w:rPr>
        <w:t>, ureter</w:t>
      </w:r>
      <w:r w:rsidR="00C94A39" w:rsidRPr="007935F1">
        <w:rPr>
          <w:rFonts w:ascii="Arial" w:hAnsi="Arial" w:cs="Arial"/>
          <w:sz w:val="24"/>
          <w:szCs w:val="24"/>
        </w:rPr>
        <w:t>al</w:t>
      </w:r>
      <w:r w:rsidRPr="007935F1">
        <w:rPr>
          <w:rFonts w:ascii="Arial" w:hAnsi="Arial" w:cs="Arial"/>
          <w:sz w:val="24"/>
          <w:szCs w:val="24"/>
        </w:rPr>
        <w:t>, or urethral cancer</w:t>
      </w:r>
    </w:p>
    <w:p w14:paraId="2D0E3D7B" w14:textId="799D5A7D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Urothelial carcinoma (UC) histopathologic subtype</w:t>
      </w:r>
      <w:r w:rsidR="00093B70">
        <w:rPr>
          <w:rFonts w:ascii="Arial" w:hAnsi="Arial" w:cs="Arial"/>
          <w:sz w:val="24"/>
          <w:szCs w:val="24"/>
        </w:rPr>
        <w:t xml:space="preserve"> with either</w:t>
      </w:r>
    </w:p>
    <w:p w14:paraId="1659520E" w14:textId="5CCF6AE5" w:rsidR="00B37302" w:rsidRPr="007935F1" w:rsidRDefault="00B37302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MEDIS-DC UC diagnosis code</w:t>
      </w:r>
    </w:p>
    <w:p w14:paraId="7BADA9AA" w14:textId="1C44C190" w:rsidR="00B37302" w:rsidRPr="007935F1" w:rsidRDefault="00B37302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Patient characteristics/</w:t>
      </w:r>
      <w:r w:rsidR="00093B70">
        <w:rPr>
          <w:rFonts w:ascii="Arial" w:hAnsi="Arial" w:cs="Arial"/>
          <w:sz w:val="24"/>
          <w:szCs w:val="24"/>
        </w:rPr>
        <w:t>T</w:t>
      </w:r>
      <w:r w:rsidRPr="007935F1">
        <w:rPr>
          <w:rFonts w:ascii="Arial" w:hAnsi="Arial" w:cs="Arial"/>
          <w:sz w:val="24"/>
          <w:szCs w:val="24"/>
        </w:rPr>
        <w:t>reatment history unique to UC</w:t>
      </w:r>
    </w:p>
    <w:p w14:paraId="5052E301" w14:textId="01640E35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Presence of metastatic disease identified through a combination of</w:t>
      </w:r>
      <w:r w:rsidR="00093B70">
        <w:rPr>
          <w:rFonts w:ascii="Arial" w:hAnsi="Arial" w:cs="Arial"/>
          <w:sz w:val="24"/>
          <w:szCs w:val="24"/>
        </w:rPr>
        <w:t xml:space="preserve"> either</w:t>
      </w:r>
      <w:r w:rsidRPr="007935F1">
        <w:rPr>
          <w:rFonts w:ascii="Arial" w:hAnsi="Arial" w:cs="Arial"/>
          <w:sz w:val="24"/>
          <w:szCs w:val="24"/>
        </w:rPr>
        <w:t>:</w:t>
      </w:r>
    </w:p>
    <w:p w14:paraId="16DB8E22" w14:textId="14C27A25" w:rsidR="00B37302" w:rsidRPr="007935F1" w:rsidRDefault="00B37302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 xml:space="preserve">Tumor, </w:t>
      </w:r>
      <w:r w:rsidR="00BD4EC7" w:rsidRPr="007935F1">
        <w:rPr>
          <w:rFonts w:ascii="Arial" w:hAnsi="Arial" w:cs="Arial"/>
          <w:sz w:val="24"/>
          <w:szCs w:val="24"/>
        </w:rPr>
        <w:t>n</w:t>
      </w:r>
      <w:r w:rsidRPr="007935F1">
        <w:rPr>
          <w:rFonts w:ascii="Arial" w:hAnsi="Arial" w:cs="Arial"/>
          <w:sz w:val="24"/>
          <w:szCs w:val="24"/>
        </w:rPr>
        <w:t xml:space="preserve">ode, </w:t>
      </w:r>
      <w:r w:rsidR="00BD4EC7" w:rsidRPr="007935F1">
        <w:rPr>
          <w:rFonts w:ascii="Arial" w:hAnsi="Arial" w:cs="Arial"/>
          <w:sz w:val="24"/>
          <w:szCs w:val="24"/>
        </w:rPr>
        <w:t>m</w:t>
      </w:r>
      <w:r w:rsidRPr="007935F1">
        <w:rPr>
          <w:rFonts w:ascii="Arial" w:hAnsi="Arial" w:cs="Arial"/>
          <w:sz w:val="24"/>
          <w:szCs w:val="24"/>
        </w:rPr>
        <w:t>etastasis staging</w:t>
      </w:r>
    </w:p>
    <w:p w14:paraId="7FE86FFC" w14:textId="03D4A633" w:rsidR="00B37302" w:rsidRPr="007935F1" w:rsidRDefault="00C94A39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P</w:t>
      </w:r>
      <w:r w:rsidR="00B37302" w:rsidRPr="007935F1">
        <w:rPr>
          <w:rFonts w:ascii="Arial" w:hAnsi="Arial" w:cs="Arial"/>
          <w:sz w:val="24"/>
          <w:szCs w:val="24"/>
        </w:rPr>
        <w:t>resence of secondary malignancies according to appropriate ICD-10</w:t>
      </w:r>
      <w:r w:rsidRPr="007935F1">
        <w:rPr>
          <w:rFonts w:ascii="Arial" w:hAnsi="Arial" w:cs="Arial"/>
          <w:sz w:val="24"/>
          <w:szCs w:val="24"/>
        </w:rPr>
        <w:t>/</w:t>
      </w:r>
      <w:r w:rsidR="00B37302" w:rsidRPr="007935F1">
        <w:rPr>
          <w:rFonts w:ascii="Arial" w:hAnsi="Arial" w:cs="Arial"/>
          <w:sz w:val="24"/>
          <w:szCs w:val="24"/>
        </w:rPr>
        <w:t>equivalent MEDIS-DC codes</w:t>
      </w:r>
    </w:p>
    <w:p w14:paraId="131D1B3F" w14:textId="7DE81E3D" w:rsidR="00B37302" w:rsidRPr="007935F1" w:rsidRDefault="00B37302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Rec</w:t>
      </w:r>
      <w:r w:rsidR="00C94A39" w:rsidRPr="007935F1">
        <w:rPr>
          <w:rFonts w:ascii="Arial" w:hAnsi="Arial" w:cs="Arial"/>
          <w:sz w:val="24"/>
          <w:szCs w:val="24"/>
        </w:rPr>
        <w:t>eiving treatment with</w:t>
      </w:r>
      <w:r w:rsidRPr="007935F1">
        <w:rPr>
          <w:rFonts w:ascii="Arial" w:hAnsi="Arial" w:cs="Arial"/>
          <w:sz w:val="24"/>
          <w:szCs w:val="24"/>
        </w:rPr>
        <w:t xml:space="preserve"> any of the following:</w:t>
      </w:r>
    </w:p>
    <w:p w14:paraId="5EAB0DBC" w14:textId="4CDD081D" w:rsidR="00B37302" w:rsidRPr="007935F1" w:rsidRDefault="00785574" w:rsidP="00526AB2">
      <w:pPr>
        <w:pStyle w:val="ListParagraph"/>
        <w:numPr>
          <w:ilvl w:val="2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P</w:t>
      </w:r>
      <w:r w:rsidR="00B37302" w:rsidRPr="007935F1">
        <w:rPr>
          <w:rFonts w:ascii="Arial" w:hAnsi="Arial" w:cs="Arial"/>
          <w:sz w:val="24"/>
          <w:szCs w:val="24"/>
        </w:rPr>
        <w:t>embrolizumab</w:t>
      </w:r>
    </w:p>
    <w:p w14:paraId="633ADAEF" w14:textId="568D2769" w:rsidR="00B37302" w:rsidRPr="007935F1" w:rsidRDefault="00785574" w:rsidP="00526AB2">
      <w:pPr>
        <w:pStyle w:val="ListParagraph"/>
        <w:numPr>
          <w:ilvl w:val="2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P</w:t>
      </w:r>
      <w:r w:rsidR="00B37302" w:rsidRPr="007935F1">
        <w:rPr>
          <w:rFonts w:ascii="Arial" w:hAnsi="Arial" w:cs="Arial"/>
          <w:sz w:val="24"/>
          <w:szCs w:val="24"/>
        </w:rPr>
        <w:t>aclitaxel</w:t>
      </w:r>
    </w:p>
    <w:p w14:paraId="63EDE368" w14:textId="002DD00C" w:rsidR="00B37302" w:rsidRPr="007935F1" w:rsidRDefault="00785574" w:rsidP="00526AB2">
      <w:pPr>
        <w:pStyle w:val="ListParagraph"/>
        <w:numPr>
          <w:ilvl w:val="2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D</w:t>
      </w:r>
      <w:r w:rsidR="00B37302" w:rsidRPr="007935F1">
        <w:rPr>
          <w:rFonts w:ascii="Arial" w:hAnsi="Arial" w:cs="Arial"/>
          <w:sz w:val="24"/>
          <w:szCs w:val="24"/>
        </w:rPr>
        <w:t>ocetaxel</w:t>
      </w:r>
    </w:p>
    <w:p w14:paraId="3839EBCB" w14:textId="78931B39" w:rsidR="00B37302" w:rsidRPr="007935F1" w:rsidRDefault="00785574" w:rsidP="00526AB2">
      <w:pPr>
        <w:pStyle w:val="ListParagraph"/>
        <w:numPr>
          <w:ilvl w:val="2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C</w:t>
      </w:r>
      <w:r w:rsidR="00B37302" w:rsidRPr="007935F1">
        <w:rPr>
          <w:rFonts w:ascii="Arial" w:hAnsi="Arial" w:cs="Arial"/>
          <w:sz w:val="24"/>
          <w:szCs w:val="24"/>
        </w:rPr>
        <w:t>arboplatin</w:t>
      </w:r>
    </w:p>
    <w:p w14:paraId="21178A83" w14:textId="3E8842C2" w:rsidR="00B37302" w:rsidRPr="007935F1" w:rsidRDefault="00785574" w:rsidP="00526AB2">
      <w:pPr>
        <w:pStyle w:val="ListParagraph"/>
        <w:numPr>
          <w:ilvl w:val="2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C</w:t>
      </w:r>
      <w:r w:rsidR="00B37302" w:rsidRPr="007935F1">
        <w:rPr>
          <w:rFonts w:ascii="Arial" w:hAnsi="Arial" w:cs="Arial"/>
          <w:sz w:val="24"/>
          <w:szCs w:val="24"/>
        </w:rPr>
        <w:t>isplatin</w:t>
      </w:r>
    </w:p>
    <w:p w14:paraId="1F298D2C" w14:textId="77777777" w:rsidR="00B37302" w:rsidRPr="007935F1" w:rsidRDefault="00B37302" w:rsidP="00526AB2">
      <w:pPr>
        <w:rPr>
          <w:rFonts w:cs="Arial"/>
          <w:b/>
          <w:bCs/>
        </w:rPr>
      </w:pPr>
      <w:r w:rsidRPr="007935F1">
        <w:rPr>
          <w:rFonts w:cs="Arial"/>
          <w:b/>
          <w:bCs/>
        </w:rPr>
        <w:lastRenderedPageBreak/>
        <w:t>Exclusion Criteria</w:t>
      </w:r>
    </w:p>
    <w:p w14:paraId="181992B3" w14:textId="56361DBA" w:rsidR="00B37302" w:rsidRPr="007935F1" w:rsidRDefault="00DA111E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P</w:t>
      </w:r>
      <w:r w:rsidR="00B37302" w:rsidRPr="007935F1">
        <w:rPr>
          <w:rFonts w:ascii="Arial" w:hAnsi="Arial" w:cs="Arial"/>
          <w:sz w:val="24"/>
          <w:szCs w:val="24"/>
        </w:rPr>
        <w:t>rimary diagnosis of other significant solid primary tumor malignancies in the 12 months prior to site-specific cancer diagnosis</w:t>
      </w:r>
      <w:r w:rsidRPr="007935F1">
        <w:rPr>
          <w:rFonts w:ascii="Arial" w:hAnsi="Arial" w:cs="Arial"/>
          <w:sz w:val="24"/>
          <w:szCs w:val="24"/>
        </w:rPr>
        <w:t xml:space="preserve"> (</w:t>
      </w:r>
      <w:r w:rsidR="00B37302" w:rsidRPr="007935F1">
        <w:rPr>
          <w:rFonts w:ascii="Arial" w:hAnsi="Arial" w:cs="Arial"/>
          <w:sz w:val="24"/>
          <w:szCs w:val="24"/>
        </w:rPr>
        <w:t>ie, bladder, ureter</w:t>
      </w:r>
      <w:r w:rsidRPr="007935F1">
        <w:rPr>
          <w:rFonts w:ascii="Arial" w:hAnsi="Arial" w:cs="Arial"/>
          <w:sz w:val="24"/>
          <w:szCs w:val="24"/>
        </w:rPr>
        <w:t>al</w:t>
      </w:r>
      <w:r w:rsidR="00B37302" w:rsidRPr="007935F1">
        <w:rPr>
          <w:rFonts w:ascii="Arial" w:hAnsi="Arial" w:cs="Arial"/>
          <w:sz w:val="24"/>
          <w:szCs w:val="24"/>
        </w:rPr>
        <w:t>, urethral</w:t>
      </w:r>
      <w:r w:rsidRPr="007935F1">
        <w:rPr>
          <w:rFonts w:ascii="Arial" w:hAnsi="Arial" w:cs="Arial"/>
          <w:sz w:val="24"/>
          <w:szCs w:val="24"/>
        </w:rPr>
        <w:t>,</w:t>
      </w:r>
      <w:r w:rsidR="00B37302" w:rsidRPr="007935F1">
        <w:rPr>
          <w:rFonts w:ascii="Arial" w:hAnsi="Arial" w:cs="Arial"/>
          <w:sz w:val="24"/>
          <w:szCs w:val="24"/>
        </w:rPr>
        <w:t xml:space="preserve"> renal pelvi</w:t>
      </w:r>
      <w:r w:rsidRPr="007935F1">
        <w:rPr>
          <w:rFonts w:ascii="Arial" w:hAnsi="Arial" w:cs="Arial"/>
          <w:sz w:val="24"/>
          <w:szCs w:val="24"/>
        </w:rPr>
        <w:t>s</w:t>
      </w:r>
      <w:r w:rsidR="00B37302" w:rsidRPr="007935F1">
        <w:rPr>
          <w:rFonts w:ascii="Arial" w:hAnsi="Arial" w:cs="Arial"/>
          <w:sz w:val="24"/>
          <w:szCs w:val="24"/>
        </w:rPr>
        <w:t xml:space="preserve"> cancer</w:t>
      </w:r>
      <w:r w:rsidRPr="007935F1">
        <w:rPr>
          <w:rFonts w:ascii="Arial" w:hAnsi="Arial" w:cs="Arial"/>
          <w:sz w:val="24"/>
          <w:szCs w:val="24"/>
        </w:rPr>
        <w:t>)</w:t>
      </w:r>
      <w:r w:rsidR="00B37302" w:rsidRPr="007935F1">
        <w:rPr>
          <w:rFonts w:ascii="Arial" w:hAnsi="Arial" w:cs="Arial"/>
          <w:sz w:val="24"/>
          <w:szCs w:val="24"/>
        </w:rPr>
        <w:t xml:space="preserve"> date according to appropriate ICD-10</w:t>
      </w:r>
      <w:r w:rsidRPr="007935F1">
        <w:rPr>
          <w:rFonts w:ascii="Arial" w:hAnsi="Arial" w:cs="Arial"/>
          <w:sz w:val="24"/>
          <w:szCs w:val="24"/>
        </w:rPr>
        <w:t>/</w:t>
      </w:r>
      <w:r w:rsidR="00B37302" w:rsidRPr="007935F1">
        <w:rPr>
          <w:rFonts w:ascii="Arial" w:hAnsi="Arial" w:cs="Arial"/>
          <w:sz w:val="24"/>
          <w:szCs w:val="24"/>
        </w:rPr>
        <w:t>equivalent MEDIS-DC codes</w:t>
      </w:r>
    </w:p>
    <w:p w14:paraId="281D9BF8" w14:textId="2C72F608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Confirmed non</w:t>
      </w:r>
      <w:r w:rsidR="00DA111E" w:rsidRPr="007935F1">
        <w:rPr>
          <w:rFonts w:ascii="Arial" w:hAnsi="Arial" w:cs="Arial"/>
          <w:sz w:val="24"/>
          <w:szCs w:val="24"/>
        </w:rPr>
        <w:t xml:space="preserve">urothelial </w:t>
      </w:r>
      <w:r w:rsidR="002661E3" w:rsidRPr="007935F1">
        <w:rPr>
          <w:rFonts w:ascii="Arial" w:hAnsi="Arial" w:cs="Arial"/>
          <w:sz w:val="24"/>
          <w:szCs w:val="24"/>
        </w:rPr>
        <w:t xml:space="preserve">urinary </w:t>
      </w:r>
      <w:r w:rsidRPr="007935F1">
        <w:rPr>
          <w:rFonts w:ascii="Arial" w:hAnsi="Arial" w:cs="Arial"/>
          <w:sz w:val="24"/>
          <w:szCs w:val="24"/>
        </w:rPr>
        <w:t>cancer according to appropriate MEDIS-DC codes (8840140: bladder sarcoma</w:t>
      </w:r>
      <w:r w:rsidR="00DA111E" w:rsidRPr="007935F1">
        <w:rPr>
          <w:rFonts w:ascii="Arial" w:hAnsi="Arial" w:cs="Arial"/>
          <w:sz w:val="24"/>
          <w:szCs w:val="24"/>
        </w:rPr>
        <w:t>;</w:t>
      </w:r>
      <w:r w:rsidRPr="007935F1">
        <w:rPr>
          <w:rFonts w:ascii="Arial" w:hAnsi="Arial" w:cs="Arial"/>
          <w:sz w:val="24"/>
          <w:szCs w:val="24"/>
        </w:rPr>
        <w:t xml:space="preserve"> 8845337: renal pelvic squamous cell carcinoma</w:t>
      </w:r>
      <w:r w:rsidR="00DA111E" w:rsidRPr="007935F1">
        <w:rPr>
          <w:rFonts w:ascii="Arial" w:hAnsi="Arial" w:cs="Arial"/>
          <w:sz w:val="24"/>
          <w:szCs w:val="24"/>
        </w:rPr>
        <w:t>;</w:t>
      </w:r>
      <w:r w:rsidRPr="007935F1">
        <w:rPr>
          <w:rFonts w:ascii="Arial" w:hAnsi="Arial" w:cs="Arial"/>
          <w:sz w:val="24"/>
          <w:szCs w:val="24"/>
        </w:rPr>
        <w:t xml:space="preserve"> 8845494: bladder squamous cell carcinoma)</w:t>
      </w:r>
      <w:r w:rsidR="00DA111E" w:rsidRPr="007935F1">
        <w:rPr>
          <w:rFonts w:ascii="Arial" w:hAnsi="Arial" w:cs="Arial"/>
          <w:sz w:val="24"/>
          <w:szCs w:val="24"/>
        </w:rPr>
        <w:t xml:space="preserve">, </w:t>
      </w:r>
      <w:r w:rsidRPr="007935F1">
        <w:rPr>
          <w:rFonts w:ascii="Arial" w:hAnsi="Arial" w:cs="Arial"/>
          <w:sz w:val="24"/>
          <w:szCs w:val="24"/>
        </w:rPr>
        <w:t>test results</w:t>
      </w:r>
      <w:r w:rsidR="00DA111E" w:rsidRPr="007935F1">
        <w:rPr>
          <w:rFonts w:ascii="Arial" w:hAnsi="Arial" w:cs="Arial"/>
          <w:sz w:val="24"/>
          <w:szCs w:val="24"/>
        </w:rPr>
        <w:t xml:space="preserve">, and </w:t>
      </w:r>
      <w:r w:rsidRPr="007935F1">
        <w:rPr>
          <w:rFonts w:ascii="Arial" w:hAnsi="Arial" w:cs="Arial"/>
          <w:sz w:val="24"/>
          <w:szCs w:val="24"/>
        </w:rPr>
        <w:t>patient characteristics or treatment history</w:t>
      </w:r>
    </w:p>
    <w:p w14:paraId="12F542C0" w14:textId="77777777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Diagnosis of carcinoma of the urachus (ICD-10: C67.7) any time during the observation period</w:t>
      </w:r>
    </w:p>
    <w:p w14:paraId="660E886E" w14:textId="39253D79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>Treatment</w:t>
      </w:r>
      <w:r w:rsidR="00DA111E" w:rsidRPr="007935F1">
        <w:rPr>
          <w:rFonts w:ascii="Arial" w:hAnsi="Arial" w:cs="Arial"/>
          <w:sz w:val="24"/>
          <w:szCs w:val="24"/>
        </w:rPr>
        <w:t xml:space="preserve"> with</w:t>
      </w:r>
      <w:r w:rsidRPr="007935F1">
        <w:rPr>
          <w:rFonts w:ascii="Arial" w:hAnsi="Arial" w:cs="Arial"/>
          <w:sz w:val="24"/>
          <w:szCs w:val="24"/>
        </w:rPr>
        <w:t xml:space="preserve"> a tyrosine kinase inhibitor any time during the observation period </w:t>
      </w:r>
    </w:p>
    <w:p w14:paraId="5694C524" w14:textId="3C7C1859" w:rsidR="00B37302" w:rsidRPr="007935F1" w:rsidRDefault="00B37302" w:rsidP="00526AB2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 xml:space="preserve">Not treated with any other chemotherapy </w:t>
      </w:r>
      <w:r w:rsidR="00093B70">
        <w:rPr>
          <w:rFonts w:ascii="Arial" w:hAnsi="Arial" w:cs="Arial"/>
          <w:sz w:val="24"/>
          <w:szCs w:val="24"/>
        </w:rPr>
        <w:t>except for</w:t>
      </w:r>
      <w:r w:rsidRPr="007935F1">
        <w:rPr>
          <w:rFonts w:ascii="Arial" w:hAnsi="Arial" w:cs="Arial"/>
          <w:sz w:val="24"/>
          <w:szCs w:val="24"/>
        </w:rPr>
        <w:t xml:space="preserve"> neoadjuvant/adjuvant treatment with cisplatin</w:t>
      </w:r>
    </w:p>
    <w:p w14:paraId="245BE679" w14:textId="7FBEEBFD" w:rsidR="00B37302" w:rsidRPr="007935F1" w:rsidRDefault="00B37302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 xml:space="preserve">Neoadjuvant </w:t>
      </w:r>
      <w:r w:rsidR="00093B70">
        <w:rPr>
          <w:rFonts w:ascii="Arial" w:hAnsi="Arial" w:cs="Arial"/>
          <w:sz w:val="24"/>
          <w:szCs w:val="24"/>
        </w:rPr>
        <w:t>therapy</w:t>
      </w:r>
      <w:r w:rsidR="00093B70" w:rsidRPr="007935F1">
        <w:rPr>
          <w:rFonts w:ascii="Arial" w:hAnsi="Arial" w:cs="Arial"/>
          <w:sz w:val="24"/>
          <w:szCs w:val="24"/>
        </w:rPr>
        <w:t xml:space="preserve"> </w:t>
      </w:r>
      <w:r w:rsidRPr="007935F1">
        <w:rPr>
          <w:rFonts w:ascii="Arial" w:hAnsi="Arial" w:cs="Arial"/>
          <w:sz w:val="24"/>
          <w:szCs w:val="24"/>
        </w:rPr>
        <w:t>is cisplatin treatment before cystectomy</w:t>
      </w:r>
    </w:p>
    <w:p w14:paraId="74A5751D" w14:textId="5A704B0F" w:rsidR="00B37302" w:rsidRPr="007935F1" w:rsidRDefault="00B37302" w:rsidP="00526AB2">
      <w:pPr>
        <w:pStyle w:val="ListParagraph"/>
        <w:numPr>
          <w:ilvl w:val="1"/>
          <w:numId w:val="3"/>
        </w:numPr>
        <w:spacing w:after="0" w:line="480" w:lineRule="auto"/>
        <w:contextualSpacing w:val="0"/>
        <w:rPr>
          <w:rFonts w:ascii="Arial" w:hAnsi="Arial" w:cs="Arial"/>
          <w:sz w:val="24"/>
          <w:szCs w:val="24"/>
        </w:rPr>
      </w:pPr>
      <w:r w:rsidRPr="007935F1">
        <w:rPr>
          <w:rFonts w:ascii="Arial" w:hAnsi="Arial" w:cs="Arial"/>
          <w:sz w:val="24"/>
          <w:szCs w:val="24"/>
        </w:rPr>
        <w:t xml:space="preserve">Adjuvant </w:t>
      </w:r>
      <w:r w:rsidR="00093B70">
        <w:rPr>
          <w:rFonts w:ascii="Arial" w:hAnsi="Arial" w:cs="Arial"/>
          <w:sz w:val="24"/>
          <w:szCs w:val="24"/>
        </w:rPr>
        <w:t>therapy</w:t>
      </w:r>
      <w:r w:rsidR="00093B70" w:rsidRPr="007935F1">
        <w:rPr>
          <w:rFonts w:ascii="Arial" w:hAnsi="Arial" w:cs="Arial"/>
          <w:sz w:val="24"/>
          <w:szCs w:val="24"/>
        </w:rPr>
        <w:t xml:space="preserve"> </w:t>
      </w:r>
      <w:r w:rsidRPr="007935F1">
        <w:rPr>
          <w:rFonts w:ascii="Arial" w:hAnsi="Arial" w:cs="Arial"/>
          <w:sz w:val="24"/>
          <w:szCs w:val="24"/>
        </w:rPr>
        <w:t>is cisplatin treatment starting within 3 months from cystectomy</w:t>
      </w:r>
    </w:p>
    <w:p w14:paraId="31E98784" w14:textId="77777777" w:rsidR="004E652C" w:rsidRPr="007935F1" w:rsidRDefault="004E652C" w:rsidP="004E652C">
      <w:pPr>
        <w:rPr>
          <w:rFonts w:cs="Arial"/>
        </w:rPr>
      </w:pPr>
    </w:p>
    <w:p w14:paraId="0A8ACC7B" w14:textId="31A0608D" w:rsidR="00B37302" w:rsidRPr="004B3A90" w:rsidRDefault="00B37302" w:rsidP="004E652C">
      <w:pPr>
        <w:rPr>
          <w:rFonts w:cs="Arial"/>
          <w:sz w:val="22"/>
          <w:szCs w:val="22"/>
        </w:rPr>
      </w:pPr>
      <w:r w:rsidRPr="004B3A90">
        <w:rPr>
          <w:rFonts w:cs="Arial"/>
          <w:sz w:val="22"/>
          <w:szCs w:val="22"/>
        </w:rPr>
        <w:br w:type="page"/>
      </w:r>
    </w:p>
    <w:p w14:paraId="712B7928" w14:textId="77777777" w:rsidR="00717DFC" w:rsidRPr="00314196" w:rsidRDefault="00717DFC" w:rsidP="00286D5A">
      <w:pPr>
        <w:widowControl w:val="0"/>
        <w:rPr>
          <w:rFonts w:cs="Arial"/>
          <w:sz w:val="22"/>
          <w:szCs w:val="22"/>
        </w:rPr>
        <w:sectPr w:rsidR="00717DFC" w:rsidRPr="00314196" w:rsidSect="00A13C2F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547AF9" w14:textId="3F3E2A4A" w:rsidR="00717DFC" w:rsidRPr="00A87DC7" w:rsidRDefault="00961CE5" w:rsidP="00717DFC">
      <w:pPr>
        <w:tabs>
          <w:tab w:val="clear" w:pos="0"/>
        </w:tabs>
        <w:spacing w:after="160" w:line="259" w:lineRule="auto"/>
        <w:outlineLvl w:val="9"/>
        <w:rPr>
          <w:sz w:val="22"/>
          <w:szCs w:val="22"/>
        </w:rPr>
      </w:pPr>
      <w:r w:rsidRPr="00A87DC7">
        <w:rPr>
          <w:b/>
          <w:bCs/>
          <w:sz w:val="22"/>
          <w:szCs w:val="22"/>
        </w:rPr>
        <w:lastRenderedPageBreak/>
        <w:t>Table S1</w:t>
      </w:r>
      <w:r w:rsidR="001B77F1">
        <w:rPr>
          <w:b/>
          <w:bCs/>
          <w:sz w:val="22"/>
          <w:szCs w:val="22"/>
        </w:rPr>
        <w:t>.</w:t>
      </w:r>
      <w:r w:rsidR="00717DFC" w:rsidRPr="00A87DC7">
        <w:rPr>
          <w:sz w:val="22"/>
          <w:szCs w:val="22"/>
        </w:rPr>
        <w:t xml:space="preserve"> Patient </w:t>
      </w:r>
      <w:r w:rsidR="001B77F1">
        <w:rPr>
          <w:sz w:val="22"/>
          <w:szCs w:val="22"/>
        </w:rPr>
        <w:t>c</w:t>
      </w:r>
      <w:r w:rsidR="00717DFC" w:rsidRPr="00A87DC7">
        <w:rPr>
          <w:sz w:val="22"/>
          <w:szCs w:val="22"/>
        </w:rPr>
        <w:t xml:space="preserve">haracteristics at </w:t>
      </w:r>
      <w:r w:rsidR="001B77F1">
        <w:rPr>
          <w:sz w:val="22"/>
          <w:szCs w:val="22"/>
        </w:rPr>
        <w:t>b</w:t>
      </w:r>
      <w:r w:rsidR="00717DFC" w:rsidRPr="00A87DC7">
        <w:rPr>
          <w:sz w:val="22"/>
          <w:szCs w:val="22"/>
        </w:rPr>
        <w:t xml:space="preserve">aseline: </w:t>
      </w:r>
      <w:r w:rsidR="00900040">
        <w:rPr>
          <w:sz w:val="22"/>
          <w:szCs w:val="22"/>
        </w:rPr>
        <w:t>F</w:t>
      </w:r>
      <w:r w:rsidR="00717DFC" w:rsidRPr="00A87DC7">
        <w:rPr>
          <w:sz w:val="22"/>
          <w:szCs w:val="22"/>
        </w:rPr>
        <w:t>irst-</w:t>
      </w:r>
      <w:r w:rsidR="001B77F1">
        <w:rPr>
          <w:sz w:val="22"/>
          <w:szCs w:val="22"/>
        </w:rPr>
        <w:t>l</w:t>
      </w:r>
      <w:r w:rsidR="00717DFC" w:rsidRPr="00A87DC7">
        <w:rPr>
          <w:sz w:val="22"/>
          <w:szCs w:val="22"/>
        </w:rPr>
        <w:t xml:space="preserve">ine </w:t>
      </w:r>
      <w:r w:rsidR="001B77F1">
        <w:rPr>
          <w:sz w:val="22"/>
          <w:szCs w:val="22"/>
        </w:rPr>
        <w:t>t</w:t>
      </w:r>
      <w:r w:rsidR="00717DFC" w:rsidRPr="00A87DC7">
        <w:rPr>
          <w:sz w:val="22"/>
          <w:szCs w:val="22"/>
        </w:rPr>
        <w:t>reatment</w:t>
      </w:r>
    </w:p>
    <w:tbl>
      <w:tblPr>
        <w:tblStyle w:val="TableGrid"/>
        <w:tblW w:w="129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755"/>
        <w:gridCol w:w="755"/>
        <w:gridCol w:w="755"/>
        <w:gridCol w:w="755"/>
        <w:gridCol w:w="758"/>
        <w:gridCol w:w="754"/>
        <w:gridCol w:w="754"/>
        <w:gridCol w:w="754"/>
        <w:gridCol w:w="754"/>
        <w:gridCol w:w="841"/>
        <w:gridCol w:w="838"/>
        <w:gridCol w:w="754"/>
        <w:gridCol w:w="754"/>
        <w:gridCol w:w="758"/>
        <w:gridCol w:w="1040"/>
      </w:tblGrid>
      <w:tr w:rsidR="00785574" w:rsidRPr="00785574" w14:paraId="0D774A2C" w14:textId="77777777" w:rsidTr="00A87DC7">
        <w:trPr>
          <w:trHeight w:val="291"/>
        </w:trPr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0D37412" w14:textId="4DE81AB4" w:rsidR="00717DFC" w:rsidRPr="00A87DC7" w:rsidRDefault="006C20F3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Characteristic</w:t>
            </w:r>
          </w:p>
        </w:tc>
        <w:tc>
          <w:tcPr>
            <w:tcW w:w="37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18B074" w14:textId="4351AE47" w:rsidR="00717DFC" w:rsidRPr="00A87DC7" w:rsidRDefault="00B87E54" w:rsidP="00DA111E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>
              <w:rPr>
                <w:rFonts w:cs="Arial"/>
                <w:b/>
                <w:bCs/>
                <w:spacing w:val="-8"/>
                <w:sz w:val="16"/>
                <w:szCs w:val="16"/>
              </w:rPr>
              <w:t>All periods</w:t>
            </w:r>
            <w:r w:rsidR="00717DFC"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 (2015</w:t>
            </w:r>
            <w:r w:rsidR="00DA111E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–</w:t>
            </w:r>
            <w:r w:rsidR="00717DFC"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>2019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)</w:t>
            </w:r>
          </w:p>
          <w:p w14:paraId="5D362AC8" w14:textId="77777777" w:rsidR="00717DFC" w:rsidRPr="00A87DC7" w:rsidRDefault="00717DFC" w:rsidP="00DA111E">
            <w:pPr>
              <w:spacing w:line="240" w:lineRule="auto"/>
              <w:jc w:val="center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(n=731)</w:t>
            </w:r>
          </w:p>
        </w:tc>
        <w:tc>
          <w:tcPr>
            <w:tcW w:w="385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140FEE" w14:textId="44C387C9" w:rsidR="00717DFC" w:rsidRPr="00A87DC7" w:rsidRDefault="00B87E54" w:rsidP="00DA111E">
            <w:pPr>
              <w:spacing w:line="240" w:lineRule="auto"/>
              <w:jc w:val="center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>
              <w:rPr>
                <w:rFonts w:cs="Arial"/>
                <w:b/>
                <w:bCs/>
                <w:spacing w:val="-8"/>
                <w:sz w:val="16"/>
                <w:szCs w:val="16"/>
              </w:rPr>
              <w:t>Before</w:t>
            </w:r>
            <w:r w:rsidR="00DA111E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 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pembro</w:t>
            </w:r>
            <w:r w:rsidR="0086358E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lizumab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  <w:lang w:val="en-GB"/>
              </w:rPr>
              <w:t xml:space="preserve"> </w:t>
            </w:r>
            <w:r w:rsidR="00DA111E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approval 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(2015</w:t>
            </w:r>
            <w:r w:rsidR="00DA111E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–</w:t>
            </w:r>
            <w:r w:rsidR="00D17AE5"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>201</w:t>
            </w:r>
            <w:r w:rsidR="00D17AE5">
              <w:rPr>
                <w:rFonts w:cs="Arial"/>
                <w:b/>
                <w:bCs/>
                <w:spacing w:val="-8"/>
                <w:sz w:val="16"/>
                <w:szCs w:val="16"/>
              </w:rPr>
              <w:t>7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)</w:t>
            </w:r>
          </w:p>
          <w:p w14:paraId="56B3C5B2" w14:textId="77777777" w:rsidR="00717DFC" w:rsidRPr="00A87DC7" w:rsidRDefault="00717DFC" w:rsidP="00DA111E">
            <w:pPr>
              <w:spacing w:line="240" w:lineRule="auto"/>
              <w:jc w:val="center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(n=213)</w:t>
            </w:r>
          </w:p>
        </w:tc>
        <w:tc>
          <w:tcPr>
            <w:tcW w:w="41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B42C43" w14:textId="1C3D04CC" w:rsidR="00717DFC" w:rsidRPr="00A87DC7" w:rsidRDefault="00DA111E" w:rsidP="00DA111E">
            <w:pPr>
              <w:spacing w:line="240" w:lineRule="auto"/>
              <w:jc w:val="center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After 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pembro</w:t>
            </w:r>
            <w:r w:rsidR="0086358E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lizumab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  <w:lang w:val="en-GB"/>
              </w:rPr>
              <w:t xml:space="preserve"> </w:t>
            </w: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approval 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(201</w:t>
            </w:r>
            <w:r w:rsidR="00D17AE5">
              <w:rPr>
                <w:rFonts w:cs="Arial"/>
                <w:b/>
                <w:bCs/>
                <w:spacing w:val="-8"/>
                <w:sz w:val="16"/>
                <w:szCs w:val="16"/>
              </w:rPr>
              <w:t>8</w:t>
            </w: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–</w:t>
            </w:r>
            <w:r w:rsidR="00717DFC"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>2019</w:t>
            </w:r>
            <w:r w:rsidR="00717DFC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)</w:t>
            </w:r>
          </w:p>
          <w:p w14:paraId="2012D4B8" w14:textId="77777777" w:rsidR="00717DFC" w:rsidRPr="00A87DC7" w:rsidRDefault="00717DFC" w:rsidP="00DA111E">
            <w:pPr>
              <w:spacing w:line="240" w:lineRule="auto"/>
              <w:jc w:val="center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(n=518)</w:t>
            </w:r>
          </w:p>
        </w:tc>
      </w:tr>
      <w:tr w:rsidR="00785574" w:rsidRPr="00785574" w14:paraId="2260239D" w14:textId="77777777" w:rsidTr="00A87DC7">
        <w:trPr>
          <w:trHeight w:val="490"/>
        </w:trPr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653DB8" w14:textId="77777777" w:rsidR="00717DFC" w:rsidRPr="00314196" w:rsidRDefault="00717DFC" w:rsidP="00314196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8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AFD9D7A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verall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E8F1ECB" w14:textId="5CB6E56C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G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emcitabine combo</w:t>
            </w:r>
            <w:r w:rsidR="006C20F3" w:rsidRPr="00A87DC7">
              <w:rPr>
                <w:b/>
                <w:bCs/>
                <w:spacing w:val="-8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39D4AE8" w14:textId="6F8C4C9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Taxane comb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344F751B" w14:textId="7462BCA1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ther comb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674C69F1" w14:textId="0AEB57D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ther mono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9893A48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verall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208DE667" w14:textId="01967801" w:rsidR="00717DFC" w:rsidRPr="00314196" w:rsidRDefault="006C20F3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Gemcitabine combo</w:t>
            </w:r>
            <w:r w:rsidRPr="00A87DC7">
              <w:rPr>
                <w:b/>
                <w:bCs/>
                <w:spacing w:val="-8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ECCB5D6" w14:textId="0486731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>Taxane comb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0E68CA55" w14:textId="34FAF49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ther comb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</w:tcPr>
          <w:p w14:paraId="6526CE75" w14:textId="1A85BD53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ther mono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1CCB4575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verall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3D346302" w14:textId="17BCCE64" w:rsidR="00717DFC" w:rsidRPr="00314196" w:rsidRDefault="006C20F3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Gemcitabine combo</w:t>
            </w:r>
            <w:r w:rsidRPr="00A87DC7">
              <w:rPr>
                <w:b/>
                <w:bCs/>
                <w:spacing w:val="-8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DC724D6" w14:textId="41469B1F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>Taxane comb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64DBF01D" w14:textId="0D389FB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ther</w:t>
            </w:r>
            <w:r w:rsidR="00900040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b/>
                <w:bCs/>
                <w:spacing w:val="-8"/>
                <w:sz w:val="16"/>
                <w:szCs w:val="16"/>
              </w:rPr>
              <w:t>comb</w:t>
            </w:r>
            <w:r w:rsidR="006C20F3"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4977B40" w14:textId="505370F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8"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pacing w:val="-8"/>
                <w:sz w:val="16"/>
                <w:szCs w:val="16"/>
              </w:rPr>
              <w:t>Other mono</w:t>
            </w:r>
          </w:p>
        </w:tc>
      </w:tr>
      <w:tr w:rsidR="00DA111E" w:rsidRPr="00785574" w14:paraId="3D178D94" w14:textId="77777777" w:rsidTr="00A87DC7">
        <w:trPr>
          <w:trHeight w:val="206"/>
        </w:trPr>
        <w:tc>
          <w:tcPr>
            <w:tcW w:w="12960" w:type="dxa"/>
            <w:gridSpan w:val="16"/>
          </w:tcPr>
          <w:p w14:paraId="6E152ACB" w14:textId="64A68DFA" w:rsidR="00DA111E" w:rsidRPr="00A87DC7" w:rsidRDefault="00DA111E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z w:val="16"/>
                <w:szCs w:val="16"/>
              </w:rPr>
              <w:t xml:space="preserve">Age group, y </w:t>
            </w:r>
          </w:p>
        </w:tc>
      </w:tr>
      <w:tr w:rsidR="00785574" w:rsidRPr="00785574" w14:paraId="76FF68C4" w14:textId="77777777" w:rsidTr="00A87DC7">
        <w:trPr>
          <w:trHeight w:val="80"/>
        </w:trPr>
        <w:tc>
          <w:tcPr>
            <w:tcW w:w="1181" w:type="dxa"/>
          </w:tcPr>
          <w:p w14:paraId="4B9F4CE4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755" w:type="dxa"/>
          </w:tcPr>
          <w:p w14:paraId="3955B6C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31</w:t>
            </w:r>
          </w:p>
        </w:tc>
        <w:tc>
          <w:tcPr>
            <w:tcW w:w="755" w:type="dxa"/>
          </w:tcPr>
          <w:p w14:paraId="28518BA5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29</w:t>
            </w:r>
          </w:p>
        </w:tc>
        <w:tc>
          <w:tcPr>
            <w:tcW w:w="755" w:type="dxa"/>
          </w:tcPr>
          <w:p w14:paraId="5B66F7E1" w14:textId="77777777" w:rsidR="00717DFC" w:rsidRPr="00A87DC7" w:rsidRDefault="00717DFC" w:rsidP="00DA111E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755" w:type="dxa"/>
          </w:tcPr>
          <w:p w14:paraId="184062C2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51</w:t>
            </w:r>
          </w:p>
        </w:tc>
        <w:tc>
          <w:tcPr>
            <w:tcW w:w="758" w:type="dxa"/>
          </w:tcPr>
          <w:p w14:paraId="79197527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754" w:type="dxa"/>
          </w:tcPr>
          <w:p w14:paraId="60B060B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13</w:t>
            </w:r>
          </w:p>
        </w:tc>
        <w:tc>
          <w:tcPr>
            <w:tcW w:w="754" w:type="dxa"/>
          </w:tcPr>
          <w:p w14:paraId="697B1695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9</w:t>
            </w:r>
          </w:p>
        </w:tc>
        <w:tc>
          <w:tcPr>
            <w:tcW w:w="754" w:type="dxa"/>
          </w:tcPr>
          <w:p w14:paraId="321E449F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54" w:type="dxa"/>
          </w:tcPr>
          <w:p w14:paraId="4E3B5038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28</w:t>
            </w:r>
          </w:p>
        </w:tc>
        <w:tc>
          <w:tcPr>
            <w:tcW w:w="841" w:type="dxa"/>
          </w:tcPr>
          <w:p w14:paraId="5481409F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38" w:type="dxa"/>
          </w:tcPr>
          <w:p w14:paraId="7D98EA27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18</w:t>
            </w:r>
          </w:p>
        </w:tc>
        <w:tc>
          <w:tcPr>
            <w:tcW w:w="754" w:type="dxa"/>
          </w:tcPr>
          <w:p w14:paraId="6E5BC490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60</w:t>
            </w:r>
          </w:p>
        </w:tc>
        <w:tc>
          <w:tcPr>
            <w:tcW w:w="754" w:type="dxa"/>
          </w:tcPr>
          <w:p w14:paraId="5190C5D1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758" w:type="dxa"/>
          </w:tcPr>
          <w:p w14:paraId="3A01C65B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23</w:t>
            </w:r>
          </w:p>
        </w:tc>
        <w:tc>
          <w:tcPr>
            <w:tcW w:w="1040" w:type="dxa"/>
          </w:tcPr>
          <w:p w14:paraId="71236C52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0</w:t>
            </w:r>
          </w:p>
        </w:tc>
      </w:tr>
      <w:tr w:rsidR="00785574" w:rsidRPr="00785574" w14:paraId="2DBC85D7" w14:textId="77777777" w:rsidTr="00A87DC7">
        <w:trPr>
          <w:trHeight w:val="291"/>
        </w:trPr>
        <w:tc>
          <w:tcPr>
            <w:tcW w:w="1181" w:type="dxa"/>
          </w:tcPr>
          <w:p w14:paraId="3F632575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&lt;70</w:t>
            </w:r>
          </w:p>
        </w:tc>
        <w:tc>
          <w:tcPr>
            <w:tcW w:w="755" w:type="dxa"/>
          </w:tcPr>
          <w:p w14:paraId="59A0D5E4" w14:textId="681E26D6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84 (52.5)</w:t>
            </w:r>
          </w:p>
        </w:tc>
        <w:tc>
          <w:tcPr>
            <w:tcW w:w="755" w:type="dxa"/>
          </w:tcPr>
          <w:p w14:paraId="0A3A643F" w14:textId="67C4DD6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22 (53.</w:t>
            </w:r>
            <w:r w:rsidR="00CB7A7E">
              <w:rPr>
                <w:rFonts w:cs="Arial"/>
                <w:sz w:val="16"/>
                <w:szCs w:val="16"/>
              </w:rPr>
              <w:t>3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7D24853F" w14:textId="066E5CF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6 (47.</w:t>
            </w:r>
            <w:r w:rsidR="00CB7A7E">
              <w:rPr>
                <w:rFonts w:cs="Arial"/>
                <w:sz w:val="16"/>
                <w:szCs w:val="16"/>
              </w:rPr>
              <w:t>1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7D18C336" w14:textId="52F1FB9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36 (52.3)</w:t>
            </w:r>
          </w:p>
        </w:tc>
        <w:tc>
          <w:tcPr>
            <w:tcW w:w="758" w:type="dxa"/>
          </w:tcPr>
          <w:p w14:paraId="3A05DC3D" w14:textId="284E046F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0 (58.8)</w:t>
            </w:r>
          </w:p>
        </w:tc>
        <w:tc>
          <w:tcPr>
            <w:tcW w:w="754" w:type="dxa"/>
          </w:tcPr>
          <w:p w14:paraId="0DDEE01D" w14:textId="540CE6B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27 (59.6)</w:t>
            </w:r>
          </w:p>
        </w:tc>
        <w:tc>
          <w:tcPr>
            <w:tcW w:w="754" w:type="dxa"/>
          </w:tcPr>
          <w:p w14:paraId="3A4864BE" w14:textId="0DFC1D3A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2 (60.</w:t>
            </w:r>
            <w:r w:rsidR="00CB7A7E">
              <w:rPr>
                <w:rFonts w:cs="Arial"/>
                <w:sz w:val="16"/>
                <w:szCs w:val="16"/>
              </w:rPr>
              <w:t>9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064DAD4F" w14:textId="1BFA01A1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 (77.</w:t>
            </w:r>
            <w:r w:rsidR="00CB7A7E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6CFE72D5" w14:textId="611D42DF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4 (57.8)</w:t>
            </w:r>
          </w:p>
        </w:tc>
        <w:tc>
          <w:tcPr>
            <w:tcW w:w="841" w:type="dxa"/>
          </w:tcPr>
          <w:p w14:paraId="78884BFD" w14:textId="3A9B467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 (57.1)</w:t>
            </w:r>
          </w:p>
        </w:tc>
        <w:tc>
          <w:tcPr>
            <w:tcW w:w="838" w:type="dxa"/>
          </w:tcPr>
          <w:p w14:paraId="1FD8176F" w14:textId="71EC35AC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57 (49.6)</w:t>
            </w:r>
          </w:p>
        </w:tc>
        <w:tc>
          <w:tcPr>
            <w:tcW w:w="754" w:type="dxa"/>
          </w:tcPr>
          <w:p w14:paraId="4007ADCE" w14:textId="0DD408E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80 (50.0)</w:t>
            </w:r>
          </w:p>
        </w:tc>
        <w:tc>
          <w:tcPr>
            <w:tcW w:w="754" w:type="dxa"/>
          </w:tcPr>
          <w:p w14:paraId="01A37F52" w14:textId="1A65BA9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9 (36.0)</w:t>
            </w:r>
          </w:p>
        </w:tc>
        <w:tc>
          <w:tcPr>
            <w:tcW w:w="758" w:type="dxa"/>
          </w:tcPr>
          <w:p w14:paraId="78582B34" w14:textId="4BB5042F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62 (50.</w:t>
            </w:r>
            <w:r w:rsidR="003C2D17">
              <w:rPr>
                <w:rFonts w:cs="Arial"/>
                <w:sz w:val="16"/>
                <w:szCs w:val="16"/>
              </w:rPr>
              <w:t>2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0" w:type="dxa"/>
          </w:tcPr>
          <w:p w14:paraId="697E4F7E" w14:textId="7A6E4F2B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 (60.0)</w:t>
            </w:r>
          </w:p>
        </w:tc>
      </w:tr>
      <w:tr w:rsidR="00785574" w:rsidRPr="00785574" w14:paraId="2B6F099B" w14:textId="77777777" w:rsidTr="00A87DC7">
        <w:trPr>
          <w:trHeight w:val="291"/>
        </w:trPr>
        <w:tc>
          <w:tcPr>
            <w:tcW w:w="1181" w:type="dxa"/>
          </w:tcPr>
          <w:p w14:paraId="3467669E" w14:textId="64A19379" w:rsidR="00717DFC" w:rsidRPr="00314196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0</w:t>
            </w:r>
            <w:r w:rsidR="00DA111E" w:rsidRPr="00DA111E">
              <w:rPr>
                <w:rFonts w:cs="Arial"/>
                <w:sz w:val="16"/>
                <w:szCs w:val="16"/>
              </w:rPr>
              <w:t>–</w:t>
            </w:r>
            <w:r w:rsidRPr="00314196">
              <w:rPr>
                <w:rFonts w:cs="Arial"/>
                <w:sz w:val="16"/>
                <w:szCs w:val="16"/>
              </w:rPr>
              <w:t xml:space="preserve">79 </w:t>
            </w:r>
          </w:p>
        </w:tc>
        <w:tc>
          <w:tcPr>
            <w:tcW w:w="755" w:type="dxa"/>
          </w:tcPr>
          <w:p w14:paraId="7DD8893F" w14:textId="74E02B7D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347 (47.</w:t>
            </w:r>
            <w:r w:rsidR="00CB7A7E">
              <w:rPr>
                <w:rFonts w:cs="Arial"/>
                <w:sz w:val="16"/>
                <w:szCs w:val="16"/>
              </w:rPr>
              <w:t>5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77162B85" w14:textId="56F158D0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07 (46.7)</w:t>
            </w:r>
          </w:p>
        </w:tc>
        <w:tc>
          <w:tcPr>
            <w:tcW w:w="755" w:type="dxa"/>
          </w:tcPr>
          <w:p w14:paraId="2890946A" w14:textId="03E90DE4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8 (52.9)</w:t>
            </w:r>
          </w:p>
        </w:tc>
        <w:tc>
          <w:tcPr>
            <w:tcW w:w="755" w:type="dxa"/>
          </w:tcPr>
          <w:p w14:paraId="4D9A6D2A" w14:textId="1EC68DA4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15 (47.</w:t>
            </w:r>
            <w:r w:rsidR="00CB7A7E">
              <w:rPr>
                <w:rFonts w:cs="Arial"/>
                <w:sz w:val="16"/>
                <w:szCs w:val="16"/>
              </w:rPr>
              <w:t>7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385AC91D" w14:textId="42348DB1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7 (41.</w:t>
            </w:r>
            <w:r w:rsidR="00CB7A7E">
              <w:rPr>
                <w:rFonts w:cs="Arial"/>
                <w:sz w:val="16"/>
                <w:szCs w:val="16"/>
              </w:rPr>
              <w:t>2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0DE223BF" w14:textId="752C9338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86 (40.</w:t>
            </w:r>
            <w:r w:rsidR="00CB7A7E">
              <w:rPr>
                <w:rFonts w:cs="Arial"/>
                <w:sz w:val="16"/>
                <w:szCs w:val="16"/>
              </w:rPr>
              <w:t>4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3782116E" w14:textId="4A18B5F7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7 (39.1)</w:t>
            </w:r>
          </w:p>
        </w:tc>
        <w:tc>
          <w:tcPr>
            <w:tcW w:w="754" w:type="dxa"/>
          </w:tcPr>
          <w:p w14:paraId="13E387E6" w14:textId="3109B0DA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 (22.2)</w:t>
            </w:r>
          </w:p>
        </w:tc>
        <w:tc>
          <w:tcPr>
            <w:tcW w:w="754" w:type="dxa"/>
          </w:tcPr>
          <w:p w14:paraId="1AE13B5A" w14:textId="5BD27927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54 (42.</w:t>
            </w:r>
            <w:r w:rsidR="003C2D17">
              <w:rPr>
                <w:rFonts w:cs="Arial"/>
                <w:sz w:val="16"/>
                <w:szCs w:val="16"/>
              </w:rPr>
              <w:t>2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41" w:type="dxa"/>
          </w:tcPr>
          <w:p w14:paraId="4DAEB965" w14:textId="347EC4D4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3 (42.</w:t>
            </w:r>
            <w:r w:rsidR="003C2D17">
              <w:rPr>
                <w:rFonts w:cs="Arial"/>
                <w:sz w:val="16"/>
                <w:szCs w:val="16"/>
              </w:rPr>
              <w:t>9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38" w:type="dxa"/>
          </w:tcPr>
          <w:p w14:paraId="430B3F64" w14:textId="7E51D5E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61 (50.</w:t>
            </w:r>
            <w:r w:rsidR="003C2D17">
              <w:rPr>
                <w:rFonts w:cs="Arial"/>
                <w:sz w:val="16"/>
                <w:szCs w:val="16"/>
              </w:rPr>
              <w:t>4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218BC828" w14:textId="2488C7EE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80 (50.0)</w:t>
            </w:r>
          </w:p>
        </w:tc>
        <w:tc>
          <w:tcPr>
            <w:tcW w:w="754" w:type="dxa"/>
          </w:tcPr>
          <w:p w14:paraId="0A8A5E6E" w14:textId="2E6ABF6B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6 (64.0)</w:t>
            </w:r>
          </w:p>
        </w:tc>
        <w:tc>
          <w:tcPr>
            <w:tcW w:w="758" w:type="dxa"/>
          </w:tcPr>
          <w:p w14:paraId="795568C4" w14:textId="503E2A10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61 (49.</w:t>
            </w:r>
            <w:r w:rsidR="003C2D17">
              <w:rPr>
                <w:rFonts w:cs="Arial"/>
                <w:sz w:val="16"/>
                <w:szCs w:val="16"/>
              </w:rPr>
              <w:t>9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0" w:type="dxa"/>
          </w:tcPr>
          <w:p w14:paraId="5CA119FE" w14:textId="7BE07882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4 (40.0)</w:t>
            </w:r>
          </w:p>
        </w:tc>
      </w:tr>
      <w:tr w:rsidR="00DA111E" w:rsidRPr="00785574" w14:paraId="5549BB8E" w14:textId="77777777" w:rsidTr="00A87DC7">
        <w:trPr>
          <w:trHeight w:val="116"/>
        </w:trPr>
        <w:tc>
          <w:tcPr>
            <w:tcW w:w="12960" w:type="dxa"/>
            <w:gridSpan w:val="16"/>
          </w:tcPr>
          <w:p w14:paraId="18782C57" w14:textId="0C86E603" w:rsidR="00DA111E" w:rsidRPr="00A87DC7" w:rsidRDefault="00DA111E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z w:val="16"/>
                <w:szCs w:val="16"/>
              </w:rPr>
              <w:t>Kidney disease stage</w:t>
            </w:r>
          </w:p>
        </w:tc>
      </w:tr>
      <w:tr w:rsidR="00785574" w:rsidRPr="00785574" w14:paraId="1ECFF3DD" w14:textId="77777777" w:rsidTr="00A87DC7">
        <w:trPr>
          <w:trHeight w:val="188"/>
        </w:trPr>
        <w:tc>
          <w:tcPr>
            <w:tcW w:w="1181" w:type="dxa"/>
          </w:tcPr>
          <w:p w14:paraId="08AD0809" w14:textId="2E32BF35" w:rsidR="00717DFC" w:rsidRPr="00A87DC7" w:rsidRDefault="00DA111E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755" w:type="dxa"/>
          </w:tcPr>
          <w:p w14:paraId="711A05C0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47</w:t>
            </w:r>
          </w:p>
        </w:tc>
        <w:tc>
          <w:tcPr>
            <w:tcW w:w="755" w:type="dxa"/>
          </w:tcPr>
          <w:p w14:paraId="0E5B97B4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08</w:t>
            </w:r>
          </w:p>
        </w:tc>
        <w:tc>
          <w:tcPr>
            <w:tcW w:w="755" w:type="dxa"/>
          </w:tcPr>
          <w:p w14:paraId="6AD79F18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755" w:type="dxa"/>
          </w:tcPr>
          <w:p w14:paraId="6CFF393A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93</w:t>
            </w:r>
          </w:p>
        </w:tc>
        <w:tc>
          <w:tcPr>
            <w:tcW w:w="758" w:type="dxa"/>
          </w:tcPr>
          <w:p w14:paraId="16435A49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754" w:type="dxa"/>
          </w:tcPr>
          <w:p w14:paraId="30EB71DF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89</w:t>
            </w:r>
          </w:p>
        </w:tc>
        <w:tc>
          <w:tcPr>
            <w:tcW w:w="754" w:type="dxa"/>
          </w:tcPr>
          <w:p w14:paraId="537C3933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754" w:type="dxa"/>
          </w:tcPr>
          <w:p w14:paraId="5FAB346A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754" w:type="dxa"/>
          </w:tcPr>
          <w:p w14:paraId="4606AD02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5</w:t>
            </w:r>
          </w:p>
        </w:tc>
        <w:tc>
          <w:tcPr>
            <w:tcW w:w="841" w:type="dxa"/>
          </w:tcPr>
          <w:p w14:paraId="09281227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38" w:type="dxa"/>
          </w:tcPr>
          <w:p w14:paraId="614D0F4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58</w:t>
            </w:r>
          </w:p>
        </w:tc>
        <w:tc>
          <w:tcPr>
            <w:tcW w:w="754" w:type="dxa"/>
          </w:tcPr>
          <w:p w14:paraId="644FD79B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49</w:t>
            </w:r>
          </w:p>
        </w:tc>
        <w:tc>
          <w:tcPr>
            <w:tcW w:w="754" w:type="dxa"/>
          </w:tcPr>
          <w:p w14:paraId="660F33B7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758" w:type="dxa"/>
          </w:tcPr>
          <w:p w14:paraId="703FEE9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78</w:t>
            </w:r>
          </w:p>
        </w:tc>
        <w:tc>
          <w:tcPr>
            <w:tcW w:w="1040" w:type="dxa"/>
          </w:tcPr>
          <w:p w14:paraId="5FB0DB0A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0</w:t>
            </w:r>
          </w:p>
        </w:tc>
      </w:tr>
      <w:tr w:rsidR="00785574" w:rsidRPr="00785574" w14:paraId="30A9905B" w14:textId="77777777" w:rsidTr="00A87DC7">
        <w:trPr>
          <w:trHeight w:val="359"/>
        </w:trPr>
        <w:tc>
          <w:tcPr>
            <w:tcW w:w="1181" w:type="dxa"/>
          </w:tcPr>
          <w:p w14:paraId="2ACB27F9" w14:textId="6BDE1DFB" w:rsidR="00717DFC" w:rsidRPr="00A87DC7" w:rsidRDefault="00C81C6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</w:t>
            </w:r>
            <w:r w:rsidR="00B87E54" w:rsidRPr="00DA111E">
              <w:rPr>
                <w:rFonts w:cs="Arial"/>
                <w:sz w:val="16"/>
                <w:szCs w:val="16"/>
              </w:rPr>
              <w:t>–</w:t>
            </w: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755" w:type="dxa"/>
          </w:tcPr>
          <w:p w14:paraId="4EC94842" w14:textId="6D7C051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29 (35.</w:t>
            </w:r>
            <w:r w:rsidR="00CB7A7E">
              <w:rPr>
                <w:rFonts w:cs="Arial"/>
                <w:sz w:val="16"/>
                <w:szCs w:val="16"/>
              </w:rPr>
              <w:t>4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1AE5ECC9" w14:textId="49DD2D5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3 (15.</w:t>
            </w:r>
            <w:r w:rsidR="00CB7A7E">
              <w:rPr>
                <w:rFonts w:cs="Arial"/>
                <w:sz w:val="16"/>
                <w:szCs w:val="16"/>
              </w:rPr>
              <w:t>9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01B9A893" w14:textId="45210333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4 (46.</w:t>
            </w:r>
            <w:r w:rsidR="00CB7A7E">
              <w:rPr>
                <w:rFonts w:cs="Arial"/>
                <w:sz w:val="16"/>
                <w:szCs w:val="16"/>
              </w:rPr>
              <w:t>7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4A84C2CE" w14:textId="1E8495E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72 (43.</w:t>
            </w:r>
            <w:r w:rsidR="00CB7A7E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6232238A" w14:textId="5F7727EA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0 (62.5)</w:t>
            </w:r>
          </w:p>
        </w:tc>
        <w:tc>
          <w:tcPr>
            <w:tcW w:w="754" w:type="dxa"/>
          </w:tcPr>
          <w:p w14:paraId="388A59A6" w14:textId="79431EE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0 (37.</w:t>
            </w:r>
            <w:r w:rsidR="00CB7A7E">
              <w:rPr>
                <w:rFonts w:cs="Arial"/>
                <w:sz w:val="16"/>
                <w:szCs w:val="16"/>
              </w:rPr>
              <w:t>1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2E9DFA17" w14:textId="1F05C7DC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 (18.6)</w:t>
            </w:r>
          </w:p>
        </w:tc>
        <w:tc>
          <w:tcPr>
            <w:tcW w:w="754" w:type="dxa"/>
          </w:tcPr>
          <w:p w14:paraId="7D901473" w14:textId="3BD0F61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 (33.3)</w:t>
            </w:r>
          </w:p>
        </w:tc>
        <w:tc>
          <w:tcPr>
            <w:tcW w:w="754" w:type="dxa"/>
          </w:tcPr>
          <w:p w14:paraId="1B6D86A7" w14:textId="5A7DF93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3 (46.</w:t>
            </w:r>
            <w:r w:rsidR="003C2D17">
              <w:rPr>
                <w:rFonts w:cs="Arial"/>
                <w:sz w:val="16"/>
                <w:szCs w:val="16"/>
              </w:rPr>
              <w:t>1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41" w:type="dxa"/>
          </w:tcPr>
          <w:p w14:paraId="53D36658" w14:textId="2DCFA966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 (50.0)</w:t>
            </w:r>
          </w:p>
        </w:tc>
        <w:tc>
          <w:tcPr>
            <w:tcW w:w="838" w:type="dxa"/>
          </w:tcPr>
          <w:p w14:paraId="700A2837" w14:textId="12A27AC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59 (34.7)</w:t>
            </w:r>
          </w:p>
        </w:tc>
        <w:tc>
          <w:tcPr>
            <w:tcW w:w="754" w:type="dxa"/>
          </w:tcPr>
          <w:p w14:paraId="50B5B58C" w14:textId="7E4D247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2 (14.</w:t>
            </w:r>
            <w:r w:rsidR="003C2D17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6602A788" w14:textId="707DEDC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 (52.</w:t>
            </w:r>
            <w:r w:rsidR="003C2D17">
              <w:rPr>
                <w:rFonts w:cs="Arial"/>
                <w:sz w:val="16"/>
                <w:szCs w:val="16"/>
              </w:rPr>
              <w:t>4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0EE1E6EC" w14:textId="2A18F7B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9 (42.8)</w:t>
            </w:r>
          </w:p>
        </w:tc>
        <w:tc>
          <w:tcPr>
            <w:tcW w:w="1040" w:type="dxa"/>
          </w:tcPr>
          <w:p w14:paraId="0B64AF66" w14:textId="1AE4E9E6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 (70.0)</w:t>
            </w:r>
          </w:p>
        </w:tc>
      </w:tr>
      <w:tr w:rsidR="00785574" w:rsidRPr="00785574" w14:paraId="10678717" w14:textId="77777777" w:rsidTr="00A87DC7">
        <w:trPr>
          <w:trHeight w:val="291"/>
        </w:trPr>
        <w:tc>
          <w:tcPr>
            <w:tcW w:w="1181" w:type="dxa"/>
          </w:tcPr>
          <w:p w14:paraId="7413C4A7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a</w:t>
            </w:r>
          </w:p>
        </w:tc>
        <w:tc>
          <w:tcPr>
            <w:tcW w:w="755" w:type="dxa"/>
          </w:tcPr>
          <w:p w14:paraId="356C3374" w14:textId="5AEDE708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14 (33.</w:t>
            </w:r>
            <w:r w:rsidR="00CB7A7E">
              <w:rPr>
                <w:rFonts w:cs="Arial"/>
                <w:sz w:val="16"/>
                <w:szCs w:val="16"/>
              </w:rPr>
              <w:t>1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12FEBB7D" w14:textId="73C50CDF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2 (29.8)</w:t>
            </w:r>
          </w:p>
        </w:tc>
        <w:tc>
          <w:tcPr>
            <w:tcW w:w="755" w:type="dxa"/>
          </w:tcPr>
          <w:p w14:paraId="516B75CA" w14:textId="698BC796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8 (26.</w:t>
            </w:r>
            <w:r w:rsidR="00CB7A7E">
              <w:rPr>
                <w:rFonts w:cs="Arial"/>
                <w:sz w:val="16"/>
                <w:szCs w:val="16"/>
              </w:rPr>
              <w:t>7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229295E2" w14:textId="3274BA0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41 (35.</w:t>
            </w:r>
            <w:r w:rsidR="00CB7A7E">
              <w:rPr>
                <w:rFonts w:cs="Arial"/>
                <w:sz w:val="16"/>
                <w:szCs w:val="16"/>
              </w:rPr>
              <w:t>9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6C8CCE39" w14:textId="4310A383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 (18.</w:t>
            </w:r>
            <w:r w:rsidR="00CB7A7E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70D059B7" w14:textId="541D487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8 (</w:t>
            </w:r>
            <w:r w:rsidR="00CB7A7E" w:rsidRPr="00A87DC7">
              <w:rPr>
                <w:rFonts w:cs="Arial"/>
                <w:sz w:val="16"/>
                <w:szCs w:val="16"/>
              </w:rPr>
              <w:t>3</w:t>
            </w:r>
            <w:r w:rsidR="00CB7A7E">
              <w:rPr>
                <w:rFonts w:cs="Arial"/>
                <w:sz w:val="16"/>
                <w:szCs w:val="16"/>
              </w:rPr>
              <w:t>6</w:t>
            </w:r>
            <w:r w:rsidRPr="00A87DC7">
              <w:rPr>
                <w:rFonts w:cs="Arial"/>
                <w:sz w:val="16"/>
                <w:szCs w:val="16"/>
              </w:rPr>
              <w:t>.</w:t>
            </w:r>
            <w:r w:rsidR="00CB7A7E">
              <w:rPr>
                <w:rFonts w:cs="Arial"/>
                <w:sz w:val="16"/>
                <w:szCs w:val="16"/>
              </w:rPr>
              <w:t>0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040EA8D0" w14:textId="0271157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9 (32.2)</w:t>
            </w:r>
          </w:p>
        </w:tc>
        <w:tc>
          <w:tcPr>
            <w:tcW w:w="754" w:type="dxa"/>
          </w:tcPr>
          <w:p w14:paraId="416ED342" w14:textId="4750ED6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 (22.2)</w:t>
            </w:r>
          </w:p>
        </w:tc>
        <w:tc>
          <w:tcPr>
            <w:tcW w:w="754" w:type="dxa"/>
          </w:tcPr>
          <w:p w14:paraId="53AB5E72" w14:textId="06AFDE8A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5 (39.1)</w:t>
            </w:r>
          </w:p>
        </w:tc>
        <w:tc>
          <w:tcPr>
            <w:tcW w:w="841" w:type="dxa"/>
          </w:tcPr>
          <w:p w14:paraId="70532296" w14:textId="23F90A0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 (33.3)</w:t>
            </w:r>
          </w:p>
        </w:tc>
        <w:tc>
          <w:tcPr>
            <w:tcW w:w="838" w:type="dxa"/>
          </w:tcPr>
          <w:p w14:paraId="4062D944" w14:textId="2401B93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46 (31.</w:t>
            </w:r>
            <w:r w:rsidR="003C2D17">
              <w:rPr>
                <w:rFonts w:cs="Arial"/>
                <w:sz w:val="16"/>
                <w:szCs w:val="16"/>
              </w:rPr>
              <w:t>9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2B35DA73" w14:textId="712AEEDB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3 (28.</w:t>
            </w:r>
            <w:r w:rsidR="003C2D17">
              <w:rPr>
                <w:rFonts w:cs="Arial"/>
                <w:sz w:val="16"/>
                <w:szCs w:val="16"/>
              </w:rPr>
              <w:t>9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4C0A31F6" w14:textId="171A4823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 (28.</w:t>
            </w:r>
            <w:r w:rsidR="003C2D17">
              <w:rPr>
                <w:rFonts w:cs="Arial"/>
                <w:sz w:val="16"/>
                <w:szCs w:val="16"/>
              </w:rPr>
              <w:t>6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3E2B8F72" w14:textId="664E34D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96 (34.5)</w:t>
            </w:r>
          </w:p>
        </w:tc>
        <w:tc>
          <w:tcPr>
            <w:tcW w:w="1040" w:type="dxa"/>
          </w:tcPr>
          <w:p w14:paraId="282AE387" w14:textId="614EED6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 (10.0)</w:t>
            </w:r>
          </w:p>
        </w:tc>
      </w:tr>
      <w:tr w:rsidR="00785574" w:rsidRPr="00785574" w14:paraId="6D71071A" w14:textId="77777777" w:rsidTr="00A87DC7">
        <w:trPr>
          <w:trHeight w:val="291"/>
        </w:trPr>
        <w:tc>
          <w:tcPr>
            <w:tcW w:w="1181" w:type="dxa"/>
          </w:tcPr>
          <w:p w14:paraId="6EB6370C" w14:textId="43311C3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b</w:t>
            </w:r>
            <w:r w:rsidR="00DA111E">
              <w:rPr>
                <w:rFonts w:cs="Arial"/>
                <w:sz w:val="16"/>
                <w:szCs w:val="16"/>
              </w:rPr>
              <w:t>/</w:t>
            </w:r>
            <w:r w:rsidRPr="00A87DC7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755" w:type="dxa"/>
          </w:tcPr>
          <w:p w14:paraId="5F6AC251" w14:textId="2BF78B6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04 (31.5)</w:t>
            </w:r>
          </w:p>
        </w:tc>
        <w:tc>
          <w:tcPr>
            <w:tcW w:w="755" w:type="dxa"/>
          </w:tcPr>
          <w:p w14:paraId="1DAD7A1D" w14:textId="52AC8EB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3 (54.3)</w:t>
            </w:r>
          </w:p>
        </w:tc>
        <w:tc>
          <w:tcPr>
            <w:tcW w:w="755" w:type="dxa"/>
          </w:tcPr>
          <w:p w14:paraId="23327876" w14:textId="40ECE710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8 (26.</w:t>
            </w:r>
            <w:r w:rsidR="00CB7A7E">
              <w:rPr>
                <w:rFonts w:cs="Arial"/>
                <w:sz w:val="16"/>
                <w:szCs w:val="16"/>
              </w:rPr>
              <w:t>7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62441D1C" w14:textId="5B693B0F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80 (20.</w:t>
            </w:r>
            <w:r w:rsidR="00CB7A7E">
              <w:rPr>
                <w:rFonts w:cs="Arial"/>
                <w:sz w:val="16"/>
                <w:szCs w:val="16"/>
              </w:rPr>
              <w:t>4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6A1D97A2" w14:textId="6F0B9E0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 (18.</w:t>
            </w:r>
            <w:r w:rsidR="00CB7A7E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0C4F013D" w14:textId="167B254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1 (</w:t>
            </w:r>
            <w:r w:rsidR="00CB7A7E" w:rsidRPr="00A87DC7">
              <w:rPr>
                <w:rFonts w:cs="Arial"/>
                <w:sz w:val="16"/>
                <w:szCs w:val="16"/>
              </w:rPr>
              <w:t>2</w:t>
            </w:r>
            <w:r w:rsidR="00CB7A7E">
              <w:rPr>
                <w:rFonts w:cs="Arial"/>
                <w:sz w:val="16"/>
                <w:szCs w:val="16"/>
              </w:rPr>
              <w:t>7</w:t>
            </w:r>
            <w:r w:rsidRPr="00A87DC7">
              <w:rPr>
                <w:rFonts w:cs="Arial"/>
                <w:sz w:val="16"/>
                <w:szCs w:val="16"/>
              </w:rPr>
              <w:t>.</w:t>
            </w:r>
            <w:r w:rsidR="00CB7A7E">
              <w:rPr>
                <w:rFonts w:cs="Arial"/>
                <w:sz w:val="16"/>
                <w:szCs w:val="16"/>
              </w:rPr>
              <w:t>0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4DEF3D67" w14:textId="0D518FDA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9 (49.</w:t>
            </w:r>
            <w:r w:rsidR="00CB7A7E">
              <w:rPr>
                <w:rFonts w:cs="Arial"/>
                <w:sz w:val="16"/>
                <w:szCs w:val="16"/>
              </w:rPr>
              <w:t>2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6E1373C1" w14:textId="0D085220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 (44.4)</w:t>
            </w:r>
          </w:p>
        </w:tc>
        <w:tc>
          <w:tcPr>
            <w:tcW w:w="754" w:type="dxa"/>
          </w:tcPr>
          <w:p w14:paraId="7B4C9D0F" w14:textId="1343446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7 (14.</w:t>
            </w:r>
            <w:r w:rsidR="003C2D17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41" w:type="dxa"/>
          </w:tcPr>
          <w:p w14:paraId="453242A8" w14:textId="16A3244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 (16.</w:t>
            </w:r>
            <w:r w:rsidR="003C2D17">
              <w:rPr>
                <w:rFonts w:cs="Arial"/>
                <w:sz w:val="16"/>
                <w:szCs w:val="16"/>
              </w:rPr>
              <w:t>7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838" w:type="dxa"/>
          </w:tcPr>
          <w:p w14:paraId="34340AC3" w14:textId="0BB3152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53 (33.4)</w:t>
            </w:r>
          </w:p>
        </w:tc>
        <w:tc>
          <w:tcPr>
            <w:tcW w:w="754" w:type="dxa"/>
          </w:tcPr>
          <w:p w14:paraId="4B8DAB9D" w14:textId="70403C5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84 (56.</w:t>
            </w:r>
            <w:r w:rsidR="003C2D17">
              <w:rPr>
                <w:rFonts w:cs="Arial"/>
                <w:sz w:val="16"/>
                <w:szCs w:val="16"/>
              </w:rPr>
              <w:t>4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14FD7889" w14:textId="6B5772A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 (19.</w:t>
            </w:r>
            <w:r w:rsidR="003C2D17">
              <w:rPr>
                <w:rFonts w:cs="Arial"/>
                <w:sz w:val="16"/>
                <w:szCs w:val="16"/>
              </w:rPr>
              <w:t>1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5B05D2B8" w14:textId="14D742F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63 (22.</w:t>
            </w:r>
            <w:r w:rsidR="003C2D17">
              <w:rPr>
                <w:rFonts w:cs="Arial"/>
                <w:sz w:val="16"/>
                <w:szCs w:val="16"/>
              </w:rPr>
              <w:t>7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0" w:type="dxa"/>
          </w:tcPr>
          <w:p w14:paraId="0971CA78" w14:textId="2131022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 (20.0)</w:t>
            </w:r>
          </w:p>
        </w:tc>
      </w:tr>
      <w:tr w:rsidR="00DA111E" w:rsidRPr="00785574" w14:paraId="01EBD5DC" w14:textId="77777777" w:rsidTr="00A87DC7">
        <w:trPr>
          <w:trHeight w:val="206"/>
        </w:trPr>
        <w:tc>
          <w:tcPr>
            <w:tcW w:w="12960" w:type="dxa"/>
            <w:gridSpan w:val="16"/>
          </w:tcPr>
          <w:p w14:paraId="090E3AA1" w14:textId="05A0608C" w:rsidR="00DA111E" w:rsidRPr="00A87DC7" w:rsidRDefault="00DA111E" w:rsidP="00A87DC7">
            <w:pPr>
              <w:spacing w:line="24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A87DC7">
              <w:rPr>
                <w:rFonts w:cs="Arial"/>
                <w:b/>
                <w:bCs/>
                <w:sz w:val="16"/>
                <w:szCs w:val="16"/>
              </w:rPr>
              <w:t>ECOG PS</w:t>
            </w:r>
          </w:p>
        </w:tc>
      </w:tr>
      <w:tr w:rsidR="00785574" w:rsidRPr="00785574" w14:paraId="7DE796D2" w14:textId="77777777" w:rsidTr="00A87DC7">
        <w:trPr>
          <w:trHeight w:val="89"/>
        </w:trPr>
        <w:tc>
          <w:tcPr>
            <w:tcW w:w="1181" w:type="dxa"/>
          </w:tcPr>
          <w:p w14:paraId="4F780235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755" w:type="dxa"/>
          </w:tcPr>
          <w:p w14:paraId="49F98851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94</w:t>
            </w:r>
          </w:p>
        </w:tc>
        <w:tc>
          <w:tcPr>
            <w:tcW w:w="755" w:type="dxa"/>
          </w:tcPr>
          <w:p w14:paraId="04EF6CD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77</w:t>
            </w:r>
          </w:p>
        </w:tc>
        <w:tc>
          <w:tcPr>
            <w:tcW w:w="755" w:type="dxa"/>
          </w:tcPr>
          <w:p w14:paraId="702F064F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755" w:type="dxa"/>
          </w:tcPr>
          <w:p w14:paraId="57120A38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85</w:t>
            </w:r>
          </w:p>
        </w:tc>
        <w:tc>
          <w:tcPr>
            <w:tcW w:w="758" w:type="dxa"/>
          </w:tcPr>
          <w:p w14:paraId="6A1EFA8E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754" w:type="dxa"/>
          </w:tcPr>
          <w:p w14:paraId="417F0F39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91</w:t>
            </w:r>
          </w:p>
        </w:tc>
        <w:tc>
          <w:tcPr>
            <w:tcW w:w="754" w:type="dxa"/>
          </w:tcPr>
          <w:p w14:paraId="4277DE4A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754" w:type="dxa"/>
          </w:tcPr>
          <w:p w14:paraId="0B979BE5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754" w:type="dxa"/>
          </w:tcPr>
          <w:p w14:paraId="52445FF4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20</w:t>
            </w:r>
          </w:p>
        </w:tc>
        <w:tc>
          <w:tcPr>
            <w:tcW w:w="841" w:type="dxa"/>
          </w:tcPr>
          <w:p w14:paraId="2422039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838" w:type="dxa"/>
          </w:tcPr>
          <w:p w14:paraId="47F05334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403</w:t>
            </w:r>
          </w:p>
        </w:tc>
        <w:tc>
          <w:tcPr>
            <w:tcW w:w="754" w:type="dxa"/>
          </w:tcPr>
          <w:p w14:paraId="69B4D731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754" w:type="dxa"/>
          </w:tcPr>
          <w:p w14:paraId="59B062D1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758" w:type="dxa"/>
          </w:tcPr>
          <w:p w14:paraId="5ECBDAF8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65</w:t>
            </w:r>
          </w:p>
        </w:tc>
        <w:tc>
          <w:tcPr>
            <w:tcW w:w="1040" w:type="dxa"/>
          </w:tcPr>
          <w:p w14:paraId="4D9C3D46" w14:textId="77777777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9</w:t>
            </w:r>
          </w:p>
        </w:tc>
      </w:tr>
      <w:tr w:rsidR="00785574" w:rsidRPr="00785574" w14:paraId="7C645FDD" w14:textId="77777777" w:rsidTr="00A87DC7">
        <w:trPr>
          <w:trHeight w:val="291"/>
        </w:trPr>
        <w:tc>
          <w:tcPr>
            <w:tcW w:w="1181" w:type="dxa"/>
          </w:tcPr>
          <w:p w14:paraId="4F90B537" w14:textId="330498B1" w:rsidR="00717DFC" w:rsidRPr="00314196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Severe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dependency</w:t>
            </w:r>
          </w:p>
        </w:tc>
        <w:tc>
          <w:tcPr>
            <w:tcW w:w="755" w:type="dxa"/>
          </w:tcPr>
          <w:p w14:paraId="6B736DFC" w14:textId="45A774E7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9 (1.52)</w:t>
            </w:r>
          </w:p>
        </w:tc>
        <w:tc>
          <w:tcPr>
            <w:tcW w:w="755" w:type="dxa"/>
          </w:tcPr>
          <w:p w14:paraId="6D8944CA" w14:textId="702B8440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1.1)</w:t>
            </w:r>
          </w:p>
        </w:tc>
        <w:tc>
          <w:tcPr>
            <w:tcW w:w="755" w:type="dxa"/>
          </w:tcPr>
          <w:p w14:paraId="4620DC96" w14:textId="507D8A67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5.</w:t>
            </w:r>
            <w:r w:rsidR="00CB7A7E">
              <w:rPr>
                <w:rFonts w:cs="Arial"/>
                <w:sz w:val="16"/>
                <w:szCs w:val="16"/>
              </w:rPr>
              <w:t>6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</w:tcPr>
          <w:p w14:paraId="75BB5336" w14:textId="7B3374B2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5 (1.3)</w:t>
            </w:r>
          </w:p>
        </w:tc>
        <w:tc>
          <w:tcPr>
            <w:tcW w:w="758" w:type="dxa"/>
          </w:tcPr>
          <w:p w14:paraId="2E742DF6" w14:textId="0010C45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7.1)</w:t>
            </w:r>
          </w:p>
        </w:tc>
        <w:tc>
          <w:tcPr>
            <w:tcW w:w="754" w:type="dxa"/>
          </w:tcPr>
          <w:p w14:paraId="3A140D36" w14:textId="1E499BE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3 (1.</w:t>
            </w:r>
            <w:r w:rsidR="00C855CA">
              <w:rPr>
                <w:rFonts w:cs="Arial"/>
                <w:sz w:val="16"/>
                <w:szCs w:val="16"/>
              </w:rPr>
              <w:t>6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2516DBDD" w14:textId="08EF5D71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3.</w:t>
            </w:r>
            <w:r w:rsidR="00CB7A7E">
              <w:rPr>
                <w:rFonts w:cs="Arial"/>
                <w:sz w:val="16"/>
                <w:szCs w:val="16"/>
              </w:rPr>
              <w:t>4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2D393636" w14:textId="136ED831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754" w:type="dxa"/>
          </w:tcPr>
          <w:p w14:paraId="1141871E" w14:textId="54325EC5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841" w:type="dxa"/>
          </w:tcPr>
          <w:p w14:paraId="19E941B9" w14:textId="61E07BB6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20.0)</w:t>
            </w:r>
          </w:p>
        </w:tc>
        <w:tc>
          <w:tcPr>
            <w:tcW w:w="838" w:type="dxa"/>
          </w:tcPr>
          <w:p w14:paraId="248B160C" w14:textId="7BF6CFC7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6 (1.</w:t>
            </w:r>
            <w:r w:rsidR="00C855CA">
              <w:rPr>
                <w:rFonts w:cs="Arial"/>
                <w:sz w:val="16"/>
                <w:szCs w:val="16"/>
              </w:rPr>
              <w:t>5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4" w:type="dxa"/>
          </w:tcPr>
          <w:p w14:paraId="65189A3C" w14:textId="79716200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754" w:type="dxa"/>
          </w:tcPr>
          <w:p w14:paraId="7BE1D579" w14:textId="468DFD41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9.</w:t>
            </w:r>
            <w:r w:rsidR="00C855CA">
              <w:rPr>
                <w:rFonts w:cs="Arial"/>
                <w:sz w:val="16"/>
                <w:szCs w:val="16"/>
              </w:rPr>
              <w:t>1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</w:tcPr>
          <w:p w14:paraId="7B0B8F93" w14:textId="5039791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5 (1.</w:t>
            </w:r>
            <w:r w:rsidR="00C855CA">
              <w:rPr>
                <w:rFonts w:cs="Arial"/>
                <w:sz w:val="16"/>
                <w:szCs w:val="16"/>
              </w:rPr>
              <w:t>9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0" w:type="dxa"/>
          </w:tcPr>
          <w:p w14:paraId="00EF6E3A" w14:textId="12963036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 (0)</w:t>
            </w:r>
          </w:p>
        </w:tc>
      </w:tr>
      <w:tr w:rsidR="00785574" w:rsidRPr="00785574" w14:paraId="4D858E08" w14:textId="77777777" w:rsidTr="00A87DC7">
        <w:trPr>
          <w:trHeight w:val="332"/>
        </w:trPr>
        <w:tc>
          <w:tcPr>
            <w:tcW w:w="1181" w:type="dxa"/>
          </w:tcPr>
          <w:p w14:paraId="77746AA5" w14:textId="670E91DE" w:rsidR="00717DFC" w:rsidRPr="00314196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Moderate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dependency</w:t>
            </w:r>
          </w:p>
        </w:tc>
        <w:tc>
          <w:tcPr>
            <w:tcW w:w="755" w:type="dxa"/>
          </w:tcPr>
          <w:p w14:paraId="482C2AAF" w14:textId="62F20662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3 (0.51)</w:t>
            </w:r>
          </w:p>
        </w:tc>
        <w:tc>
          <w:tcPr>
            <w:tcW w:w="755" w:type="dxa"/>
          </w:tcPr>
          <w:p w14:paraId="63817624" w14:textId="00B71A78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755" w:type="dxa"/>
          </w:tcPr>
          <w:p w14:paraId="789E24DB" w14:textId="0B7F3035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 (0)</w:t>
            </w:r>
          </w:p>
        </w:tc>
        <w:tc>
          <w:tcPr>
            <w:tcW w:w="755" w:type="dxa"/>
          </w:tcPr>
          <w:p w14:paraId="65F8E755" w14:textId="47E8007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 (0.5)</w:t>
            </w:r>
          </w:p>
        </w:tc>
        <w:tc>
          <w:tcPr>
            <w:tcW w:w="758" w:type="dxa"/>
          </w:tcPr>
          <w:p w14:paraId="18CF98CC" w14:textId="2A6782AB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7.1)</w:t>
            </w:r>
          </w:p>
        </w:tc>
        <w:tc>
          <w:tcPr>
            <w:tcW w:w="754" w:type="dxa"/>
          </w:tcPr>
          <w:p w14:paraId="6F2599AE" w14:textId="600CA9FE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0.5)</w:t>
            </w:r>
          </w:p>
        </w:tc>
        <w:tc>
          <w:tcPr>
            <w:tcW w:w="754" w:type="dxa"/>
          </w:tcPr>
          <w:p w14:paraId="720B02B8" w14:textId="5ECEFB1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 (0)</w:t>
            </w:r>
          </w:p>
        </w:tc>
        <w:tc>
          <w:tcPr>
            <w:tcW w:w="754" w:type="dxa"/>
          </w:tcPr>
          <w:p w14:paraId="2519156D" w14:textId="1D15E002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 (0)</w:t>
            </w:r>
          </w:p>
        </w:tc>
        <w:tc>
          <w:tcPr>
            <w:tcW w:w="754" w:type="dxa"/>
          </w:tcPr>
          <w:p w14:paraId="157A7D30" w14:textId="7EBA38F7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841" w:type="dxa"/>
          </w:tcPr>
          <w:p w14:paraId="172155C9" w14:textId="60E2673D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1 (20.0)</w:t>
            </w:r>
          </w:p>
        </w:tc>
        <w:tc>
          <w:tcPr>
            <w:tcW w:w="838" w:type="dxa"/>
          </w:tcPr>
          <w:p w14:paraId="74E4AE19" w14:textId="689F7390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 (0.5)</w:t>
            </w:r>
          </w:p>
        </w:tc>
        <w:tc>
          <w:tcPr>
            <w:tcW w:w="754" w:type="dxa"/>
          </w:tcPr>
          <w:p w14:paraId="58DD769C" w14:textId="19D5E034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</w:t>
            </w:r>
            <w:r w:rsidR="00785574">
              <w:rPr>
                <w:rFonts w:cs="Arial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z w:val="16"/>
                <w:szCs w:val="16"/>
              </w:rPr>
              <w:t>(0)</w:t>
            </w:r>
          </w:p>
        </w:tc>
        <w:tc>
          <w:tcPr>
            <w:tcW w:w="754" w:type="dxa"/>
          </w:tcPr>
          <w:p w14:paraId="431C2639" w14:textId="3D06E57C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 (0)</w:t>
            </w:r>
          </w:p>
        </w:tc>
        <w:tc>
          <w:tcPr>
            <w:tcW w:w="758" w:type="dxa"/>
          </w:tcPr>
          <w:p w14:paraId="720F34B8" w14:textId="48214470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2 (0.</w:t>
            </w:r>
            <w:r w:rsidR="00C855CA">
              <w:rPr>
                <w:rFonts w:cs="Arial"/>
                <w:sz w:val="16"/>
                <w:szCs w:val="16"/>
              </w:rPr>
              <w:t>8</w:t>
            </w:r>
            <w:r w:rsidRPr="00314196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0" w:type="dxa"/>
          </w:tcPr>
          <w:p w14:paraId="0EFAFB40" w14:textId="1542A8C2" w:rsidR="00717DFC" w:rsidRPr="00314196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314196">
              <w:rPr>
                <w:rFonts w:cs="Arial"/>
                <w:sz w:val="16"/>
                <w:szCs w:val="16"/>
              </w:rPr>
              <w:t>0 (0)</w:t>
            </w:r>
          </w:p>
        </w:tc>
      </w:tr>
      <w:tr w:rsidR="00785574" w:rsidRPr="00785574" w14:paraId="3777FE34" w14:textId="77777777" w:rsidTr="00A87DC7">
        <w:trPr>
          <w:trHeight w:val="404"/>
        </w:trPr>
        <w:tc>
          <w:tcPr>
            <w:tcW w:w="1181" w:type="dxa"/>
            <w:tcBorders>
              <w:bottom w:val="single" w:sz="4" w:space="0" w:color="auto"/>
            </w:tcBorders>
          </w:tcPr>
          <w:p w14:paraId="17A6A333" w14:textId="5A3DA948" w:rsidR="00717DFC" w:rsidRPr="00A87DC7" w:rsidRDefault="00717DFC" w:rsidP="00A87DC7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Mild/no dependency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6ECF8A48" w14:textId="475A7531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82 (</w:t>
            </w:r>
            <w:r w:rsidR="004A7BE8" w:rsidRPr="00A87DC7">
              <w:rPr>
                <w:rFonts w:cs="Arial"/>
                <w:sz w:val="16"/>
                <w:szCs w:val="16"/>
              </w:rPr>
              <w:t>9</w:t>
            </w:r>
            <w:r w:rsidR="004A7BE8">
              <w:rPr>
                <w:rFonts w:cs="Arial"/>
                <w:sz w:val="16"/>
                <w:szCs w:val="16"/>
              </w:rPr>
              <w:t>8</w:t>
            </w:r>
            <w:r w:rsidRPr="00A87DC7">
              <w:rPr>
                <w:rFonts w:cs="Arial"/>
                <w:sz w:val="16"/>
                <w:szCs w:val="16"/>
              </w:rPr>
              <w:t>.</w:t>
            </w:r>
            <w:r w:rsidR="004A7BE8">
              <w:rPr>
                <w:rFonts w:cs="Arial"/>
                <w:sz w:val="16"/>
                <w:szCs w:val="16"/>
              </w:rPr>
              <w:t>0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AF8D32F" w14:textId="744EA6B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75 (98.</w:t>
            </w:r>
            <w:r w:rsidR="00CB7A7E">
              <w:rPr>
                <w:rFonts w:cs="Arial"/>
                <w:sz w:val="16"/>
                <w:szCs w:val="16"/>
              </w:rPr>
              <w:t>9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26CA82A0" w14:textId="085F03D1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7 (94.4)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201F1B7" w14:textId="40221F19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78 (98.</w:t>
            </w:r>
            <w:r w:rsidR="00CB7A7E">
              <w:rPr>
                <w:rFonts w:cs="Arial"/>
                <w:sz w:val="16"/>
                <w:szCs w:val="16"/>
              </w:rPr>
              <w:t>2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5FA2DF28" w14:textId="780FE86E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2 (85.7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657EE08" w14:textId="1554C8D0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87 (97.9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6535CFA" w14:textId="70A888FC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57 (96.6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722EC3C" w14:textId="0C9C18F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7 (100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11CDBF19" w14:textId="5B75B6E2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20 (100)</w:t>
            </w:r>
          </w:p>
        </w:tc>
        <w:tc>
          <w:tcPr>
            <w:tcW w:w="841" w:type="dxa"/>
            <w:tcBorders>
              <w:bottom w:val="single" w:sz="4" w:space="0" w:color="auto"/>
            </w:tcBorders>
          </w:tcPr>
          <w:p w14:paraId="1D28DAF4" w14:textId="4DF5D411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 (60.0)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4364974F" w14:textId="6AD57374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395 (98.0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050D9548" w14:textId="19BB1CD5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18 (100)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14:paraId="7524ADFD" w14:textId="3A4DDC3D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10 (90.9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1B33C404" w14:textId="5806E73A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258 (97.</w:t>
            </w:r>
            <w:r w:rsidR="00C855CA">
              <w:rPr>
                <w:rFonts w:cs="Arial"/>
                <w:sz w:val="16"/>
                <w:szCs w:val="16"/>
              </w:rPr>
              <w:t>4</w:t>
            </w:r>
            <w:r w:rsidRPr="00A87DC7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2BF37FBB" w14:textId="1BE17876" w:rsidR="00717DFC" w:rsidRPr="00A87DC7" w:rsidRDefault="00717DFC" w:rsidP="00A87DC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z w:val="16"/>
                <w:szCs w:val="16"/>
              </w:rPr>
            </w:pPr>
            <w:r w:rsidRPr="00A87DC7">
              <w:rPr>
                <w:rFonts w:cs="Arial"/>
                <w:sz w:val="16"/>
                <w:szCs w:val="16"/>
              </w:rPr>
              <w:t>9 (100)</w:t>
            </w:r>
          </w:p>
        </w:tc>
      </w:tr>
    </w:tbl>
    <w:p w14:paraId="4C6FA09F" w14:textId="6B982382" w:rsidR="00961CE5" w:rsidRPr="00A87DC7" w:rsidRDefault="00DA111E" w:rsidP="00717DFC">
      <w:pPr>
        <w:tabs>
          <w:tab w:val="clear" w:pos="0"/>
        </w:tabs>
        <w:spacing w:after="160" w:line="259" w:lineRule="auto"/>
        <w:outlineLvl w:val="9"/>
        <w:rPr>
          <w:sz w:val="12"/>
          <w:szCs w:val="12"/>
        </w:rPr>
      </w:pPr>
      <w:r w:rsidRPr="00A87DC7">
        <w:rPr>
          <w:i/>
          <w:iCs/>
          <w:sz w:val="12"/>
          <w:szCs w:val="12"/>
        </w:rPr>
        <w:t>Note</w:t>
      </w:r>
      <w:r>
        <w:rPr>
          <w:sz w:val="12"/>
          <w:szCs w:val="12"/>
        </w:rPr>
        <w:t xml:space="preserve">: All values are n (%) unless otherwise indicated. </w:t>
      </w:r>
      <w:r w:rsidR="006C20F3" w:rsidRPr="00A87DC7">
        <w:rPr>
          <w:sz w:val="12"/>
          <w:szCs w:val="12"/>
          <w:vertAlign w:val="superscript"/>
        </w:rPr>
        <w:t>†</w:t>
      </w:r>
      <w:r w:rsidR="006C20F3" w:rsidRPr="006C20F3">
        <w:rPr>
          <w:sz w:val="12"/>
          <w:szCs w:val="12"/>
        </w:rPr>
        <w:t>Gemcitabine + cisplatin and gemcitabine + carboplatin.</w:t>
      </w:r>
      <w:r w:rsidR="006C20F3">
        <w:rPr>
          <w:sz w:val="12"/>
          <w:szCs w:val="12"/>
        </w:rPr>
        <w:t xml:space="preserve"> </w:t>
      </w:r>
    </w:p>
    <w:p w14:paraId="6416CD72" w14:textId="5893389C" w:rsidR="00371C81" w:rsidRPr="00A87DC7" w:rsidRDefault="00371C81">
      <w:pPr>
        <w:tabs>
          <w:tab w:val="clear" w:pos="0"/>
        </w:tabs>
        <w:spacing w:after="160" w:line="259" w:lineRule="auto"/>
        <w:outlineLvl w:val="9"/>
        <w:rPr>
          <w:b/>
          <w:bCs/>
          <w:sz w:val="22"/>
          <w:szCs w:val="22"/>
        </w:rPr>
      </w:pPr>
      <w:r w:rsidRPr="00A87DC7">
        <w:rPr>
          <w:b/>
          <w:bCs/>
          <w:sz w:val="22"/>
          <w:szCs w:val="22"/>
        </w:rPr>
        <w:br w:type="page"/>
      </w:r>
    </w:p>
    <w:p w14:paraId="5EE53161" w14:textId="636FE266" w:rsidR="00717DFC" w:rsidRPr="00186055" w:rsidRDefault="00961CE5" w:rsidP="00717DFC">
      <w:pPr>
        <w:tabs>
          <w:tab w:val="clear" w:pos="0"/>
        </w:tabs>
        <w:spacing w:after="160" w:line="259" w:lineRule="auto"/>
        <w:outlineLvl w:val="9"/>
        <w:rPr>
          <w:sz w:val="22"/>
          <w:szCs w:val="22"/>
        </w:rPr>
      </w:pPr>
      <w:r w:rsidRPr="00A87DC7">
        <w:rPr>
          <w:b/>
          <w:bCs/>
          <w:sz w:val="22"/>
          <w:szCs w:val="22"/>
        </w:rPr>
        <w:lastRenderedPageBreak/>
        <w:t>T</w:t>
      </w:r>
      <w:r w:rsidR="00717DFC" w:rsidRPr="00A87DC7">
        <w:rPr>
          <w:b/>
          <w:bCs/>
          <w:sz w:val="22"/>
          <w:szCs w:val="22"/>
        </w:rPr>
        <w:t xml:space="preserve">able </w:t>
      </w:r>
      <w:r w:rsidRPr="00A87DC7">
        <w:rPr>
          <w:b/>
          <w:bCs/>
          <w:sz w:val="22"/>
          <w:szCs w:val="22"/>
        </w:rPr>
        <w:t>S</w:t>
      </w:r>
      <w:r w:rsidR="00717DFC" w:rsidRPr="00A87DC7">
        <w:rPr>
          <w:b/>
          <w:bCs/>
          <w:sz w:val="22"/>
          <w:szCs w:val="22"/>
        </w:rPr>
        <w:t>2</w:t>
      </w:r>
      <w:r w:rsidR="001B77F1">
        <w:rPr>
          <w:b/>
          <w:bCs/>
          <w:sz w:val="22"/>
          <w:szCs w:val="22"/>
        </w:rPr>
        <w:t>.</w:t>
      </w:r>
      <w:r w:rsidR="00717DFC" w:rsidRPr="00A87DC7">
        <w:rPr>
          <w:sz w:val="22"/>
          <w:szCs w:val="22"/>
        </w:rPr>
        <w:t xml:space="preserve"> Patient </w:t>
      </w:r>
      <w:r w:rsidR="001B77F1">
        <w:rPr>
          <w:sz w:val="22"/>
          <w:szCs w:val="22"/>
        </w:rPr>
        <w:t>c</w:t>
      </w:r>
      <w:r w:rsidR="00717DFC" w:rsidRPr="00314196">
        <w:rPr>
          <w:sz w:val="22"/>
          <w:szCs w:val="22"/>
        </w:rPr>
        <w:t xml:space="preserve">haracteristics at </w:t>
      </w:r>
      <w:r w:rsidR="001B77F1">
        <w:rPr>
          <w:sz w:val="22"/>
          <w:szCs w:val="22"/>
        </w:rPr>
        <w:t>b</w:t>
      </w:r>
      <w:r w:rsidR="00717DFC" w:rsidRPr="00A87DC7">
        <w:rPr>
          <w:sz w:val="22"/>
          <w:szCs w:val="22"/>
        </w:rPr>
        <w:t xml:space="preserve">aseline: </w:t>
      </w:r>
      <w:r w:rsidR="00B87E54">
        <w:rPr>
          <w:sz w:val="22"/>
          <w:szCs w:val="22"/>
        </w:rPr>
        <w:t>S</w:t>
      </w:r>
      <w:r w:rsidR="00717DFC" w:rsidRPr="00A87DC7">
        <w:rPr>
          <w:sz w:val="22"/>
          <w:szCs w:val="22"/>
        </w:rPr>
        <w:t>econd-</w:t>
      </w:r>
      <w:r w:rsidR="001B77F1">
        <w:rPr>
          <w:sz w:val="22"/>
          <w:szCs w:val="22"/>
        </w:rPr>
        <w:t>l</w:t>
      </w:r>
      <w:r w:rsidR="00717DFC" w:rsidRPr="00314196">
        <w:rPr>
          <w:sz w:val="22"/>
          <w:szCs w:val="22"/>
        </w:rPr>
        <w:t xml:space="preserve">ine </w:t>
      </w:r>
      <w:r w:rsidR="001B77F1">
        <w:rPr>
          <w:sz w:val="22"/>
          <w:szCs w:val="22"/>
        </w:rPr>
        <w:t>t</w:t>
      </w:r>
      <w:r w:rsidR="00717DFC" w:rsidRPr="00186055">
        <w:rPr>
          <w:sz w:val="22"/>
          <w:szCs w:val="22"/>
        </w:rPr>
        <w:t>reatment</w:t>
      </w:r>
    </w:p>
    <w:tbl>
      <w:tblPr>
        <w:tblStyle w:val="TableGrid"/>
        <w:tblpPr w:leftFromText="180" w:rightFromText="180" w:vertAnchor="text" w:horzAnchor="page" w:tblpX="1415" w:tblpY="16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720"/>
        <w:gridCol w:w="810"/>
        <w:gridCol w:w="720"/>
        <w:gridCol w:w="810"/>
        <w:gridCol w:w="720"/>
        <w:gridCol w:w="720"/>
        <w:gridCol w:w="900"/>
        <w:gridCol w:w="810"/>
        <w:gridCol w:w="720"/>
        <w:gridCol w:w="720"/>
        <w:gridCol w:w="720"/>
        <w:gridCol w:w="990"/>
        <w:gridCol w:w="720"/>
        <w:gridCol w:w="810"/>
        <w:gridCol w:w="720"/>
      </w:tblGrid>
      <w:tr w:rsidR="00846340" w:rsidRPr="00846340" w14:paraId="137A8E1F" w14:textId="77777777" w:rsidTr="00186055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428193" w14:textId="0564156B" w:rsidR="00717DFC" w:rsidRPr="00186055" w:rsidRDefault="00B87E54" w:rsidP="00186055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186055">
              <w:rPr>
                <w:rFonts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37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71A7D7" w14:textId="6DC13592" w:rsidR="00717DFC" w:rsidRPr="00186055" w:rsidRDefault="00717DFC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186055">
              <w:rPr>
                <w:rFonts w:cs="Arial"/>
                <w:b/>
                <w:bCs/>
                <w:sz w:val="16"/>
                <w:szCs w:val="16"/>
              </w:rPr>
              <w:t>All periods (2015</w:t>
            </w:r>
            <w:r w:rsidR="00620969" w:rsidRPr="00B87E54">
              <w:rPr>
                <w:rFonts w:cs="Arial"/>
                <w:b/>
                <w:bCs/>
                <w:sz w:val="16"/>
                <w:szCs w:val="16"/>
              </w:rPr>
              <w:t>–</w:t>
            </w:r>
            <w:r w:rsidRPr="00314196">
              <w:rPr>
                <w:rFonts w:cs="Arial"/>
                <w:b/>
                <w:bCs/>
                <w:sz w:val="16"/>
                <w:szCs w:val="16"/>
              </w:rPr>
              <w:t>2019</w:t>
            </w:r>
            <w:r w:rsidRPr="00186055">
              <w:rPr>
                <w:rFonts w:cs="Arial"/>
                <w:b/>
                <w:bCs/>
                <w:sz w:val="16"/>
                <w:szCs w:val="16"/>
              </w:rPr>
              <w:t>)</w:t>
            </w:r>
          </w:p>
          <w:p w14:paraId="4C40A8DD" w14:textId="77777777" w:rsidR="00717DFC" w:rsidRPr="00186055" w:rsidRDefault="00717DFC" w:rsidP="00186055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86055">
              <w:rPr>
                <w:rFonts w:cs="Arial"/>
                <w:b/>
                <w:bCs/>
                <w:sz w:val="16"/>
                <w:szCs w:val="16"/>
              </w:rPr>
              <w:t>(n=367)</w:t>
            </w:r>
          </w:p>
        </w:tc>
        <w:tc>
          <w:tcPr>
            <w:tcW w:w="38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9B043E" w14:textId="3ECCE490" w:rsidR="00717DFC" w:rsidRPr="00186055" w:rsidRDefault="00B87E54" w:rsidP="00186055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Before pembrolizumab</w:t>
            </w:r>
            <w:r w:rsidRPr="00B87E54">
              <w:rPr>
                <w:rFonts w:cs="Arial"/>
                <w:b/>
                <w:bCs/>
                <w:spacing w:val="-8"/>
                <w:sz w:val="16"/>
                <w:szCs w:val="16"/>
                <w:lang w:val="en-GB"/>
              </w:rPr>
              <w:t xml:space="preserve"> </w:t>
            </w: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approval</w:t>
            </w:r>
            <w:r w:rsidR="00717DFC" w:rsidRPr="00314196">
              <w:rPr>
                <w:rFonts w:cs="Arial"/>
                <w:b/>
                <w:bCs/>
                <w:sz w:val="16"/>
                <w:szCs w:val="16"/>
              </w:rPr>
              <w:t xml:space="preserve"> (2015</w:t>
            </w:r>
            <w:r w:rsidR="00620969" w:rsidRPr="00B87E54">
              <w:rPr>
                <w:rFonts w:cs="Arial"/>
                <w:b/>
                <w:bCs/>
                <w:sz w:val="16"/>
                <w:szCs w:val="16"/>
              </w:rPr>
              <w:t>–</w:t>
            </w:r>
            <w:r w:rsidR="00D17AE5" w:rsidRPr="00314196">
              <w:rPr>
                <w:rFonts w:cs="Arial"/>
                <w:b/>
                <w:bCs/>
                <w:sz w:val="16"/>
                <w:szCs w:val="16"/>
              </w:rPr>
              <w:t>201</w:t>
            </w:r>
            <w:r w:rsidR="00D17AE5">
              <w:rPr>
                <w:rFonts w:cs="Arial"/>
                <w:b/>
                <w:bCs/>
                <w:sz w:val="16"/>
                <w:szCs w:val="16"/>
              </w:rPr>
              <w:t>7</w:t>
            </w:r>
            <w:r w:rsidR="00717DFC" w:rsidRPr="00186055">
              <w:rPr>
                <w:rFonts w:cs="Arial"/>
                <w:b/>
                <w:bCs/>
                <w:sz w:val="16"/>
                <w:szCs w:val="16"/>
              </w:rPr>
              <w:t>)</w:t>
            </w:r>
          </w:p>
          <w:p w14:paraId="40FEB62F" w14:textId="77777777" w:rsidR="00717DFC" w:rsidRPr="00186055" w:rsidRDefault="00717DFC" w:rsidP="00186055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86055">
              <w:rPr>
                <w:rFonts w:cs="Arial"/>
                <w:b/>
                <w:bCs/>
                <w:sz w:val="16"/>
                <w:szCs w:val="16"/>
              </w:rPr>
              <w:t>(n=121)</w:t>
            </w:r>
          </w:p>
        </w:tc>
        <w:tc>
          <w:tcPr>
            <w:tcW w:w="39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A005FD" w14:textId="55693530" w:rsidR="00717DFC" w:rsidRPr="00186055" w:rsidRDefault="00B87E54" w:rsidP="00186055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After pembrolizumab</w:t>
            </w:r>
            <w:r w:rsidRPr="00B87E54">
              <w:rPr>
                <w:rFonts w:cs="Arial"/>
                <w:b/>
                <w:bCs/>
                <w:spacing w:val="-8"/>
                <w:sz w:val="16"/>
                <w:szCs w:val="16"/>
                <w:lang w:val="en-GB"/>
              </w:rPr>
              <w:t xml:space="preserve"> </w:t>
            </w: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 xml:space="preserve">approval </w:t>
            </w:r>
            <w:r w:rsidR="00717DFC" w:rsidRPr="00314196">
              <w:rPr>
                <w:rFonts w:cs="Arial"/>
                <w:b/>
                <w:bCs/>
                <w:sz w:val="16"/>
                <w:szCs w:val="16"/>
              </w:rPr>
              <w:t>(</w:t>
            </w:r>
            <w:r w:rsidR="00D17AE5" w:rsidRPr="00314196">
              <w:rPr>
                <w:rFonts w:cs="Arial"/>
                <w:b/>
                <w:bCs/>
                <w:sz w:val="16"/>
                <w:szCs w:val="16"/>
              </w:rPr>
              <w:t>201</w:t>
            </w:r>
            <w:r w:rsidR="00D17AE5">
              <w:rPr>
                <w:rFonts w:cs="Arial"/>
                <w:b/>
                <w:bCs/>
                <w:sz w:val="16"/>
                <w:szCs w:val="16"/>
              </w:rPr>
              <w:t>8</w:t>
            </w:r>
            <w:r w:rsidR="00620969" w:rsidRPr="00B87E54">
              <w:rPr>
                <w:rFonts w:cs="Arial"/>
                <w:b/>
                <w:bCs/>
                <w:sz w:val="16"/>
                <w:szCs w:val="16"/>
              </w:rPr>
              <w:t>–</w:t>
            </w:r>
            <w:r w:rsidR="00717DFC" w:rsidRPr="00314196">
              <w:rPr>
                <w:rFonts w:cs="Arial"/>
                <w:b/>
                <w:bCs/>
                <w:sz w:val="16"/>
                <w:szCs w:val="16"/>
              </w:rPr>
              <w:t>2019</w:t>
            </w:r>
            <w:r w:rsidR="00717DFC" w:rsidRPr="00186055">
              <w:rPr>
                <w:rFonts w:cs="Arial"/>
                <w:b/>
                <w:bCs/>
                <w:sz w:val="16"/>
                <w:szCs w:val="16"/>
              </w:rPr>
              <w:t>)</w:t>
            </w:r>
          </w:p>
          <w:p w14:paraId="44127761" w14:textId="77777777" w:rsidR="00717DFC" w:rsidRPr="00186055" w:rsidRDefault="00717DFC" w:rsidP="00186055">
            <w:pPr>
              <w:spacing w:line="24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186055">
              <w:rPr>
                <w:rFonts w:cs="Arial"/>
                <w:b/>
                <w:bCs/>
                <w:sz w:val="16"/>
                <w:szCs w:val="16"/>
              </w:rPr>
              <w:t>(n=246)</w:t>
            </w:r>
          </w:p>
        </w:tc>
      </w:tr>
      <w:tr w:rsidR="00B87E54" w:rsidRPr="00833057" w14:paraId="7590088A" w14:textId="77777777" w:rsidTr="00186055">
        <w:trPr>
          <w:trHeight w:val="485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5FAAF27B" w14:textId="77777777" w:rsidR="00B87E54" w:rsidRPr="00314196" w:rsidRDefault="00B87E54" w:rsidP="00314196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C2553DE" w14:textId="39C04937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veral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F0F36CC" w14:textId="55E4CF91" w:rsidR="00B87E54" w:rsidRPr="00162FAF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Gemcitabine combo</w:t>
            </w:r>
            <w:r w:rsidRPr="00162FAF">
              <w:rPr>
                <w:b/>
                <w:bCs/>
                <w:spacing w:val="-8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B6376F" w14:textId="689D538D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Taxane comb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A795299" w14:textId="3D1C9BF2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ther comb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B62970A" w14:textId="026B19DD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ther mo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0494434" w14:textId="61CBD886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veral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5CA7C78" w14:textId="643E7116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Gemcitabine combo</w:t>
            </w:r>
            <w:r w:rsidRPr="00162FAF">
              <w:rPr>
                <w:b/>
                <w:bCs/>
                <w:spacing w:val="-8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415F1EC" w14:textId="72F9072D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Taxane comb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EE948B" w14:textId="38C0518F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ther comb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3C57FF9" w14:textId="05602D4B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ther mon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ACB4760" w14:textId="55B64EE4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veral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37E1880" w14:textId="4DFD66F4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Gemcitabine combo</w:t>
            </w:r>
            <w:r w:rsidRPr="00162FAF">
              <w:rPr>
                <w:b/>
                <w:bCs/>
                <w:spacing w:val="-8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7EAC2F" w14:textId="3F61D234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Taxane comb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458797" w14:textId="14D748D0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ther combo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66FAEC2" w14:textId="060AD0FC" w:rsidR="00B87E54" w:rsidRPr="00314196" w:rsidRDefault="00B87E54" w:rsidP="00186055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bCs/>
                <w:sz w:val="16"/>
                <w:szCs w:val="16"/>
              </w:rPr>
            </w:pPr>
            <w:r w:rsidRPr="00B87E54">
              <w:rPr>
                <w:rFonts w:cs="Arial"/>
                <w:b/>
                <w:bCs/>
                <w:spacing w:val="-8"/>
                <w:sz w:val="16"/>
                <w:szCs w:val="16"/>
              </w:rPr>
              <w:t>Other mono</w:t>
            </w:r>
          </w:p>
        </w:tc>
      </w:tr>
      <w:tr w:rsidR="00717DFC" w:rsidRPr="00846340" w14:paraId="630A292C" w14:textId="77777777" w:rsidTr="00186055">
        <w:trPr>
          <w:trHeight w:val="287"/>
        </w:trPr>
        <w:tc>
          <w:tcPr>
            <w:tcW w:w="12330" w:type="dxa"/>
            <w:gridSpan w:val="15"/>
          </w:tcPr>
          <w:p w14:paraId="31A47B96" w14:textId="4CC9E87A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b/>
                <w:bCs/>
                <w:spacing w:val="-5"/>
                <w:sz w:val="16"/>
                <w:szCs w:val="16"/>
              </w:rPr>
              <w:t>Age</w:t>
            </w:r>
            <w:r w:rsidR="00846340" w:rsidRPr="00162FAF">
              <w:rPr>
                <w:rFonts w:cs="Arial"/>
                <w:b/>
                <w:bCs/>
                <w:spacing w:val="-5"/>
                <w:sz w:val="16"/>
                <w:szCs w:val="16"/>
              </w:rPr>
              <w:t>,</w:t>
            </w:r>
            <w:r w:rsidRPr="00162FAF">
              <w:rPr>
                <w:rFonts w:cs="Arial"/>
                <w:b/>
                <w:bCs/>
                <w:spacing w:val="-5"/>
                <w:sz w:val="16"/>
                <w:szCs w:val="16"/>
              </w:rPr>
              <w:t xml:space="preserve"> y, n (%) </w:t>
            </w:r>
          </w:p>
        </w:tc>
        <w:tc>
          <w:tcPr>
            <w:tcW w:w="720" w:type="dxa"/>
          </w:tcPr>
          <w:p w14:paraId="0E26013D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5"/>
                <w:sz w:val="16"/>
                <w:szCs w:val="16"/>
              </w:rPr>
            </w:pPr>
          </w:p>
        </w:tc>
      </w:tr>
      <w:tr w:rsidR="00833057" w:rsidRPr="00833057" w14:paraId="787CB3AE" w14:textId="77777777" w:rsidTr="00186055">
        <w:trPr>
          <w:trHeight w:val="260"/>
        </w:trPr>
        <w:tc>
          <w:tcPr>
            <w:tcW w:w="1440" w:type="dxa"/>
          </w:tcPr>
          <w:p w14:paraId="17DA56AD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n</w:t>
            </w:r>
          </w:p>
        </w:tc>
        <w:tc>
          <w:tcPr>
            <w:tcW w:w="720" w:type="dxa"/>
          </w:tcPr>
          <w:p w14:paraId="2E3BEE96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67</w:t>
            </w:r>
          </w:p>
        </w:tc>
        <w:tc>
          <w:tcPr>
            <w:tcW w:w="810" w:type="dxa"/>
          </w:tcPr>
          <w:p w14:paraId="4C3CABC3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20</w:t>
            </w:r>
          </w:p>
        </w:tc>
        <w:tc>
          <w:tcPr>
            <w:tcW w:w="720" w:type="dxa"/>
          </w:tcPr>
          <w:p w14:paraId="4E962551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5</w:t>
            </w:r>
          </w:p>
        </w:tc>
        <w:tc>
          <w:tcPr>
            <w:tcW w:w="810" w:type="dxa"/>
          </w:tcPr>
          <w:p w14:paraId="71226738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23</w:t>
            </w:r>
          </w:p>
        </w:tc>
        <w:tc>
          <w:tcPr>
            <w:tcW w:w="720" w:type="dxa"/>
          </w:tcPr>
          <w:p w14:paraId="4FDEC488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3026728B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21</w:t>
            </w:r>
          </w:p>
        </w:tc>
        <w:tc>
          <w:tcPr>
            <w:tcW w:w="900" w:type="dxa"/>
            <w:shd w:val="clear" w:color="auto" w:fill="auto"/>
          </w:tcPr>
          <w:p w14:paraId="4E050FDE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3</w:t>
            </w:r>
          </w:p>
        </w:tc>
        <w:tc>
          <w:tcPr>
            <w:tcW w:w="810" w:type="dxa"/>
            <w:shd w:val="clear" w:color="auto" w:fill="auto"/>
          </w:tcPr>
          <w:p w14:paraId="333E9B87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03E168C2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9</w:t>
            </w:r>
          </w:p>
        </w:tc>
        <w:tc>
          <w:tcPr>
            <w:tcW w:w="720" w:type="dxa"/>
            <w:shd w:val="clear" w:color="auto" w:fill="auto"/>
          </w:tcPr>
          <w:p w14:paraId="797C7E5D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3808B637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46</w:t>
            </w:r>
          </w:p>
        </w:tc>
        <w:tc>
          <w:tcPr>
            <w:tcW w:w="990" w:type="dxa"/>
            <w:shd w:val="clear" w:color="auto" w:fill="auto"/>
          </w:tcPr>
          <w:p w14:paraId="41431C58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7</w:t>
            </w:r>
          </w:p>
        </w:tc>
        <w:tc>
          <w:tcPr>
            <w:tcW w:w="720" w:type="dxa"/>
            <w:shd w:val="clear" w:color="auto" w:fill="auto"/>
          </w:tcPr>
          <w:p w14:paraId="46A336EE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</w:tcPr>
          <w:p w14:paraId="7E7F35ED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54</w:t>
            </w:r>
          </w:p>
        </w:tc>
        <w:tc>
          <w:tcPr>
            <w:tcW w:w="720" w:type="dxa"/>
            <w:shd w:val="clear" w:color="auto" w:fill="auto"/>
          </w:tcPr>
          <w:p w14:paraId="7144D3C2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</w:t>
            </w:r>
          </w:p>
        </w:tc>
      </w:tr>
      <w:tr w:rsidR="00833057" w:rsidRPr="00833057" w14:paraId="2145F40F" w14:textId="77777777" w:rsidTr="00186055">
        <w:trPr>
          <w:trHeight w:val="288"/>
        </w:trPr>
        <w:tc>
          <w:tcPr>
            <w:tcW w:w="1440" w:type="dxa"/>
          </w:tcPr>
          <w:p w14:paraId="6306244D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&lt;70</w:t>
            </w:r>
          </w:p>
        </w:tc>
        <w:tc>
          <w:tcPr>
            <w:tcW w:w="720" w:type="dxa"/>
          </w:tcPr>
          <w:p w14:paraId="7DAB952E" w14:textId="2D50808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88 (51.2)</w:t>
            </w:r>
          </w:p>
        </w:tc>
        <w:tc>
          <w:tcPr>
            <w:tcW w:w="810" w:type="dxa"/>
          </w:tcPr>
          <w:p w14:paraId="3A87058A" w14:textId="045F862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9 (57.5)</w:t>
            </w:r>
          </w:p>
        </w:tc>
        <w:tc>
          <w:tcPr>
            <w:tcW w:w="720" w:type="dxa"/>
          </w:tcPr>
          <w:p w14:paraId="68EC5479" w14:textId="5FA92D4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8 (53.3)</w:t>
            </w:r>
          </w:p>
        </w:tc>
        <w:tc>
          <w:tcPr>
            <w:tcW w:w="810" w:type="dxa"/>
          </w:tcPr>
          <w:p w14:paraId="4D71A1E3" w14:textId="5CE7FC11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7 (</w:t>
            </w:r>
            <w:r w:rsidR="005677F9" w:rsidRPr="00162FAF">
              <w:rPr>
                <w:rFonts w:cs="Arial"/>
                <w:spacing w:val="-5"/>
                <w:sz w:val="16"/>
                <w:szCs w:val="16"/>
              </w:rPr>
              <w:t>4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8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</w:tcPr>
          <w:p w14:paraId="1B5C6BF1" w14:textId="4ABE0D9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 (44.4)</w:t>
            </w:r>
          </w:p>
        </w:tc>
        <w:tc>
          <w:tcPr>
            <w:tcW w:w="720" w:type="dxa"/>
            <w:shd w:val="clear" w:color="auto" w:fill="auto"/>
          </w:tcPr>
          <w:p w14:paraId="43A5B44C" w14:textId="781C2588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9 (57.0)</w:t>
            </w:r>
          </w:p>
        </w:tc>
        <w:tc>
          <w:tcPr>
            <w:tcW w:w="900" w:type="dxa"/>
            <w:shd w:val="clear" w:color="auto" w:fill="auto"/>
          </w:tcPr>
          <w:p w14:paraId="4702A6D8" w14:textId="6AD8BDC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6 (60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5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4BC78123" w14:textId="17F5606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 (80.0)</w:t>
            </w:r>
          </w:p>
        </w:tc>
        <w:tc>
          <w:tcPr>
            <w:tcW w:w="720" w:type="dxa"/>
            <w:shd w:val="clear" w:color="auto" w:fill="auto"/>
          </w:tcPr>
          <w:p w14:paraId="3FB1FF4B" w14:textId="3B7EF7B3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7 (53.6)</w:t>
            </w:r>
          </w:p>
        </w:tc>
        <w:tc>
          <w:tcPr>
            <w:tcW w:w="720" w:type="dxa"/>
            <w:shd w:val="clear" w:color="auto" w:fill="auto"/>
          </w:tcPr>
          <w:p w14:paraId="2A9BC972" w14:textId="10F16A0B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 (50.0)</w:t>
            </w:r>
          </w:p>
        </w:tc>
        <w:tc>
          <w:tcPr>
            <w:tcW w:w="720" w:type="dxa"/>
            <w:shd w:val="clear" w:color="auto" w:fill="auto"/>
          </w:tcPr>
          <w:p w14:paraId="358BF527" w14:textId="187DDD93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19 (48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4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5548B1BB" w14:textId="2FA9FF02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3 (55.8)</w:t>
            </w:r>
          </w:p>
        </w:tc>
        <w:tc>
          <w:tcPr>
            <w:tcW w:w="720" w:type="dxa"/>
            <w:shd w:val="clear" w:color="auto" w:fill="auto"/>
          </w:tcPr>
          <w:p w14:paraId="60D74798" w14:textId="27A8C8D1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 (40.0)</w:t>
            </w:r>
          </w:p>
        </w:tc>
        <w:tc>
          <w:tcPr>
            <w:tcW w:w="810" w:type="dxa"/>
            <w:shd w:val="clear" w:color="auto" w:fill="auto"/>
          </w:tcPr>
          <w:p w14:paraId="3DE28B4E" w14:textId="112CD2A5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0 (45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5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706F731" w14:textId="7F99B9D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 (40.0)</w:t>
            </w:r>
          </w:p>
        </w:tc>
      </w:tr>
      <w:tr w:rsidR="00833057" w:rsidRPr="00833057" w14:paraId="439E29A4" w14:textId="77777777" w:rsidTr="00186055">
        <w:trPr>
          <w:trHeight w:val="288"/>
        </w:trPr>
        <w:tc>
          <w:tcPr>
            <w:tcW w:w="1440" w:type="dxa"/>
          </w:tcPr>
          <w:p w14:paraId="13B0B473" w14:textId="78E85EEB" w:rsidR="00717DFC" w:rsidRPr="00314196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0</w:t>
            </w:r>
            <w:r w:rsidR="00B87E54" w:rsidRPr="00162FAF">
              <w:rPr>
                <w:rFonts w:cs="Arial"/>
                <w:spacing w:val="-5"/>
                <w:sz w:val="16"/>
                <w:szCs w:val="16"/>
              </w:rPr>
              <w:t>–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79</w:t>
            </w:r>
          </w:p>
        </w:tc>
        <w:tc>
          <w:tcPr>
            <w:tcW w:w="720" w:type="dxa"/>
          </w:tcPr>
          <w:p w14:paraId="7D0760D0" w14:textId="477A5168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79 (48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8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1F19FEE1" w14:textId="3A91CB8A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51 (42.5)</w:t>
            </w:r>
          </w:p>
        </w:tc>
        <w:tc>
          <w:tcPr>
            <w:tcW w:w="720" w:type="dxa"/>
          </w:tcPr>
          <w:p w14:paraId="4353C632" w14:textId="063A2EEC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7 (46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7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14:paraId="7FE73870" w14:textId="0126D9A6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16 (52.0)</w:t>
            </w:r>
          </w:p>
        </w:tc>
        <w:tc>
          <w:tcPr>
            <w:tcW w:w="720" w:type="dxa"/>
          </w:tcPr>
          <w:p w14:paraId="646D1D71" w14:textId="4A785479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5 (55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90F6286" w14:textId="0C686D01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52 (</w:t>
            </w:r>
            <w:r w:rsidR="005677F9" w:rsidRPr="00314196">
              <w:rPr>
                <w:rFonts w:cs="Arial"/>
                <w:spacing w:val="-5"/>
                <w:sz w:val="16"/>
                <w:szCs w:val="16"/>
              </w:rPr>
              <w:t>4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3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0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E438CCA" w14:textId="1D2A6CC6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7 (39.5)</w:t>
            </w:r>
          </w:p>
        </w:tc>
        <w:tc>
          <w:tcPr>
            <w:tcW w:w="810" w:type="dxa"/>
            <w:shd w:val="clear" w:color="auto" w:fill="auto"/>
          </w:tcPr>
          <w:p w14:paraId="307D009E" w14:textId="7F9B9E40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 (20.0)</w:t>
            </w:r>
          </w:p>
        </w:tc>
        <w:tc>
          <w:tcPr>
            <w:tcW w:w="720" w:type="dxa"/>
            <w:shd w:val="clear" w:color="auto" w:fill="auto"/>
          </w:tcPr>
          <w:p w14:paraId="468D8224" w14:textId="1012F18B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32 (46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4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DC689A0" w14:textId="41C91160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2 (50.0)</w:t>
            </w:r>
          </w:p>
        </w:tc>
        <w:tc>
          <w:tcPr>
            <w:tcW w:w="720" w:type="dxa"/>
            <w:shd w:val="clear" w:color="auto" w:fill="auto"/>
          </w:tcPr>
          <w:p w14:paraId="049AA435" w14:textId="59AC6C56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27 (51.6)</w:t>
            </w:r>
          </w:p>
        </w:tc>
        <w:tc>
          <w:tcPr>
            <w:tcW w:w="990" w:type="dxa"/>
            <w:shd w:val="clear" w:color="auto" w:fill="auto"/>
          </w:tcPr>
          <w:p w14:paraId="3B9A3A01" w14:textId="46C4FEA0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34 (44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2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26B00D69" w14:textId="0E6922BC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6 (60.0)</w:t>
            </w:r>
          </w:p>
        </w:tc>
        <w:tc>
          <w:tcPr>
            <w:tcW w:w="810" w:type="dxa"/>
            <w:shd w:val="clear" w:color="auto" w:fill="auto"/>
          </w:tcPr>
          <w:p w14:paraId="4AFF2ED7" w14:textId="72663B45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84 (54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AB4C2B3" w14:textId="56FCB004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3 (60.0)</w:t>
            </w:r>
          </w:p>
        </w:tc>
      </w:tr>
      <w:tr w:rsidR="00717DFC" w:rsidRPr="00846340" w14:paraId="75824521" w14:textId="77777777" w:rsidTr="00186055">
        <w:trPr>
          <w:trHeight w:val="288"/>
        </w:trPr>
        <w:tc>
          <w:tcPr>
            <w:tcW w:w="13050" w:type="dxa"/>
            <w:gridSpan w:val="16"/>
          </w:tcPr>
          <w:p w14:paraId="25B03F8A" w14:textId="282B47D3" w:rsidR="00717DFC" w:rsidRPr="00162FAF" w:rsidRDefault="00846340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bCs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b/>
                <w:bCs/>
                <w:spacing w:val="-5"/>
                <w:sz w:val="16"/>
                <w:szCs w:val="16"/>
              </w:rPr>
              <w:t>Stage of k</w:t>
            </w:r>
            <w:r w:rsidR="00717DFC" w:rsidRPr="00314196">
              <w:rPr>
                <w:rFonts w:cs="Arial"/>
                <w:b/>
                <w:bCs/>
                <w:spacing w:val="-5"/>
                <w:sz w:val="16"/>
                <w:szCs w:val="16"/>
              </w:rPr>
              <w:t>idney disease</w:t>
            </w:r>
            <w:r w:rsidR="00CB185A" w:rsidRPr="00162FAF">
              <w:rPr>
                <w:rFonts w:cs="Arial" w:hint="eastAsia"/>
                <w:sz w:val="12"/>
                <w:szCs w:val="12"/>
                <w:vertAlign w:val="superscript"/>
              </w:rPr>
              <w:t>§</w:t>
            </w:r>
            <w:r w:rsidR="00717DFC" w:rsidRPr="005E19BE">
              <w:rPr>
                <w:rFonts w:cs="Arial"/>
                <w:b/>
                <w:bCs/>
                <w:spacing w:val="-5"/>
                <w:sz w:val="16"/>
                <w:szCs w:val="16"/>
              </w:rPr>
              <w:t>, n (%)</w:t>
            </w:r>
          </w:p>
        </w:tc>
      </w:tr>
      <w:tr w:rsidR="00833057" w:rsidRPr="00833057" w14:paraId="240236AA" w14:textId="77777777" w:rsidTr="00186055">
        <w:trPr>
          <w:trHeight w:val="288"/>
        </w:trPr>
        <w:tc>
          <w:tcPr>
            <w:tcW w:w="1440" w:type="dxa"/>
          </w:tcPr>
          <w:p w14:paraId="21A30571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n</w:t>
            </w:r>
          </w:p>
        </w:tc>
        <w:tc>
          <w:tcPr>
            <w:tcW w:w="720" w:type="dxa"/>
            <w:shd w:val="clear" w:color="auto" w:fill="auto"/>
          </w:tcPr>
          <w:p w14:paraId="06147CAC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21</w:t>
            </w:r>
          </w:p>
        </w:tc>
        <w:tc>
          <w:tcPr>
            <w:tcW w:w="810" w:type="dxa"/>
            <w:shd w:val="clear" w:color="auto" w:fill="auto"/>
          </w:tcPr>
          <w:p w14:paraId="5AFF83F0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7</w:t>
            </w:r>
          </w:p>
        </w:tc>
        <w:tc>
          <w:tcPr>
            <w:tcW w:w="720" w:type="dxa"/>
            <w:shd w:val="clear" w:color="auto" w:fill="auto"/>
          </w:tcPr>
          <w:p w14:paraId="1775638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</w:tcPr>
          <w:p w14:paraId="0D782DFA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92</w:t>
            </w:r>
          </w:p>
        </w:tc>
        <w:tc>
          <w:tcPr>
            <w:tcW w:w="720" w:type="dxa"/>
            <w:shd w:val="clear" w:color="auto" w:fill="auto"/>
          </w:tcPr>
          <w:p w14:paraId="568893EE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8</w:t>
            </w:r>
          </w:p>
        </w:tc>
        <w:tc>
          <w:tcPr>
            <w:tcW w:w="720" w:type="dxa"/>
            <w:shd w:val="clear" w:color="auto" w:fill="auto"/>
          </w:tcPr>
          <w:p w14:paraId="509FEF92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2</w:t>
            </w:r>
          </w:p>
        </w:tc>
        <w:tc>
          <w:tcPr>
            <w:tcW w:w="900" w:type="dxa"/>
            <w:shd w:val="clear" w:color="auto" w:fill="auto"/>
          </w:tcPr>
          <w:p w14:paraId="22B69346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4</w:t>
            </w:r>
          </w:p>
        </w:tc>
        <w:tc>
          <w:tcPr>
            <w:tcW w:w="810" w:type="dxa"/>
            <w:shd w:val="clear" w:color="auto" w:fill="auto"/>
          </w:tcPr>
          <w:p w14:paraId="513CB91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2195D7AA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0</w:t>
            </w:r>
          </w:p>
        </w:tc>
        <w:tc>
          <w:tcPr>
            <w:tcW w:w="720" w:type="dxa"/>
            <w:shd w:val="clear" w:color="auto" w:fill="auto"/>
          </w:tcPr>
          <w:p w14:paraId="0C7F579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0C503CF6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19</w:t>
            </w:r>
          </w:p>
        </w:tc>
        <w:tc>
          <w:tcPr>
            <w:tcW w:w="990" w:type="dxa"/>
            <w:shd w:val="clear" w:color="auto" w:fill="auto"/>
          </w:tcPr>
          <w:p w14:paraId="7D3F5B91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3</w:t>
            </w:r>
          </w:p>
        </w:tc>
        <w:tc>
          <w:tcPr>
            <w:tcW w:w="720" w:type="dxa"/>
            <w:shd w:val="clear" w:color="auto" w:fill="auto"/>
          </w:tcPr>
          <w:p w14:paraId="02A8BE58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</w:tcPr>
          <w:p w14:paraId="1E9AE267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32</w:t>
            </w:r>
          </w:p>
        </w:tc>
        <w:tc>
          <w:tcPr>
            <w:tcW w:w="720" w:type="dxa"/>
            <w:shd w:val="clear" w:color="auto" w:fill="auto"/>
          </w:tcPr>
          <w:p w14:paraId="36EC583F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</w:t>
            </w:r>
          </w:p>
        </w:tc>
      </w:tr>
      <w:tr w:rsidR="00833057" w:rsidRPr="00833057" w14:paraId="1D84995C" w14:textId="77777777" w:rsidTr="00186055">
        <w:trPr>
          <w:trHeight w:val="494"/>
        </w:trPr>
        <w:tc>
          <w:tcPr>
            <w:tcW w:w="1440" w:type="dxa"/>
          </w:tcPr>
          <w:p w14:paraId="03F7E011" w14:textId="1F6F24FF" w:rsidR="00717DFC" w:rsidRPr="00314196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</w:t>
            </w:r>
            <w:r w:rsidR="00B87E54" w:rsidRPr="00162FAF">
              <w:rPr>
                <w:rFonts w:cs="Arial"/>
                <w:spacing w:val="-5"/>
                <w:sz w:val="16"/>
                <w:szCs w:val="16"/>
              </w:rPr>
              <w:t>–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575BAA84" w14:textId="36F95D4C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28 (39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9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72A96896" w14:textId="177D1044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23 (21.5)</w:t>
            </w:r>
          </w:p>
        </w:tc>
        <w:tc>
          <w:tcPr>
            <w:tcW w:w="720" w:type="dxa"/>
            <w:shd w:val="clear" w:color="auto" w:fill="auto"/>
          </w:tcPr>
          <w:p w14:paraId="681E2C24" w14:textId="33E5CA82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8 (57.1)</w:t>
            </w:r>
          </w:p>
        </w:tc>
        <w:tc>
          <w:tcPr>
            <w:tcW w:w="810" w:type="dxa"/>
            <w:shd w:val="clear" w:color="auto" w:fill="auto"/>
          </w:tcPr>
          <w:p w14:paraId="68903F69" w14:textId="1196B3D9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91 (47.4)</w:t>
            </w:r>
          </w:p>
        </w:tc>
        <w:tc>
          <w:tcPr>
            <w:tcW w:w="720" w:type="dxa"/>
            <w:shd w:val="clear" w:color="auto" w:fill="auto"/>
          </w:tcPr>
          <w:p w14:paraId="00DD934A" w14:textId="5D7E3E68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6 (75.0)</w:t>
            </w:r>
          </w:p>
        </w:tc>
        <w:tc>
          <w:tcPr>
            <w:tcW w:w="720" w:type="dxa"/>
            <w:shd w:val="clear" w:color="auto" w:fill="auto"/>
          </w:tcPr>
          <w:p w14:paraId="4F681FD3" w14:textId="4F2D0CEC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41 (40.2)</w:t>
            </w:r>
          </w:p>
        </w:tc>
        <w:tc>
          <w:tcPr>
            <w:tcW w:w="900" w:type="dxa"/>
            <w:shd w:val="clear" w:color="auto" w:fill="auto"/>
          </w:tcPr>
          <w:p w14:paraId="6899C65B" w14:textId="0E559E37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9 (26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5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6E5B7B28" w14:textId="05A36DB7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3 (60.0)</w:t>
            </w:r>
          </w:p>
        </w:tc>
        <w:tc>
          <w:tcPr>
            <w:tcW w:w="720" w:type="dxa"/>
            <w:shd w:val="clear" w:color="auto" w:fill="auto"/>
          </w:tcPr>
          <w:p w14:paraId="46908F2A" w14:textId="69B4AEC4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28 (46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7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2D10BCF" w14:textId="53A17243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 (33.3)</w:t>
            </w:r>
          </w:p>
        </w:tc>
        <w:tc>
          <w:tcPr>
            <w:tcW w:w="720" w:type="dxa"/>
            <w:shd w:val="clear" w:color="auto" w:fill="auto"/>
          </w:tcPr>
          <w:p w14:paraId="18BEDDF7" w14:textId="73A9651B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87 (39.7)</w:t>
            </w:r>
          </w:p>
        </w:tc>
        <w:tc>
          <w:tcPr>
            <w:tcW w:w="990" w:type="dxa"/>
            <w:shd w:val="clear" w:color="auto" w:fill="auto"/>
          </w:tcPr>
          <w:p w14:paraId="6D56176E" w14:textId="4498A4CF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4 (19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2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ACDDAD6" w14:textId="2EF77789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5 (55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66511197" w14:textId="66B1908B" w:rsidR="00717DFC" w:rsidRPr="00314196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63 (47.7)</w:t>
            </w:r>
          </w:p>
        </w:tc>
        <w:tc>
          <w:tcPr>
            <w:tcW w:w="720" w:type="dxa"/>
            <w:shd w:val="clear" w:color="auto" w:fill="auto"/>
          </w:tcPr>
          <w:p w14:paraId="4F1CC37E" w14:textId="4503132A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5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</w:tr>
      <w:tr w:rsidR="00833057" w:rsidRPr="00833057" w14:paraId="019EE0A7" w14:textId="77777777" w:rsidTr="00186055">
        <w:trPr>
          <w:trHeight w:val="288"/>
        </w:trPr>
        <w:tc>
          <w:tcPr>
            <w:tcW w:w="1440" w:type="dxa"/>
          </w:tcPr>
          <w:p w14:paraId="02FC1712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a</w:t>
            </w:r>
          </w:p>
        </w:tc>
        <w:tc>
          <w:tcPr>
            <w:tcW w:w="720" w:type="dxa"/>
            <w:shd w:val="clear" w:color="auto" w:fill="auto"/>
          </w:tcPr>
          <w:p w14:paraId="1C0DCD4E" w14:textId="220316F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3 (32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1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5889F2EB" w14:textId="6B94BA0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3 (30.8)</w:t>
            </w:r>
          </w:p>
        </w:tc>
        <w:tc>
          <w:tcPr>
            <w:tcW w:w="720" w:type="dxa"/>
            <w:shd w:val="clear" w:color="auto" w:fill="auto"/>
          </w:tcPr>
          <w:p w14:paraId="3F38FA16" w14:textId="43B07BA6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 (14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3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07DEFA3C" w14:textId="64846DA3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7 (34.9)</w:t>
            </w:r>
          </w:p>
        </w:tc>
        <w:tc>
          <w:tcPr>
            <w:tcW w:w="720" w:type="dxa"/>
            <w:shd w:val="clear" w:color="auto" w:fill="auto"/>
          </w:tcPr>
          <w:p w14:paraId="103273EA" w14:textId="476EFA5B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12.5)</w:t>
            </w:r>
          </w:p>
        </w:tc>
        <w:tc>
          <w:tcPr>
            <w:tcW w:w="720" w:type="dxa"/>
            <w:shd w:val="clear" w:color="auto" w:fill="auto"/>
          </w:tcPr>
          <w:p w14:paraId="7A95A09C" w14:textId="07873D5E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9 (38.2)</w:t>
            </w:r>
          </w:p>
        </w:tc>
        <w:tc>
          <w:tcPr>
            <w:tcW w:w="900" w:type="dxa"/>
            <w:shd w:val="clear" w:color="auto" w:fill="auto"/>
          </w:tcPr>
          <w:p w14:paraId="593F813F" w14:textId="6A49FD7D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3 (38.2)</w:t>
            </w:r>
          </w:p>
        </w:tc>
        <w:tc>
          <w:tcPr>
            <w:tcW w:w="810" w:type="dxa"/>
            <w:shd w:val="clear" w:color="auto" w:fill="auto"/>
          </w:tcPr>
          <w:p w14:paraId="744E4266" w14:textId="338E830C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20.0)</w:t>
            </w:r>
          </w:p>
        </w:tc>
        <w:tc>
          <w:tcPr>
            <w:tcW w:w="720" w:type="dxa"/>
            <w:shd w:val="clear" w:color="auto" w:fill="auto"/>
          </w:tcPr>
          <w:p w14:paraId="79562E33" w14:textId="7D4626A4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4 (40.0)</w:t>
            </w:r>
          </w:p>
        </w:tc>
        <w:tc>
          <w:tcPr>
            <w:tcW w:w="720" w:type="dxa"/>
            <w:shd w:val="clear" w:color="auto" w:fill="auto"/>
          </w:tcPr>
          <w:p w14:paraId="7A375123" w14:textId="07456621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33.3)</w:t>
            </w:r>
          </w:p>
        </w:tc>
        <w:tc>
          <w:tcPr>
            <w:tcW w:w="720" w:type="dxa"/>
            <w:shd w:val="clear" w:color="auto" w:fill="auto"/>
          </w:tcPr>
          <w:p w14:paraId="37309A3C" w14:textId="0C6BBFE8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4 (29.2)</w:t>
            </w:r>
          </w:p>
        </w:tc>
        <w:tc>
          <w:tcPr>
            <w:tcW w:w="990" w:type="dxa"/>
            <w:shd w:val="clear" w:color="auto" w:fill="auto"/>
          </w:tcPr>
          <w:p w14:paraId="5E99C6A3" w14:textId="1CADD87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0 (27.4)</w:t>
            </w:r>
          </w:p>
        </w:tc>
        <w:tc>
          <w:tcPr>
            <w:tcW w:w="720" w:type="dxa"/>
            <w:shd w:val="clear" w:color="auto" w:fill="auto"/>
          </w:tcPr>
          <w:p w14:paraId="4C66490F" w14:textId="5454FA28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11.1)</w:t>
            </w:r>
          </w:p>
        </w:tc>
        <w:tc>
          <w:tcPr>
            <w:tcW w:w="810" w:type="dxa"/>
            <w:shd w:val="clear" w:color="auto" w:fill="auto"/>
          </w:tcPr>
          <w:p w14:paraId="0B0DA93B" w14:textId="5B0DB695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3 (32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0C0DB04" w14:textId="5AF8AD30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</w:tr>
      <w:tr w:rsidR="00833057" w:rsidRPr="00833057" w14:paraId="17D4E4D7" w14:textId="77777777" w:rsidTr="00186055">
        <w:trPr>
          <w:trHeight w:val="288"/>
        </w:trPr>
        <w:tc>
          <w:tcPr>
            <w:tcW w:w="1440" w:type="dxa"/>
          </w:tcPr>
          <w:p w14:paraId="471D22FC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b or 4</w:t>
            </w:r>
          </w:p>
        </w:tc>
        <w:tc>
          <w:tcPr>
            <w:tcW w:w="720" w:type="dxa"/>
            <w:shd w:val="clear" w:color="auto" w:fill="auto"/>
          </w:tcPr>
          <w:p w14:paraId="43D40B5A" w14:textId="38225B1B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90 (28.0)</w:t>
            </w:r>
          </w:p>
        </w:tc>
        <w:tc>
          <w:tcPr>
            <w:tcW w:w="810" w:type="dxa"/>
            <w:shd w:val="clear" w:color="auto" w:fill="auto"/>
          </w:tcPr>
          <w:p w14:paraId="38C45935" w14:textId="190DE0A5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1 (47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7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5F9F141A" w14:textId="446FD882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 (28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74D31F14" w14:textId="11D1C068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4 (17.7)</w:t>
            </w:r>
          </w:p>
        </w:tc>
        <w:tc>
          <w:tcPr>
            <w:tcW w:w="720" w:type="dxa"/>
            <w:shd w:val="clear" w:color="auto" w:fill="auto"/>
          </w:tcPr>
          <w:p w14:paraId="625C4936" w14:textId="36CF0CB4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12.5)</w:t>
            </w:r>
          </w:p>
        </w:tc>
        <w:tc>
          <w:tcPr>
            <w:tcW w:w="720" w:type="dxa"/>
            <w:shd w:val="clear" w:color="auto" w:fill="auto"/>
          </w:tcPr>
          <w:p w14:paraId="09717BB4" w14:textId="402734B3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2 (21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1A36F1F" w14:textId="3B1D92AA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2 (35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3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55EAE415" w14:textId="7890633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20.0)</w:t>
            </w:r>
          </w:p>
        </w:tc>
        <w:tc>
          <w:tcPr>
            <w:tcW w:w="720" w:type="dxa"/>
            <w:shd w:val="clear" w:color="auto" w:fill="auto"/>
          </w:tcPr>
          <w:p w14:paraId="2F3CE215" w14:textId="563B1E8E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8 (13.3)</w:t>
            </w:r>
          </w:p>
        </w:tc>
        <w:tc>
          <w:tcPr>
            <w:tcW w:w="720" w:type="dxa"/>
            <w:shd w:val="clear" w:color="auto" w:fill="auto"/>
          </w:tcPr>
          <w:p w14:paraId="4DB9FB0C" w14:textId="351004E1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33.3)</w:t>
            </w:r>
          </w:p>
        </w:tc>
        <w:tc>
          <w:tcPr>
            <w:tcW w:w="720" w:type="dxa"/>
            <w:shd w:val="clear" w:color="auto" w:fill="auto"/>
          </w:tcPr>
          <w:p w14:paraId="72E0D6C5" w14:textId="4297F6AB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8 (31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1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369C347C" w14:textId="5ADECA2C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9 (53.4)</w:t>
            </w:r>
          </w:p>
        </w:tc>
        <w:tc>
          <w:tcPr>
            <w:tcW w:w="720" w:type="dxa"/>
            <w:shd w:val="clear" w:color="auto" w:fill="auto"/>
          </w:tcPr>
          <w:p w14:paraId="219648B3" w14:textId="2FFEE1D6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 (33.3)</w:t>
            </w:r>
          </w:p>
        </w:tc>
        <w:tc>
          <w:tcPr>
            <w:tcW w:w="810" w:type="dxa"/>
            <w:shd w:val="clear" w:color="auto" w:fill="auto"/>
          </w:tcPr>
          <w:p w14:paraId="1D6FB1BA" w14:textId="602A9F23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6 (19.7)</w:t>
            </w:r>
          </w:p>
        </w:tc>
        <w:tc>
          <w:tcPr>
            <w:tcW w:w="720" w:type="dxa"/>
            <w:shd w:val="clear" w:color="auto" w:fill="auto"/>
          </w:tcPr>
          <w:p w14:paraId="236C9676" w14:textId="0DD50553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</w:tr>
      <w:tr w:rsidR="00717DFC" w:rsidRPr="00846340" w14:paraId="27C27B69" w14:textId="77777777" w:rsidTr="00186055">
        <w:trPr>
          <w:trHeight w:val="228"/>
        </w:trPr>
        <w:tc>
          <w:tcPr>
            <w:tcW w:w="13050" w:type="dxa"/>
            <w:gridSpan w:val="16"/>
          </w:tcPr>
          <w:p w14:paraId="5D5BD9E1" w14:textId="403A05A3" w:rsidR="00717DFC" w:rsidRPr="00162FAF" w:rsidRDefault="00717DFC" w:rsidP="00162FAF">
            <w:pPr>
              <w:spacing w:line="240" w:lineRule="auto"/>
              <w:rPr>
                <w:rFonts w:cs="Arial"/>
                <w:b/>
                <w:bCs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b/>
                <w:bCs/>
                <w:spacing w:val="-5"/>
                <w:sz w:val="16"/>
                <w:szCs w:val="16"/>
              </w:rPr>
              <w:t>ECOG PS</w:t>
            </w:r>
            <w:r w:rsidR="005E19BE" w:rsidRPr="00162FAF">
              <w:rPr>
                <w:rFonts w:cs="Arial" w:hint="eastAsia"/>
                <w:sz w:val="12"/>
                <w:szCs w:val="12"/>
                <w:vertAlign w:val="superscript"/>
              </w:rPr>
              <w:t>§</w:t>
            </w:r>
            <w:r w:rsidRPr="00162FAF">
              <w:rPr>
                <w:rFonts w:cs="Arial"/>
                <w:b/>
                <w:bCs/>
                <w:spacing w:val="-5"/>
                <w:sz w:val="16"/>
                <w:szCs w:val="16"/>
              </w:rPr>
              <w:t>, n (%)</w:t>
            </w:r>
          </w:p>
        </w:tc>
      </w:tr>
      <w:tr w:rsidR="00833057" w:rsidRPr="00833057" w14:paraId="36E233D8" w14:textId="77777777" w:rsidTr="00186055">
        <w:trPr>
          <w:trHeight w:val="288"/>
        </w:trPr>
        <w:tc>
          <w:tcPr>
            <w:tcW w:w="1440" w:type="dxa"/>
          </w:tcPr>
          <w:p w14:paraId="6B05297C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n</w:t>
            </w:r>
          </w:p>
        </w:tc>
        <w:tc>
          <w:tcPr>
            <w:tcW w:w="720" w:type="dxa"/>
            <w:shd w:val="clear" w:color="auto" w:fill="auto"/>
          </w:tcPr>
          <w:p w14:paraId="401558AE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11</w:t>
            </w:r>
          </w:p>
        </w:tc>
        <w:tc>
          <w:tcPr>
            <w:tcW w:w="810" w:type="dxa"/>
            <w:shd w:val="clear" w:color="auto" w:fill="auto"/>
          </w:tcPr>
          <w:p w14:paraId="0DF7F4F0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2</w:t>
            </w:r>
          </w:p>
        </w:tc>
        <w:tc>
          <w:tcPr>
            <w:tcW w:w="720" w:type="dxa"/>
            <w:shd w:val="clear" w:color="auto" w:fill="auto"/>
          </w:tcPr>
          <w:p w14:paraId="7C7C59F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</w:tcPr>
          <w:p w14:paraId="4994ADE7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91</w:t>
            </w:r>
          </w:p>
        </w:tc>
        <w:tc>
          <w:tcPr>
            <w:tcW w:w="720" w:type="dxa"/>
            <w:shd w:val="clear" w:color="auto" w:fill="auto"/>
          </w:tcPr>
          <w:p w14:paraId="67E047EA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</w:t>
            </w:r>
          </w:p>
        </w:tc>
        <w:tc>
          <w:tcPr>
            <w:tcW w:w="720" w:type="dxa"/>
            <w:shd w:val="clear" w:color="auto" w:fill="auto"/>
          </w:tcPr>
          <w:p w14:paraId="2233C36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9</w:t>
            </w:r>
          </w:p>
        </w:tc>
        <w:tc>
          <w:tcPr>
            <w:tcW w:w="900" w:type="dxa"/>
            <w:shd w:val="clear" w:color="auto" w:fill="auto"/>
          </w:tcPr>
          <w:p w14:paraId="36DC601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0</w:t>
            </w:r>
          </w:p>
        </w:tc>
        <w:tc>
          <w:tcPr>
            <w:tcW w:w="810" w:type="dxa"/>
            <w:shd w:val="clear" w:color="auto" w:fill="auto"/>
          </w:tcPr>
          <w:p w14:paraId="3F5F6777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4A11058A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3</w:t>
            </w:r>
          </w:p>
        </w:tc>
        <w:tc>
          <w:tcPr>
            <w:tcW w:w="720" w:type="dxa"/>
            <w:shd w:val="clear" w:color="auto" w:fill="auto"/>
          </w:tcPr>
          <w:p w14:paraId="0A0E59A6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391F8F7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02</w:t>
            </w:r>
          </w:p>
        </w:tc>
        <w:tc>
          <w:tcPr>
            <w:tcW w:w="990" w:type="dxa"/>
            <w:shd w:val="clear" w:color="auto" w:fill="auto"/>
          </w:tcPr>
          <w:p w14:paraId="7208F664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2</w:t>
            </w:r>
          </w:p>
        </w:tc>
        <w:tc>
          <w:tcPr>
            <w:tcW w:w="720" w:type="dxa"/>
            <w:shd w:val="clear" w:color="auto" w:fill="auto"/>
          </w:tcPr>
          <w:p w14:paraId="5CE15249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4B1EB361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28</w:t>
            </w:r>
          </w:p>
        </w:tc>
        <w:tc>
          <w:tcPr>
            <w:tcW w:w="720" w:type="dxa"/>
            <w:shd w:val="clear" w:color="auto" w:fill="auto"/>
          </w:tcPr>
          <w:p w14:paraId="73D4698D" w14:textId="77777777" w:rsidR="00717DFC" w:rsidRPr="00162FAF" w:rsidRDefault="00717DFC" w:rsidP="00162FA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</w:t>
            </w:r>
          </w:p>
        </w:tc>
      </w:tr>
      <w:tr w:rsidR="00833057" w:rsidRPr="00D5588B" w14:paraId="0FE380CA" w14:textId="77777777" w:rsidTr="00186055">
        <w:trPr>
          <w:trHeight w:val="288"/>
        </w:trPr>
        <w:tc>
          <w:tcPr>
            <w:tcW w:w="1440" w:type="dxa"/>
          </w:tcPr>
          <w:p w14:paraId="539B9C71" w14:textId="3E50C5FA" w:rsidR="00717DFC" w:rsidRPr="00314196" w:rsidRDefault="00717DFC" w:rsidP="00162FAF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Severe</w:t>
            </w:r>
            <w:r w:rsidR="00620969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="00FD0472" w:rsidRPr="00314196">
              <w:rPr>
                <w:rFonts w:cs="Arial"/>
                <w:spacing w:val="-5"/>
                <w:sz w:val="16"/>
                <w:szCs w:val="16"/>
              </w:rPr>
              <w:t>dependency</w:t>
            </w:r>
          </w:p>
        </w:tc>
        <w:tc>
          <w:tcPr>
            <w:tcW w:w="720" w:type="dxa"/>
            <w:shd w:val="clear" w:color="auto" w:fill="auto"/>
          </w:tcPr>
          <w:p w14:paraId="13CD7B56" w14:textId="5E27FE18" w:rsidR="00717DFC" w:rsidRPr="00314196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2 (0.6)</w:t>
            </w:r>
          </w:p>
        </w:tc>
        <w:tc>
          <w:tcPr>
            <w:tcW w:w="810" w:type="dxa"/>
            <w:shd w:val="clear" w:color="auto" w:fill="auto"/>
          </w:tcPr>
          <w:p w14:paraId="4D015561" w14:textId="3BC7DDC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7353A7D" w14:textId="1B27FD41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6011957D" w14:textId="3F4BCCA4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 (1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1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DA0D293" w14:textId="682B616E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D493FCB" w14:textId="1CEA8EA4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2B5ADA6E" w14:textId="686ABB11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107C8EE2" w14:textId="3580D417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F4EB241" w14:textId="7D3DB8E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85E3768" w14:textId="152EB6EF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01807C88" w14:textId="5EF1E2D9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 (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1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6DBD8295" w14:textId="2DB5D554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A4774A2" w14:textId="33C5BCFA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662B2E1D" w14:textId="009884BD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 (1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6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6AA32586" w14:textId="249DB3CA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</w:tr>
      <w:tr w:rsidR="00833057" w:rsidRPr="00D5588B" w14:paraId="3E770BEB" w14:textId="77777777" w:rsidTr="00AB1475">
        <w:trPr>
          <w:trHeight w:val="620"/>
        </w:trPr>
        <w:tc>
          <w:tcPr>
            <w:tcW w:w="1440" w:type="dxa"/>
          </w:tcPr>
          <w:p w14:paraId="4C3A64C1" w14:textId="7461C034" w:rsidR="00717DFC" w:rsidRPr="00314196" w:rsidRDefault="00717DFC" w:rsidP="00162FAF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Moderate</w:t>
            </w:r>
            <w:r w:rsidR="00620969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="00FD0472" w:rsidRPr="00314196">
              <w:rPr>
                <w:rFonts w:cs="Arial"/>
                <w:spacing w:val="-5"/>
                <w:sz w:val="16"/>
                <w:szCs w:val="16"/>
              </w:rPr>
              <w:t>dependency</w:t>
            </w:r>
          </w:p>
        </w:tc>
        <w:tc>
          <w:tcPr>
            <w:tcW w:w="720" w:type="dxa"/>
            <w:shd w:val="clear" w:color="auto" w:fill="auto"/>
          </w:tcPr>
          <w:p w14:paraId="77381B39" w14:textId="7628FB55" w:rsidR="00717DFC" w:rsidRPr="00314196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1 (0.3)</w:t>
            </w:r>
          </w:p>
        </w:tc>
        <w:tc>
          <w:tcPr>
            <w:tcW w:w="810" w:type="dxa"/>
            <w:shd w:val="clear" w:color="auto" w:fill="auto"/>
          </w:tcPr>
          <w:p w14:paraId="3E79551D" w14:textId="6517813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314196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4FC319AB" w14:textId="51C47A89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0ABC90B0" w14:textId="799DC104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F076210" w14:textId="1D3EE052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14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3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5949ED82" w14:textId="10307326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0.9)</w:t>
            </w:r>
          </w:p>
        </w:tc>
        <w:tc>
          <w:tcPr>
            <w:tcW w:w="900" w:type="dxa"/>
            <w:shd w:val="clear" w:color="auto" w:fill="auto"/>
          </w:tcPr>
          <w:p w14:paraId="43FD5905" w14:textId="1716E4E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491021D2" w14:textId="39374DDF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751EE27B" w14:textId="7389EFC9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CE391BA" w14:textId="2DBE259D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50.0)</w:t>
            </w:r>
          </w:p>
        </w:tc>
        <w:tc>
          <w:tcPr>
            <w:tcW w:w="720" w:type="dxa"/>
            <w:shd w:val="clear" w:color="auto" w:fill="auto"/>
          </w:tcPr>
          <w:p w14:paraId="055F4D14" w14:textId="6C8B2BF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497A0643" w14:textId="69CD4B05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1B7D3935" w14:textId="516B1DCB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shd w:val="clear" w:color="auto" w:fill="auto"/>
          </w:tcPr>
          <w:p w14:paraId="15FBF7D8" w14:textId="7A146FB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shd w:val="clear" w:color="auto" w:fill="auto"/>
          </w:tcPr>
          <w:p w14:paraId="3D31E6FB" w14:textId="2249372B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0 (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</w:tr>
      <w:tr w:rsidR="00833057" w:rsidRPr="00D5588B" w14:paraId="2E80AC18" w14:textId="77777777" w:rsidTr="00AB1475">
        <w:trPr>
          <w:trHeight w:val="620"/>
        </w:trPr>
        <w:tc>
          <w:tcPr>
            <w:tcW w:w="1440" w:type="dxa"/>
            <w:tcBorders>
              <w:bottom w:val="single" w:sz="4" w:space="0" w:color="auto"/>
            </w:tcBorders>
          </w:tcPr>
          <w:p w14:paraId="7810FCF3" w14:textId="4FF27332" w:rsidR="00717DFC" w:rsidRPr="00162FAF" w:rsidRDefault="00717DFC" w:rsidP="00162FAF">
            <w:pPr>
              <w:tabs>
                <w:tab w:val="clear" w:pos="0"/>
              </w:tabs>
              <w:spacing w:line="240" w:lineRule="auto"/>
              <w:ind w:left="144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Mild</w:t>
            </w:r>
            <w:r w:rsidR="00FD0472" w:rsidRPr="00162FAF">
              <w:rPr>
                <w:rFonts w:cs="Arial"/>
                <w:spacing w:val="-5"/>
                <w:sz w:val="16"/>
                <w:szCs w:val="16"/>
              </w:rPr>
              <w:t xml:space="preserve"> dependency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/</w:t>
            </w:r>
            <w:r w:rsidR="00B87E54" w:rsidRPr="00162FAF">
              <w:rPr>
                <w:rFonts w:cs="Arial"/>
                <w:spacing w:val="-5"/>
                <w:sz w:val="16"/>
                <w:szCs w:val="16"/>
              </w:rPr>
              <w:br/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None</w:t>
            </w:r>
            <w:r w:rsidR="00FD0472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EC4FA87" w14:textId="72B5C356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308 (99.0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5CBD773" w14:textId="4213A92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2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C5678D7" w14:textId="074C76F7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1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 xml:space="preserve"> </w:t>
            </w:r>
            <w:r w:rsidRPr="00314196">
              <w:rPr>
                <w:rFonts w:cs="Arial"/>
                <w:spacing w:val="-5"/>
                <w:sz w:val="16"/>
                <w:szCs w:val="16"/>
              </w:rPr>
              <w:t>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1C66C43F" w14:textId="145290FE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89 (</w:t>
            </w:r>
            <w:r w:rsidR="005677F9" w:rsidRPr="00162FAF">
              <w:rPr>
                <w:rFonts w:cs="Arial"/>
                <w:spacing w:val="-5"/>
                <w:sz w:val="16"/>
                <w:szCs w:val="16"/>
              </w:rPr>
              <w:t>9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9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D836D58" w14:textId="3E910D88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 (85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606953F" w14:textId="5DC0E928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08 (99.</w:t>
            </w:r>
            <w:r w:rsidR="005677F9">
              <w:rPr>
                <w:rFonts w:cs="Arial"/>
                <w:spacing w:val="-5"/>
                <w:sz w:val="16"/>
                <w:szCs w:val="16"/>
              </w:rPr>
              <w:t>1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5986847" w14:textId="4CBD79B3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0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2E55631" w14:textId="1BF29D86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4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3286CF1" w14:textId="4591DAD2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3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50E83CE8" w14:textId="07848C86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1 (50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8756493" w14:textId="030FA92E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200 (99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4AA04281" w14:textId="0AD9FB8B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62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124264F" w14:textId="6793AEF4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7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2DE5733" w14:textId="27ABC4F6" w:rsidR="00717DFC" w:rsidRPr="00162FAF" w:rsidRDefault="001B2178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>
              <w:rPr>
                <w:rFonts w:cs="Arial"/>
                <w:spacing w:val="-5"/>
                <w:sz w:val="16"/>
                <w:szCs w:val="16"/>
              </w:rPr>
              <w:t>126 (98.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6C429B5" w14:textId="03AFE55E" w:rsidR="00717DFC" w:rsidRPr="00162FAF" w:rsidRDefault="00717DFC" w:rsidP="00833057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spacing w:val="-5"/>
                <w:sz w:val="16"/>
                <w:szCs w:val="16"/>
              </w:rPr>
            </w:pPr>
            <w:r w:rsidRPr="00162FAF">
              <w:rPr>
                <w:rFonts w:cs="Arial"/>
                <w:spacing w:val="-5"/>
                <w:sz w:val="16"/>
                <w:szCs w:val="16"/>
              </w:rPr>
              <w:t>5 (10</w:t>
            </w:r>
            <w:r w:rsidR="00846340" w:rsidRPr="00162FAF">
              <w:rPr>
                <w:rFonts w:cs="Arial"/>
                <w:spacing w:val="-5"/>
                <w:sz w:val="16"/>
                <w:szCs w:val="16"/>
              </w:rPr>
              <w:t>0</w:t>
            </w:r>
            <w:r w:rsidRPr="00162FAF">
              <w:rPr>
                <w:rFonts w:cs="Arial"/>
                <w:spacing w:val="-5"/>
                <w:sz w:val="16"/>
                <w:szCs w:val="16"/>
              </w:rPr>
              <w:t>)</w:t>
            </w:r>
          </w:p>
        </w:tc>
      </w:tr>
    </w:tbl>
    <w:p w14:paraId="244417B6" w14:textId="632CDC87" w:rsidR="0013720F" w:rsidRPr="00162FAF" w:rsidRDefault="00B87E54" w:rsidP="00162FAF">
      <w:pPr>
        <w:widowControl w:val="0"/>
        <w:spacing w:line="240" w:lineRule="auto"/>
        <w:rPr>
          <w:rFonts w:cs="Arial"/>
          <w:sz w:val="12"/>
          <w:szCs w:val="12"/>
          <w:lang w:val="en-GB"/>
        </w:rPr>
      </w:pPr>
      <w:r w:rsidRPr="00B87E54">
        <w:rPr>
          <w:i/>
          <w:iCs/>
          <w:sz w:val="12"/>
          <w:szCs w:val="12"/>
        </w:rPr>
        <w:t>Note</w:t>
      </w:r>
      <w:r w:rsidRPr="00B87E54">
        <w:rPr>
          <w:sz w:val="12"/>
          <w:szCs w:val="12"/>
        </w:rPr>
        <w:t xml:space="preserve">: All values are n (%) unless otherwise indicated. </w:t>
      </w:r>
      <w:r w:rsidR="006C20F3" w:rsidRPr="00B87E54">
        <w:rPr>
          <w:sz w:val="12"/>
          <w:szCs w:val="12"/>
          <w:vertAlign w:val="superscript"/>
        </w:rPr>
        <w:t>†</w:t>
      </w:r>
      <w:r w:rsidR="006C20F3" w:rsidRPr="00B87E54">
        <w:rPr>
          <w:sz w:val="12"/>
          <w:szCs w:val="12"/>
        </w:rPr>
        <w:t xml:space="preserve">Gemcitabine + cisplatin and gemcitabine + carboplatin. </w:t>
      </w:r>
      <w:r w:rsidR="0013720F" w:rsidRPr="00162FAF">
        <w:rPr>
          <w:rFonts w:cs="Arial" w:hint="eastAsia"/>
          <w:sz w:val="12"/>
          <w:szCs w:val="12"/>
          <w:vertAlign w:val="superscript"/>
        </w:rPr>
        <w:t>§</w:t>
      </w:r>
      <w:r w:rsidR="00833057" w:rsidRPr="00162FAF">
        <w:rPr>
          <w:rFonts w:cs="Arial"/>
          <w:sz w:val="12"/>
          <w:szCs w:val="12"/>
        </w:rPr>
        <w:t>N</w:t>
      </w:r>
      <w:r w:rsidR="0013720F" w:rsidRPr="00162FAF">
        <w:rPr>
          <w:rFonts w:cs="Arial"/>
          <w:sz w:val="12"/>
          <w:szCs w:val="12"/>
        </w:rPr>
        <w:t xml:space="preserve">ot collected at </w:t>
      </w:r>
      <w:r w:rsidR="00846340" w:rsidRPr="00162FAF">
        <w:rPr>
          <w:rFonts w:cs="Arial"/>
          <w:sz w:val="12"/>
          <w:szCs w:val="12"/>
        </w:rPr>
        <w:t>second</w:t>
      </w:r>
      <w:r w:rsidR="00833057" w:rsidRPr="00162FAF">
        <w:rPr>
          <w:rFonts w:cs="Arial"/>
          <w:sz w:val="12"/>
          <w:szCs w:val="12"/>
        </w:rPr>
        <w:t>-</w:t>
      </w:r>
      <w:r w:rsidR="0013720F" w:rsidRPr="00162FAF">
        <w:rPr>
          <w:rFonts w:cs="Arial"/>
          <w:sz w:val="12"/>
          <w:szCs w:val="12"/>
        </w:rPr>
        <w:t xml:space="preserve">line treatment, </w:t>
      </w:r>
      <w:r w:rsidR="00833057" w:rsidRPr="00162FAF">
        <w:rPr>
          <w:rFonts w:cs="Arial"/>
          <w:sz w:val="12"/>
          <w:szCs w:val="12"/>
        </w:rPr>
        <w:t xml:space="preserve">so </w:t>
      </w:r>
      <w:r>
        <w:rPr>
          <w:rFonts w:cs="Arial"/>
          <w:sz w:val="12"/>
          <w:szCs w:val="12"/>
        </w:rPr>
        <w:t>these</w:t>
      </w:r>
      <w:r w:rsidR="0013720F" w:rsidRPr="00314196">
        <w:rPr>
          <w:rFonts w:cs="Arial"/>
          <w:sz w:val="12"/>
          <w:szCs w:val="12"/>
        </w:rPr>
        <w:t xml:space="preserve"> values </w:t>
      </w:r>
      <w:r>
        <w:rPr>
          <w:rFonts w:cs="Arial"/>
          <w:sz w:val="12"/>
          <w:szCs w:val="12"/>
        </w:rPr>
        <w:t xml:space="preserve">could have </w:t>
      </w:r>
      <w:r w:rsidR="0013720F" w:rsidRPr="00162FAF">
        <w:rPr>
          <w:rFonts w:cs="Arial"/>
          <w:sz w:val="12"/>
          <w:szCs w:val="12"/>
        </w:rPr>
        <w:t>changed since baseline (results should be interpreted with caution)</w:t>
      </w:r>
      <w:r w:rsidR="00785574" w:rsidRPr="00162FAF">
        <w:rPr>
          <w:rFonts w:cs="Arial"/>
          <w:sz w:val="12"/>
          <w:szCs w:val="12"/>
        </w:rPr>
        <w:t>.</w:t>
      </w:r>
    </w:p>
    <w:p w14:paraId="4DCDC262" w14:textId="77777777" w:rsidR="0013720F" w:rsidRPr="00162FAF" w:rsidRDefault="0013720F">
      <w:pPr>
        <w:tabs>
          <w:tab w:val="clear" w:pos="0"/>
        </w:tabs>
        <w:spacing w:after="160" w:line="259" w:lineRule="auto"/>
        <w:outlineLvl w:val="9"/>
        <w:rPr>
          <w:rFonts w:cs="Arial"/>
          <w:sz w:val="22"/>
          <w:szCs w:val="22"/>
        </w:rPr>
      </w:pPr>
    </w:p>
    <w:p w14:paraId="3E87A0D4" w14:textId="77777777" w:rsidR="0013720F" w:rsidRPr="00162FAF" w:rsidRDefault="0013720F">
      <w:pPr>
        <w:tabs>
          <w:tab w:val="clear" w:pos="0"/>
        </w:tabs>
        <w:spacing w:after="160" w:line="259" w:lineRule="auto"/>
        <w:outlineLvl w:val="9"/>
        <w:rPr>
          <w:rFonts w:cs="Arial"/>
          <w:sz w:val="22"/>
          <w:szCs w:val="22"/>
        </w:rPr>
        <w:sectPr w:rsidR="0013720F" w:rsidRPr="00162FAF" w:rsidSect="00A13C2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7F124F" w14:textId="20FC6BEC" w:rsidR="0013720F" w:rsidRPr="00B87E54" w:rsidRDefault="0013720F" w:rsidP="0013720F">
      <w:pPr>
        <w:rPr>
          <w:rFonts w:cs="Arial"/>
          <w:b/>
          <w:bCs/>
        </w:rPr>
      </w:pPr>
      <w:r w:rsidRPr="00B87E54">
        <w:rPr>
          <w:rFonts w:cs="Arial"/>
          <w:b/>
          <w:bCs/>
        </w:rPr>
        <w:lastRenderedPageBreak/>
        <w:t xml:space="preserve">Figure </w:t>
      </w:r>
      <w:r w:rsidR="00B72EBE" w:rsidRPr="00B87E54">
        <w:rPr>
          <w:rFonts w:cs="Arial"/>
          <w:b/>
          <w:bCs/>
        </w:rPr>
        <w:t>S1</w:t>
      </w:r>
      <w:r w:rsidRPr="00B87E54">
        <w:rPr>
          <w:rFonts w:cs="Arial"/>
          <w:b/>
          <w:bCs/>
        </w:rPr>
        <w:t xml:space="preserve">. </w:t>
      </w:r>
      <w:r w:rsidRPr="00B87E54">
        <w:rPr>
          <w:rFonts w:cs="Arial"/>
        </w:rPr>
        <w:t>Age-adjusted prevalence</w:t>
      </w:r>
      <w:r w:rsidR="00B87E54">
        <w:rPr>
          <w:rFonts w:cs="Arial"/>
        </w:rPr>
        <w:t xml:space="preserve"> </w:t>
      </w:r>
      <w:r w:rsidR="00D3306C">
        <w:rPr>
          <w:rFonts w:cs="Arial"/>
        </w:rPr>
        <w:t>of</w:t>
      </w:r>
      <w:r w:rsidR="00CC12EC">
        <w:rPr>
          <w:rFonts w:cs="Arial"/>
        </w:rPr>
        <w:t xml:space="preserve"> newly diagnosed</w:t>
      </w:r>
      <w:r w:rsidR="00B87E54">
        <w:rPr>
          <w:rFonts w:cs="Arial"/>
        </w:rPr>
        <w:t xml:space="preserve"> </w:t>
      </w:r>
      <w:r w:rsidR="00620969" w:rsidRPr="00DA6526">
        <w:rPr>
          <w:rFonts w:cs="Arial"/>
        </w:rPr>
        <w:t>locally advanced</w:t>
      </w:r>
      <w:r w:rsidR="00B87E54" w:rsidRPr="00DA6526">
        <w:rPr>
          <w:rFonts w:cs="Arial"/>
        </w:rPr>
        <w:t xml:space="preserve"> or </w:t>
      </w:r>
      <w:r w:rsidR="00620969" w:rsidRPr="00DA6526">
        <w:rPr>
          <w:rFonts w:cs="Arial"/>
        </w:rPr>
        <w:t>mUC</w:t>
      </w:r>
      <w:r w:rsidR="00D3306C">
        <w:rPr>
          <w:rFonts w:cs="Arial"/>
        </w:rPr>
        <w:t xml:space="preserve"> </w:t>
      </w:r>
      <w:r w:rsidR="00D3306C" w:rsidRPr="00474C51">
        <w:rPr>
          <w:rFonts w:cs="Arial"/>
        </w:rPr>
        <w:t>2015–2019</w:t>
      </w:r>
      <w:r w:rsidR="0029110B" w:rsidRPr="00B87E54">
        <w:rPr>
          <w:rFonts w:cs="Arial"/>
        </w:rPr>
        <w:t xml:space="preserve">. </w:t>
      </w:r>
      <w:r w:rsidRPr="00B87E54">
        <w:rPr>
          <w:rFonts w:cs="Arial"/>
        </w:rPr>
        <w:t xml:space="preserve">Abbreviation: </w:t>
      </w:r>
      <w:r w:rsidR="00093B70">
        <w:rPr>
          <w:rFonts w:cs="Arial"/>
        </w:rPr>
        <w:t>m</w:t>
      </w:r>
      <w:r w:rsidRPr="00B87E54">
        <w:rPr>
          <w:rFonts w:cs="Arial"/>
        </w:rPr>
        <w:t xml:space="preserve">UC, </w:t>
      </w:r>
      <w:r w:rsidR="00093B70">
        <w:rPr>
          <w:rFonts w:cs="Arial"/>
        </w:rPr>
        <w:t xml:space="preserve">metastatic </w:t>
      </w:r>
      <w:r w:rsidRPr="00B87E54">
        <w:rPr>
          <w:rFonts w:cs="Arial"/>
        </w:rPr>
        <w:t xml:space="preserve">urothelial carcinoma. </w:t>
      </w:r>
    </w:p>
    <w:p w14:paraId="29EE5224" w14:textId="4F0806C2" w:rsidR="0013720F" w:rsidRPr="00DA6526" w:rsidRDefault="003F496A" w:rsidP="0013720F">
      <w:pPr>
        <w:pStyle w:val="NoSpacing"/>
        <w:spacing w:line="480" w:lineRule="auto"/>
        <w:rPr>
          <w:rFonts w:ascii="Arial" w:hAnsi="Arial" w:cs="Arial"/>
          <w:lang w:val="en-US"/>
        </w:rPr>
      </w:pPr>
      <w:r w:rsidRPr="003F496A">
        <w:rPr>
          <w:rFonts w:ascii="Arial" w:hAnsi="Arial" w:cs="Arial"/>
          <w:noProof/>
          <w:lang w:val="en-US"/>
        </w:rPr>
        <w:drawing>
          <wp:inline distT="0" distB="0" distL="0" distR="0" wp14:anchorId="01F81141" wp14:editId="7A850E79">
            <wp:extent cx="5943600" cy="2780030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20911" w14:textId="77777777" w:rsidR="0013720F" w:rsidRPr="00DA6526" w:rsidRDefault="0013720F" w:rsidP="0013720F">
      <w:pPr>
        <w:rPr>
          <w:rFonts w:cs="Arial"/>
          <w:sz w:val="22"/>
          <w:szCs w:val="22"/>
        </w:rPr>
      </w:pPr>
      <w:r w:rsidRPr="00DA6526">
        <w:rPr>
          <w:rFonts w:cs="Arial"/>
          <w:sz w:val="22"/>
          <w:szCs w:val="22"/>
        </w:rPr>
        <w:br w:type="page"/>
      </w:r>
    </w:p>
    <w:p w14:paraId="32B2B0C9" w14:textId="0EC4FEAD" w:rsidR="0013720F" w:rsidRPr="00B87E54" w:rsidRDefault="0013720F" w:rsidP="0013720F">
      <w:pPr>
        <w:rPr>
          <w:rFonts w:cs="Arial"/>
          <w:b/>
          <w:bCs/>
        </w:rPr>
      </w:pPr>
      <w:r w:rsidRPr="00B87E54">
        <w:rPr>
          <w:rFonts w:cs="Arial"/>
          <w:b/>
          <w:bCs/>
        </w:rPr>
        <w:lastRenderedPageBreak/>
        <w:t xml:space="preserve">Figure </w:t>
      </w:r>
      <w:r w:rsidR="00B72EBE" w:rsidRPr="00B87E54">
        <w:rPr>
          <w:rFonts w:cs="Arial"/>
          <w:b/>
          <w:bCs/>
        </w:rPr>
        <w:t>S2</w:t>
      </w:r>
      <w:r w:rsidRPr="00B87E54">
        <w:rPr>
          <w:rFonts w:cs="Arial"/>
          <w:b/>
          <w:bCs/>
        </w:rPr>
        <w:t xml:space="preserve">. </w:t>
      </w:r>
      <w:r w:rsidRPr="00B87E54">
        <w:rPr>
          <w:rFonts w:cs="Arial"/>
        </w:rPr>
        <w:t xml:space="preserve">Region-adjusted prevalence </w:t>
      </w:r>
      <w:r w:rsidR="00B87E54" w:rsidRPr="00DA6526">
        <w:rPr>
          <w:rFonts w:cs="Arial"/>
        </w:rPr>
        <w:t>of</w:t>
      </w:r>
      <w:r w:rsidR="00CC12EC">
        <w:rPr>
          <w:rFonts w:cs="Arial"/>
        </w:rPr>
        <w:t xml:space="preserve"> newly diagnosed</w:t>
      </w:r>
      <w:r w:rsidR="00620969" w:rsidRPr="00DA6526">
        <w:rPr>
          <w:rFonts w:cs="Arial"/>
        </w:rPr>
        <w:t xml:space="preserve"> locally advanced</w:t>
      </w:r>
      <w:r w:rsidR="00B87E54" w:rsidRPr="00DA6526">
        <w:rPr>
          <w:rFonts w:cs="Arial"/>
        </w:rPr>
        <w:t xml:space="preserve"> or </w:t>
      </w:r>
      <w:r w:rsidR="00620969" w:rsidRPr="00DA6526">
        <w:rPr>
          <w:rFonts w:cs="Arial"/>
        </w:rPr>
        <w:t>mUC</w:t>
      </w:r>
      <w:r w:rsidR="00D3306C">
        <w:rPr>
          <w:rFonts w:cs="Arial"/>
        </w:rPr>
        <w:t xml:space="preserve"> </w:t>
      </w:r>
      <w:r w:rsidR="00D3306C" w:rsidRPr="00474C51">
        <w:rPr>
          <w:rFonts w:cs="Arial"/>
        </w:rPr>
        <w:t>2015–2019</w:t>
      </w:r>
      <w:r w:rsidRPr="00B87E54">
        <w:rPr>
          <w:rFonts w:cs="Arial"/>
        </w:rPr>
        <w:t xml:space="preserve">. Abbreviation: </w:t>
      </w:r>
      <w:r w:rsidR="00093B70">
        <w:rPr>
          <w:rFonts w:cs="Arial"/>
        </w:rPr>
        <w:t>m</w:t>
      </w:r>
      <w:r w:rsidRPr="00B87E54">
        <w:rPr>
          <w:rFonts w:cs="Arial"/>
        </w:rPr>
        <w:t xml:space="preserve">UC, </w:t>
      </w:r>
      <w:r w:rsidR="00093B70">
        <w:rPr>
          <w:rFonts w:cs="Arial"/>
        </w:rPr>
        <w:t xml:space="preserve">metastatic </w:t>
      </w:r>
      <w:r w:rsidRPr="00B87E54">
        <w:rPr>
          <w:rFonts w:cs="Arial"/>
        </w:rPr>
        <w:t xml:space="preserve">urothelial carcinoma. </w:t>
      </w:r>
    </w:p>
    <w:p w14:paraId="29BF2B69" w14:textId="3F9DEAAD" w:rsidR="00717DFC" w:rsidRPr="00610095" w:rsidRDefault="003F496A" w:rsidP="0013720F">
      <w:pPr>
        <w:pStyle w:val="NoSpacing"/>
        <w:spacing w:line="480" w:lineRule="auto"/>
        <w:rPr>
          <w:rFonts w:cs="Arial"/>
        </w:rPr>
      </w:pPr>
      <w:r w:rsidRPr="003F496A">
        <w:rPr>
          <w:rFonts w:cs="Arial"/>
          <w:noProof/>
        </w:rPr>
        <w:drawing>
          <wp:inline distT="0" distB="0" distL="0" distR="0" wp14:anchorId="634F2DB5" wp14:editId="107B0975">
            <wp:extent cx="5943600" cy="2799080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17DFC" w:rsidRPr="00610095" w:rsidSect="00A13C2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8982D" w14:textId="77777777" w:rsidR="003E4621" w:rsidRDefault="003E4621" w:rsidP="00F943B6">
      <w:pPr>
        <w:spacing w:line="240" w:lineRule="auto"/>
      </w:pPr>
      <w:r>
        <w:separator/>
      </w:r>
    </w:p>
  </w:endnote>
  <w:endnote w:type="continuationSeparator" w:id="0">
    <w:p w14:paraId="5D608198" w14:textId="77777777" w:rsidR="003E4621" w:rsidRDefault="003E4621" w:rsidP="00F943B6">
      <w:pPr>
        <w:spacing w:line="240" w:lineRule="auto"/>
      </w:pPr>
      <w:r>
        <w:continuationSeparator/>
      </w:r>
    </w:p>
  </w:endnote>
  <w:endnote w:type="continuationNotice" w:id="1">
    <w:p w14:paraId="1321D202" w14:textId="77777777" w:rsidR="003E4621" w:rsidRDefault="003E462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4B93E" w14:textId="77777777" w:rsidR="003E4621" w:rsidRDefault="003E4621" w:rsidP="00F943B6">
      <w:pPr>
        <w:spacing w:line="240" w:lineRule="auto"/>
      </w:pPr>
      <w:r>
        <w:separator/>
      </w:r>
    </w:p>
  </w:footnote>
  <w:footnote w:type="continuationSeparator" w:id="0">
    <w:p w14:paraId="7CE4C05B" w14:textId="77777777" w:rsidR="003E4621" w:rsidRDefault="003E4621" w:rsidP="00F943B6">
      <w:pPr>
        <w:spacing w:line="240" w:lineRule="auto"/>
      </w:pPr>
      <w:r>
        <w:continuationSeparator/>
      </w:r>
    </w:p>
  </w:footnote>
  <w:footnote w:type="continuationNotice" w:id="1">
    <w:p w14:paraId="182020CC" w14:textId="77777777" w:rsidR="003E4621" w:rsidRDefault="003E462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6192A" w14:textId="77777777" w:rsidR="007C19E3" w:rsidRPr="007127B3" w:rsidRDefault="007C19E3" w:rsidP="00F943B6">
    <w:pPr>
      <w:pStyle w:val="Header"/>
      <w:jc w:val="right"/>
      <w:rPr>
        <w:sz w:val="22"/>
        <w:szCs w:val="22"/>
      </w:rPr>
    </w:pPr>
    <w:r w:rsidRPr="007127B3">
      <w:rPr>
        <w:sz w:val="22"/>
        <w:szCs w:val="22"/>
      </w:rPr>
      <w:t xml:space="preserve">Page </w:t>
    </w:r>
    <w:r w:rsidRPr="007127B3">
      <w:rPr>
        <w:sz w:val="22"/>
        <w:szCs w:val="22"/>
      </w:rPr>
      <w:fldChar w:fldCharType="begin"/>
    </w:r>
    <w:r w:rsidRPr="007127B3">
      <w:rPr>
        <w:sz w:val="22"/>
        <w:szCs w:val="22"/>
      </w:rPr>
      <w:instrText xml:space="preserve"> PAGE   \* MERGEFORMAT </w:instrText>
    </w:r>
    <w:r w:rsidRPr="007127B3">
      <w:rPr>
        <w:sz w:val="22"/>
        <w:szCs w:val="22"/>
      </w:rPr>
      <w:fldChar w:fldCharType="separate"/>
    </w:r>
    <w:r>
      <w:rPr>
        <w:sz w:val="22"/>
        <w:szCs w:val="22"/>
      </w:rPr>
      <w:t>1</w:t>
    </w:r>
    <w:r w:rsidRPr="007127B3">
      <w:rPr>
        <w:noProof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A17F9"/>
    <w:multiLevelType w:val="hybridMultilevel"/>
    <w:tmpl w:val="9AB8E9C2"/>
    <w:lvl w:ilvl="0" w:tplc="5B509AE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D4F50"/>
    <w:multiLevelType w:val="hybridMultilevel"/>
    <w:tmpl w:val="9B0E0B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6272B"/>
    <w:multiLevelType w:val="hybridMultilevel"/>
    <w:tmpl w:val="B014689A"/>
    <w:lvl w:ilvl="0" w:tplc="F8487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7D806FB"/>
    <w:multiLevelType w:val="hybridMultilevel"/>
    <w:tmpl w:val="02E8FDF8"/>
    <w:lvl w:ilvl="0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48F65620"/>
    <w:multiLevelType w:val="hybridMultilevel"/>
    <w:tmpl w:val="2626FF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7F50E3"/>
    <w:multiLevelType w:val="hybridMultilevel"/>
    <w:tmpl w:val="CCA2F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F32ABB"/>
    <w:multiLevelType w:val="hybridMultilevel"/>
    <w:tmpl w:val="0D386DC8"/>
    <w:lvl w:ilvl="0" w:tplc="2F9CEF6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EB434C"/>
    <w:multiLevelType w:val="hybridMultilevel"/>
    <w:tmpl w:val="A3AA587C"/>
    <w:lvl w:ilvl="0" w:tplc="4906F8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760AA0"/>
    <w:multiLevelType w:val="hybridMultilevel"/>
    <w:tmpl w:val="576066E2"/>
    <w:lvl w:ilvl="0" w:tplc="CA84D6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610197">
    <w:abstractNumId w:val="4"/>
  </w:num>
  <w:num w:numId="2" w16cid:durableId="2047874787">
    <w:abstractNumId w:val="3"/>
  </w:num>
  <w:num w:numId="3" w16cid:durableId="1518619538">
    <w:abstractNumId w:val="1"/>
  </w:num>
  <w:num w:numId="4" w16cid:durableId="268850815">
    <w:abstractNumId w:val="5"/>
  </w:num>
  <w:num w:numId="5" w16cid:durableId="1127233570">
    <w:abstractNumId w:val="6"/>
  </w:num>
  <w:num w:numId="6" w16cid:durableId="893543657">
    <w:abstractNumId w:val="2"/>
  </w:num>
  <w:num w:numId="7" w16cid:durableId="1995909888">
    <w:abstractNumId w:val="7"/>
  </w:num>
  <w:num w:numId="8" w16cid:durableId="209197478">
    <w:abstractNumId w:val="9"/>
  </w:num>
  <w:num w:numId="9" w16cid:durableId="1569683299">
    <w:abstractNumId w:val="0"/>
  </w:num>
  <w:num w:numId="10" w16cid:durableId="1965849949">
    <w:abstractNumId w:val="10"/>
  </w:num>
  <w:num w:numId="11" w16cid:durableId="14315874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doNotDisplayPageBoundaries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Urology_V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zeeet24d9ed8e5rrtvpwsce0p9tpezrt9r&quot;&gt;Epi Japan Manuscript&lt;record-ids&gt;&lt;item&gt;3&lt;/item&gt;&lt;item&gt;4&lt;/item&gt;&lt;item&gt;5&lt;/item&gt;&lt;item&gt;6&lt;/item&gt;&lt;item&gt;7&lt;/item&gt;&lt;item&gt;8&lt;/item&gt;&lt;item&gt;9&lt;/item&gt;&lt;item&gt;10&lt;/item&gt;&lt;item&gt;11&lt;/item&gt;&lt;item&gt;16&lt;/item&gt;&lt;item&gt;17&lt;/item&gt;&lt;item&gt;18&lt;/item&gt;&lt;item&gt;21&lt;/item&gt;&lt;item&gt;22&lt;/item&gt;&lt;item&gt;23&lt;/item&gt;&lt;item&gt;24&lt;/item&gt;&lt;item&gt;25&lt;/item&gt;&lt;item&gt;26&lt;/item&gt;&lt;item&gt;28&lt;/item&gt;&lt;item&gt;29&lt;/item&gt;&lt;item&gt;32&lt;/item&gt;&lt;item&gt;33&lt;/item&gt;&lt;item&gt;34&lt;/item&gt;&lt;item&gt;37&lt;/item&gt;&lt;item&gt;39&lt;/item&gt;&lt;item&gt;40&lt;/item&gt;&lt;item&gt;42&lt;/item&gt;&lt;item&gt;43&lt;/item&gt;&lt;/record-ids&gt;&lt;/item&gt;&lt;/Libraries&gt;"/>
  </w:docVars>
  <w:rsids>
    <w:rsidRoot w:val="00E03883"/>
    <w:rsid w:val="0000050F"/>
    <w:rsid w:val="00000517"/>
    <w:rsid w:val="000019F4"/>
    <w:rsid w:val="00001C08"/>
    <w:rsid w:val="00001D6C"/>
    <w:rsid w:val="00002BA3"/>
    <w:rsid w:val="00004AF7"/>
    <w:rsid w:val="00004BC4"/>
    <w:rsid w:val="000056F5"/>
    <w:rsid w:val="000064C8"/>
    <w:rsid w:val="0000690D"/>
    <w:rsid w:val="00007E0C"/>
    <w:rsid w:val="00011E55"/>
    <w:rsid w:val="00012E70"/>
    <w:rsid w:val="00013DC3"/>
    <w:rsid w:val="00015793"/>
    <w:rsid w:val="00016840"/>
    <w:rsid w:val="00016A9F"/>
    <w:rsid w:val="00016DDC"/>
    <w:rsid w:val="0001734F"/>
    <w:rsid w:val="000212BE"/>
    <w:rsid w:val="00021E65"/>
    <w:rsid w:val="000253E7"/>
    <w:rsid w:val="00025A28"/>
    <w:rsid w:val="00025DD7"/>
    <w:rsid w:val="00027630"/>
    <w:rsid w:val="00030065"/>
    <w:rsid w:val="00031071"/>
    <w:rsid w:val="000310D1"/>
    <w:rsid w:val="00031B5F"/>
    <w:rsid w:val="00032B7B"/>
    <w:rsid w:val="00033DAA"/>
    <w:rsid w:val="00033F87"/>
    <w:rsid w:val="00034A48"/>
    <w:rsid w:val="000351EC"/>
    <w:rsid w:val="00036730"/>
    <w:rsid w:val="000400A1"/>
    <w:rsid w:val="0004100B"/>
    <w:rsid w:val="000410DE"/>
    <w:rsid w:val="00041A95"/>
    <w:rsid w:val="000424D7"/>
    <w:rsid w:val="00043470"/>
    <w:rsid w:val="000445B6"/>
    <w:rsid w:val="00045EBB"/>
    <w:rsid w:val="00046CE0"/>
    <w:rsid w:val="000473B0"/>
    <w:rsid w:val="0005146F"/>
    <w:rsid w:val="00052869"/>
    <w:rsid w:val="00052EC7"/>
    <w:rsid w:val="000533D9"/>
    <w:rsid w:val="0005415D"/>
    <w:rsid w:val="000541A8"/>
    <w:rsid w:val="00054FAF"/>
    <w:rsid w:val="000560F8"/>
    <w:rsid w:val="0005737D"/>
    <w:rsid w:val="0006050B"/>
    <w:rsid w:val="0006076D"/>
    <w:rsid w:val="00061091"/>
    <w:rsid w:val="0006127C"/>
    <w:rsid w:val="0006308D"/>
    <w:rsid w:val="00063754"/>
    <w:rsid w:val="000637D4"/>
    <w:rsid w:val="00063B7A"/>
    <w:rsid w:val="00064703"/>
    <w:rsid w:val="0006503F"/>
    <w:rsid w:val="000655B3"/>
    <w:rsid w:val="000661D4"/>
    <w:rsid w:val="00066C55"/>
    <w:rsid w:val="00067137"/>
    <w:rsid w:val="0006724F"/>
    <w:rsid w:val="00067B94"/>
    <w:rsid w:val="00070F38"/>
    <w:rsid w:val="00075D54"/>
    <w:rsid w:val="00076E7F"/>
    <w:rsid w:val="000774B6"/>
    <w:rsid w:val="00077896"/>
    <w:rsid w:val="000844AA"/>
    <w:rsid w:val="00085175"/>
    <w:rsid w:val="000878E9"/>
    <w:rsid w:val="00090241"/>
    <w:rsid w:val="0009049B"/>
    <w:rsid w:val="00090D44"/>
    <w:rsid w:val="00093B70"/>
    <w:rsid w:val="000949C2"/>
    <w:rsid w:val="00096B9E"/>
    <w:rsid w:val="00097009"/>
    <w:rsid w:val="0009747D"/>
    <w:rsid w:val="00097E38"/>
    <w:rsid w:val="000A1779"/>
    <w:rsid w:val="000A2C00"/>
    <w:rsid w:val="000A3A53"/>
    <w:rsid w:val="000A6921"/>
    <w:rsid w:val="000A6B79"/>
    <w:rsid w:val="000B1C20"/>
    <w:rsid w:val="000B20C2"/>
    <w:rsid w:val="000B2DF6"/>
    <w:rsid w:val="000B37BC"/>
    <w:rsid w:val="000B49BD"/>
    <w:rsid w:val="000B6FF7"/>
    <w:rsid w:val="000B7B5B"/>
    <w:rsid w:val="000C11F4"/>
    <w:rsid w:val="000C1542"/>
    <w:rsid w:val="000C24E7"/>
    <w:rsid w:val="000C3DC0"/>
    <w:rsid w:val="000C41C8"/>
    <w:rsid w:val="000C4750"/>
    <w:rsid w:val="000C4878"/>
    <w:rsid w:val="000C5344"/>
    <w:rsid w:val="000C750C"/>
    <w:rsid w:val="000D1C13"/>
    <w:rsid w:val="000D4738"/>
    <w:rsid w:val="000D623D"/>
    <w:rsid w:val="000D6EF0"/>
    <w:rsid w:val="000D7560"/>
    <w:rsid w:val="000D7D8D"/>
    <w:rsid w:val="000E0896"/>
    <w:rsid w:val="000E0E6B"/>
    <w:rsid w:val="000E1753"/>
    <w:rsid w:val="000E1877"/>
    <w:rsid w:val="000E34DD"/>
    <w:rsid w:val="000F09A2"/>
    <w:rsid w:val="000F255E"/>
    <w:rsid w:val="000F285F"/>
    <w:rsid w:val="000F3B97"/>
    <w:rsid w:val="000F61F2"/>
    <w:rsid w:val="000F674D"/>
    <w:rsid w:val="000F6D73"/>
    <w:rsid w:val="00102C67"/>
    <w:rsid w:val="0010330F"/>
    <w:rsid w:val="001038E8"/>
    <w:rsid w:val="0010470D"/>
    <w:rsid w:val="0010484B"/>
    <w:rsid w:val="001049B5"/>
    <w:rsid w:val="00105113"/>
    <w:rsid w:val="00106A2B"/>
    <w:rsid w:val="001073C2"/>
    <w:rsid w:val="00110643"/>
    <w:rsid w:val="0011238E"/>
    <w:rsid w:val="001126D1"/>
    <w:rsid w:val="001138B0"/>
    <w:rsid w:val="001141ED"/>
    <w:rsid w:val="001153A0"/>
    <w:rsid w:val="00116788"/>
    <w:rsid w:val="001174A9"/>
    <w:rsid w:val="00117FEC"/>
    <w:rsid w:val="00121FC2"/>
    <w:rsid w:val="00122624"/>
    <w:rsid w:val="0012276F"/>
    <w:rsid w:val="001227A2"/>
    <w:rsid w:val="00124766"/>
    <w:rsid w:val="00126F98"/>
    <w:rsid w:val="001274A9"/>
    <w:rsid w:val="00127878"/>
    <w:rsid w:val="001316F8"/>
    <w:rsid w:val="00134197"/>
    <w:rsid w:val="00135277"/>
    <w:rsid w:val="001355A3"/>
    <w:rsid w:val="00135AF2"/>
    <w:rsid w:val="001365A3"/>
    <w:rsid w:val="00136C3B"/>
    <w:rsid w:val="00136E35"/>
    <w:rsid w:val="0013720F"/>
    <w:rsid w:val="00137619"/>
    <w:rsid w:val="00137BD2"/>
    <w:rsid w:val="00140105"/>
    <w:rsid w:val="001409A2"/>
    <w:rsid w:val="00142D89"/>
    <w:rsid w:val="001433B7"/>
    <w:rsid w:val="0014376A"/>
    <w:rsid w:val="00144C60"/>
    <w:rsid w:val="0014512E"/>
    <w:rsid w:val="0014546E"/>
    <w:rsid w:val="00145F3A"/>
    <w:rsid w:val="00146526"/>
    <w:rsid w:val="00146D98"/>
    <w:rsid w:val="00150E0C"/>
    <w:rsid w:val="00153C2C"/>
    <w:rsid w:val="0015406A"/>
    <w:rsid w:val="0015537D"/>
    <w:rsid w:val="00155DFB"/>
    <w:rsid w:val="00157749"/>
    <w:rsid w:val="00162A49"/>
    <w:rsid w:val="00162FAF"/>
    <w:rsid w:val="001634B3"/>
    <w:rsid w:val="001636A3"/>
    <w:rsid w:val="00164651"/>
    <w:rsid w:val="001648AF"/>
    <w:rsid w:val="001700EB"/>
    <w:rsid w:val="0017059F"/>
    <w:rsid w:val="00171874"/>
    <w:rsid w:val="00171C76"/>
    <w:rsid w:val="00171D62"/>
    <w:rsid w:val="001724D7"/>
    <w:rsid w:val="001733BF"/>
    <w:rsid w:val="00173DAD"/>
    <w:rsid w:val="0017433E"/>
    <w:rsid w:val="001744B1"/>
    <w:rsid w:val="00175D42"/>
    <w:rsid w:val="0017609F"/>
    <w:rsid w:val="00177E81"/>
    <w:rsid w:val="001803CC"/>
    <w:rsid w:val="00180DCB"/>
    <w:rsid w:val="0018159B"/>
    <w:rsid w:val="00186055"/>
    <w:rsid w:val="00186E46"/>
    <w:rsid w:val="00186E7D"/>
    <w:rsid w:val="00190F9B"/>
    <w:rsid w:val="00191709"/>
    <w:rsid w:val="00191A1D"/>
    <w:rsid w:val="00191C91"/>
    <w:rsid w:val="00193DCB"/>
    <w:rsid w:val="0019436F"/>
    <w:rsid w:val="00194C2D"/>
    <w:rsid w:val="001967D2"/>
    <w:rsid w:val="00196A5D"/>
    <w:rsid w:val="00197481"/>
    <w:rsid w:val="001A3362"/>
    <w:rsid w:val="001A3366"/>
    <w:rsid w:val="001A3833"/>
    <w:rsid w:val="001A3A0A"/>
    <w:rsid w:val="001A547A"/>
    <w:rsid w:val="001A6A5A"/>
    <w:rsid w:val="001A6AAF"/>
    <w:rsid w:val="001B20B2"/>
    <w:rsid w:val="001B2178"/>
    <w:rsid w:val="001B427E"/>
    <w:rsid w:val="001B480F"/>
    <w:rsid w:val="001B649E"/>
    <w:rsid w:val="001B65CD"/>
    <w:rsid w:val="001B77F1"/>
    <w:rsid w:val="001C0837"/>
    <w:rsid w:val="001C0BEF"/>
    <w:rsid w:val="001C1AFB"/>
    <w:rsid w:val="001C2B9E"/>
    <w:rsid w:val="001C41E8"/>
    <w:rsid w:val="001C471A"/>
    <w:rsid w:val="001C5824"/>
    <w:rsid w:val="001C5D97"/>
    <w:rsid w:val="001C6D6F"/>
    <w:rsid w:val="001C6E00"/>
    <w:rsid w:val="001C78E6"/>
    <w:rsid w:val="001C7A69"/>
    <w:rsid w:val="001D01C7"/>
    <w:rsid w:val="001D307A"/>
    <w:rsid w:val="001D32C0"/>
    <w:rsid w:val="001D5FDC"/>
    <w:rsid w:val="001D6E93"/>
    <w:rsid w:val="001D75E4"/>
    <w:rsid w:val="001E0E92"/>
    <w:rsid w:val="001E1B00"/>
    <w:rsid w:val="001E1B5A"/>
    <w:rsid w:val="001E2AF7"/>
    <w:rsid w:val="001E3956"/>
    <w:rsid w:val="001E42AB"/>
    <w:rsid w:val="001E50C6"/>
    <w:rsid w:val="001E6C8C"/>
    <w:rsid w:val="001F125D"/>
    <w:rsid w:val="001F1399"/>
    <w:rsid w:val="001F194C"/>
    <w:rsid w:val="001F3790"/>
    <w:rsid w:val="001F41D5"/>
    <w:rsid w:val="001F5025"/>
    <w:rsid w:val="001F5AB4"/>
    <w:rsid w:val="001F5C34"/>
    <w:rsid w:val="001F6975"/>
    <w:rsid w:val="001F7779"/>
    <w:rsid w:val="00200ABA"/>
    <w:rsid w:val="00200BF1"/>
    <w:rsid w:val="00201144"/>
    <w:rsid w:val="00201484"/>
    <w:rsid w:val="00202950"/>
    <w:rsid w:val="00206849"/>
    <w:rsid w:val="00206D12"/>
    <w:rsid w:val="00207619"/>
    <w:rsid w:val="00207FBF"/>
    <w:rsid w:val="002107F6"/>
    <w:rsid w:val="00211F61"/>
    <w:rsid w:val="0021292A"/>
    <w:rsid w:val="00212C27"/>
    <w:rsid w:val="00213FF4"/>
    <w:rsid w:val="00215241"/>
    <w:rsid w:val="00215BC1"/>
    <w:rsid w:val="00216D56"/>
    <w:rsid w:val="002170C3"/>
    <w:rsid w:val="002204A3"/>
    <w:rsid w:val="0022069C"/>
    <w:rsid w:val="00221226"/>
    <w:rsid w:val="002214D5"/>
    <w:rsid w:val="002225AA"/>
    <w:rsid w:val="0022303D"/>
    <w:rsid w:val="0022341C"/>
    <w:rsid w:val="00223A88"/>
    <w:rsid w:val="00223BD9"/>
    <w:rsid w:val="002243EF"/>
    <w:rsid w:val="002246F4"/>
    <w:rsid w:val="002249BA"/>
    <w:rsid w:val="00225C39"/>
    <w:rsid w:val="002260DF"/>
    <w:rsid w:val="00227E91"/>
    <w:rsid w:val="00231851"/>
    <w:rsid w:val="00232CE9"/>
    <w:rsid w:val="00234377"/>
    <w:rsid w:val="00235882"/>
    <w:rsid w:val="00236F73"/>
    <w:rsid w:val="00236FC8"/>
    <w:rsid w:val="002372BE"/>
    <w:rsid w:val="00240994"/>
    <w:rsid w:val="00240CC4"/>
    <w:rsid w:val="00241613"/>
    <w:rsid w:val="0024459F"/>
    <w:rsid w:val="0024652D"/>
    <w:rsid w:val="00250AE3"/>
    <w:rsid w:val="00251A84"/>
    <w:rsid w:val="00251F53"/>
    <w:rsid w:val="00252C73"/>
    <w:rsid w:val="00254F67"/>
    <w:rsid w:val="00255E39"/>
    <w:rsid w:val="00257D19"/>
    <w:rsid w:val="00260B54"/>
    <w:rsid w:val="002610DC"/>
    <w:rsid w:val="00261156"/>
    <w:rsid w:val="00262BE6"/>
    <w:rsid w:val="002648B2"/>
    <w:rsid w:val="00264BA5"/>
    <w:rsid w:val="002658B8"/>
    <w:rsid w:val="002661E3"/>
    <w:rsid w:val="0026719C"/>
    <w:rsid w:val="00267438"/>
    <w:rsid w:val="002676DF"/>
    <w:rsid w:val="00270249"/>
    <w:rsid w:val="00270676"/>
    <w:rsid w:val="00271E2F"/>
    <w:rsid w:val="0027453B"/>
    <w:rsid w:val="002757A2"/>
    <w:rsid w:val="002764BB"/>
    <w:rsid w:val="00281C57"/>
    <w:rsid w:val="002825FF"/>
    <w:rsid w:val="0028281A"/>
    <w:rsid w:val="00282BCB"/>
    <w:rsid w:val="00283B2B"/>
    <w:rsid w:val="00286950"/>
    <w:rsid w:val="00286B39"/>
    <w:rsid w:val="00286D5A"/>
    <w:rsid w:val="002872F4"/>
    <w:rsid w:val="0029064B"/>
    <w:rsid w:val="0029110B"/>
    <w:rsid w:val="002911BF"/>
    <w:rsid w:val="00291797"/>
    <w:rsid w:val="002920D7"/>
    <w:rsid w:val="002920EF"/>
    <w:rsid w:val="002926AD"/>
    <w:rsid w:val="00293C8E"/>
    <w:rsid w:val="00294293"/>
    <w:rsid w:val="00294BE1"/>
    <w:rsid w:val="00295D27"/>
    <w:rsid w:val="0029765F"/>
    <w:rsid w:val="002A0301"/>
    <w:rsid w:val="002A3D8E"/>
    <w:rsid w:val="002A4FA0"/>
    <w:rsid w:val="002A66E4"/>
    <w:rsid w:val="002A6ABE"/>
    <w:rsid w:val="002A7BB0"/>
    <w:rsid w:val="002B00E7"/>
    <w:rsid w:val="002B05AE"/>
    <w:rsid w:val="002B07C2"/>
    <w:rsid w:val="002B091D"/>
    <w:rsid w:val="002B1E93"/>
    <w:rsid w:val="002B28C0"/>
    <w:rsid w:val="002B2BA5"/>
    <w:rsid w:val="002B2CCB"/>
    <w:rsid w:val="002B462A"/>
    <w:rsid w:val="002B4F41"/>
    <w:rsid w:val="002B5296"/>
    <w:rsid w:val="002B561F"/>
    <w:rsid w:val="002B57D5"/>
    <w:rsid w:val="002B5BA3"/>
    <w:rsid w:val="002B616C"/>
    <w:rsid w:val="002B6A30"/>
    <w:rsid w:val="002B6CA1"/>
    <w:rsid w:val="002B6DCE"/>
    <w:rsid w:val="002B6DDD"/>
    <w:rsid w:val="002C2709"/>
    <w:rsid w:val="002C30C8"/>
    <w:rsid w:val="002C7A51"/>
    <w:rsid w:val="002C7CBB"/>
    <w:rsid w:val="002D0985"/>
    <w:rsid w:val="002D0A96"/>
    <w:rsid w:val="002D138E"/>
    <w:rsid w:val="002D1ECA"/>
    <w:rsid w:val="002D4047"/>
    <w:rsid w:val="002D5ED3"/>
    <w:rsid w:val="002D5FCC"/>
    <w:rsid w:val="002E0DE6"/>
    <w:rsid w:val="002E1580"/>
    <w:rsid w:val="002E17A6"/>
    <w:rsid w:val="002E332E"/>
    <w:rsid w:val="002E33EA"/>
    <w:rsid w:val="002E360C"/>
    <w:rsid w:val="002E3A48"/>
    <w:rsid w:val="002F01DC"/>
    <w:rsid w:val="002F0CDF"/>
    <w:rsid w:val="002F1A26"/>
    <w:rsid w:val="002F1BB0"/>
    <w:rsid w:val="002F1C35"/>
    <w:rsid w:val="002F354A"/>
    <w:rsid w:val="002F378F"/>
    <w:rsid w:val="002F499D"/>
    <w:rsid w:val="002F6E46"/>
    <w:rsid w:val="002F709A"/>
    <w:rsid w:val="002F7411"/>
    <w:rsid w:val="003026F8"/>
    <w:rsid w:val="00304E95"/>
    <w:rsid w:val="00307E45"/>
    <w:rsid w:val="00310E02"/>
    <w:rsid w:val="0031111E"/>
    <w:rsid w:val="00311463"/>
    <w:rsid w:val="00313EB2"/>
    <w:rsid w:val="0031413B"/>
    <w:rsid w:val="00314196"/>
    <w:rsid w:val="00314572"/>
    <w:rsid w:val="00314EB9"/>
    <w:rsid w:val="003155E1"/>
    <w:rsid w:val="00315F3F"/>
    <w:rsid w:val="00316FA4"/>
    <w:rsid w:val="00317A84"/>
    <w:rsid w:val="00320C6D"/>
    <w:rsid w:val="00321696"/>
    <w:rsid w:val="003219C4"/>
    <w:rsid w:val="0032291D"/>
    <w:rsid w:val="00323876"/>
    <w:rsid w:val="00323D9A"/>
    <w:rsid w:val="00323DD7"/>
    <w:rsid w:val="00324489"/>
    <w:rsid w:val="0032639F"/>
    <w:rsid w:val="003278D7"/>
    <w:rsid w:val="0033178E"/>
    <w:rsid w:val="00331B1B"/>
    <w:rsid w:val="0033369C"/>
    <w:rsid w:val="003336CF"/>
    <w:rsid w:val="003345EC"/>
    <w:rsid w:val="003352F4"/>
    <w:rsid w:val="003368C5"/>
    <w:rsid w:val="00336CC7"/>
    <w:rsid w:val="00344E81"/>
    <w:rsid w:val="00347456"/>
    <w:rsid w:val="003507F1"/>
    <w:rsid w:val="0035102D"/>
    <w:rsid w:val="003518A6"/>
    <w:rsid w:val="00351A18"/>
    <w:rsid w:val="00352184"/>
    <w:rsid w:val="003528B2"/>
    <w:rsid w:val="0035293C"/>
    <w:rsid w:val="003538DA"/>
    <w:rsid w:val="003562D7"/>
    <w:rsid w:val="00360204"/>
    <w:rsid w:val="00360483"/>
    <w:rsid w:val="0036050F"/>
    <w:rsid w:val="00362217"/>
    <w:rsid w:val="00362540"/>
    <w:rsid w:val="00362B84"/>
    <w:rsid w:val="003659B7"/>
    <w:rsid w:val="00366FB7"/>
    <w:rsid w:val="003671BA"/>
    <w:rsid w:val="0037078B"/>
    <w:rsid w:val="00371C81"/>
    <w:rsid w:val="00371CD5"/>
    <w:rsid w:val="0037240A"/>
    <w:rsid w:val="003746CE"/>
    <w:rsid w:val="003760C9"/>
    <w:rsid w:val="003773DB"/>
    <w:rsid w:val="003804A0"/>
    <w:rsid w:val="003820A9"/>
    <w:rsid w:val="0038689F"/>
    <w:rsid w:val="003929D5"/>
    <w:rsid w:val="0039345F"/>
    <w:rsid w:val="003944A3"/>
    <w:rsid w:val="00396269"/>
    <w:rsid w:val="003A38DD"/>
    <w:rsid w:val="003A52AB"/>
    <w:rsid w:val="003A56FA"/>
    <w:rsid w:val="003A7FD2"/>
    <w:rsid w:val="003B0C39"/>
    <w:rsid w:val="003B1BAF"/>
    <w:rsid w:val="003B2DC9"/>
    <w:rsid w:val="003B30F8"/>
    <w:rsid w:val="003B3DC0"/>
    <w:rsid w:val="003B3E48"/>
    <w:rsid w:val="003B50D8"/>
    <w:rsid w:val="003B53CF"/>
    <w:rsid w:val="003B5F64"/>
    <w:rsid w:val="003B66BE"/>
    <w:rsid w:val="003B682D"/>
    <w:rsid w:val="003B7B88"/>
    <w:rsid w:val="003C055C"/>
    <w:rsid w:val="003C1557"/>
    <w:rsid w:val="003C19D1"/>
    <w:rsid w:val="003C1E3D"/>
    <w:rsid w:val="003C2287"/>
    <w:rsid w:val="003C2890"/>
    <w:rsid w:val="003C297A"/>
    <w:rsid w:val="003C2D17"/>
    <w:rsid w:val="003C4FF3"/>
    <w:rsid w:val="003C5709"/>
    <w:rsid w:val="003C6386"/>
    <w:rsid w:val="003C68B7"/>
    <w:rsid w:val="003C739F"/>
    <w:rsid w:val="003C7E02"/>
    <w:rsid w:val="003D0198"/>
    <w:rsid w:val="003D1493"/>
    <w:rsid w:val="003D2EC8"/>
    <w:rsid w:val="003D315D"/>
    <w:rsid w:val="003D4661"/>
    <w:rsid w:val="003D4CF5"/>
    <w:rsid w:val="003D5D38"/>
    <w:rsid w:val="003D73CD"/>
    <w:rsid w:val="003E03CF"/>
    <w:rsid w:val="003E2A1A"/>
    <w:rsid w:val="003E312D"/>
    <w:rsid w:val="003E3859"/>
    <w:rsid w:val="003E4268"/>
    <w:rsid w:val="003E4621"/>
    <w:rsid w:val="003E49DC"/>
    <w:rsid w:val="003E4A77"/>
    <w:rsid w:val="003E5FAE"/>
    <w:rsid w:val="003E6954"/>
    <w:rsid w:val="003E742A"/>
    <w:rsid w:val="003E7552"/>
    <w:rsid w:val="003E75FD"/>
    <w:rsid w:val="003F1649"/>
    <w:rsid w:val="003F28CE"/>
    <w:rsid w:val="003F3235"/>
    <w:rsid w:val="003F496A"/>
    <w:rsid w:val="003F4DFE"/>
    <w:rsid w:val="003F534C"/>
    <w:rsid w:val="003F5D19"/>
    <w:rsid w:val="003F6721"/>
    <w:rsid w:val="003F76D4"/>
    <w:rsid w:val="003F7870"/>
    <w:rsid w:val="003F7984"/>
    <w:rsid w:val="004007E6"/>
    <w:rsid w:val="00404BDC"/>
    <w:rsid w:val="00405566"/>
    <w:rsid w:val="00405FC1"/>
    <w:rsid w:val="004068FA"/>
    <w:rsid w:val="00410922"/>
    <w:rsid w:val="00413051"/>
    <w:rsid w:val="00415E5B"/>
    <w:rsid w:val="004171FE"/>
    <w:rsid w:val="00420602"/>
    <w:rsid w:val="00421900"/>
    <w:rsid w:val="0042497A"/>
    <w:rsid w:val="00424F44"/>
    <w:rsid w:val="004255C4"/>
    <w:rsid w:val="00425F2C"/>
    <w:rsid w:val="00426A9D"/>
    <w:rsid w:val="00427342"/>
    <w:rsid w:val="0043003F"/>
    <w:rsid w:val="0043100B"/>
    <w:rsid w:val="0043273A"/>
    <w:rsid w:val="00433F91"/>
    <w:rsid w:val="00434770"/>
    <w:rsid w:val="00434E89"/>
    <w:rsid w:val="004358B3"/>
    <w:rsid w:val="00440354"/>
    <w:rsid w:val="00441789"/>
    <w:rsid w:val="00441C93"/>
    <w:rsid w:val="00441F04"/>
    <w:rsid w:val="004425A8"/>
    <w:rsid w:val="00444497"/>
    <w:rsid w:val="0044467D"/>
    <w:rsid w:val="00444B53"/>
    <w:rsid w:val="00445588"/>
    <w:rsid w:val="004457B7"/>
    <w:rsid w:val="004457E2"/>
    <w:rsid w:val="004469C6"/>
    <w:rsid w:val="004471C7"/>
    <w:rsid w:val="004479B1"/>
    <w:rsid w:val="00451452"/>
    <w:rsid w:val="004515A4"/>
    <w:rsid w:val="00451D2D"/>
    <w:rsid w:val="00452006"/>
    <w:rsid w:val="004525DB"/>
    <w:rsid w:val="00452668"/>
    <w:rsid w:val="004526DC"/>
    <w:rsid w:val="0045279F"/>
    <w:rsid w:val="00452AD4"/>
    <w:rsid w:val="00452D42"/>
    <w:rsid w:val="0045315C"/>
    <w:rsid w:val="004532F6"/>
    <w:rsid w:val="0045409F"/>
    <w:rsid w:val="004541F1"/>
    <w:rsid w:val="00454C3F"/>
    <w:rsid w:val="00454CF7"/>
    <w:rsid w:val="0045572C"/>
    <w:rsid w:val="00460363"/>
    <w:rsid w:val="00460DA2"/>
    <w:rsid w:val="0046129A"/>
    <w:rsid w:val="004634CD"/>
    <w:rsid w:val="004643AB"/>
    <w:rsid w:val="004678B2"/>
    <w:rsid w:val="00470393"/>
    <w:rsid w:val="00472E8A"/>
    <w:rsid w:val="0047329F"/>
    <w:rsid w:val="004743FE"/>
    <w:rsid w:val="00474828"/>
    <w:rsid w:val="00474A45"/>
    <w:rsid w:val="004809D4"/>
    <w:rsid w:val="00481741"/>
    <w:rsid w:val="00481AC4"/>
    <w:rsid w:val="0048217F"/>
    <w:rsid w:val="004828C3"/>
    <w:rsid w:val="004831CA"/>
    <w:rsid w:val="004842FA"/>
    <w:rsid w:val="00485046"/>
    <w:rsid w:val="004853E9"/>
    <w:rsid w:val="00486AA9"/>
    <w:rsid w:val="00487507"/>
    <w:rsid w:val="00487E38"/>
    <w:rsid w:val="00491C81"/>
    <w:rsid w:val="00491EA1"/>
    <w:rsid w:val="00493D08"/>
    <w:rsid w:val="00493F90"/>
    <w:rsid w:val="004941A6"/>
    <w:rsid w:val="00495BED"/>
    <w:rsid w:val="004A0BD2"/>
    <w:rsid w:val="004A3320"/>
    <w:rsid w:val="004A5897"/>
    <w:rsid w:val="004A6826"/>
    <w:rsid w:val="004A74A1"/>
    <w:rsid w:val="004A7BE8"/>
    <w:rsid w:val="004B30DE"/>
    <w:rsid w:val="004B3A90"/>
    <w:rsid w:val="004B4275"/>
    <w:rsid w:val="004B4C25"/>
    <w:rsid w:val="004B4F9B"/>
    <w:rsid w:val="004B6849"/>
    <w:rsid w:val="004B6E6F"/>
    <w:rsid w:val="004B7226"/>
    <w:rsid w:val="004B7578"/>
    <w:rsid w:val="004C0263"/>
    <w:rsid w:val="004C037A"/>
    <w:rsid w:val="004C089A"/>
    <w:rsid w:val="004C25BE"/>
    <w:rsid w:val="004C2B38"/>
    <w:rsid w:val="004C37B2"/>
    <w:rsid w:val="004C3FBD"/>
    <w:rsid w:val="004C4651"/>
    <w:rsid w:val="004C4A3F"/>
    <w:rsid w:val="004C559E"/>
    <w:rsid w:val="004C5E24"/>
    <w:rsid w:val="004C637C"/>
    <w:rsid w:val="004C6A1E"/>
    <w:rsid w:val="004C719B"/>
    <w:rsid w:val="004C7438"/>
    <w:rsid w:val="004C7AD1"/>
    <w:rsid w:val="004D5140"/>
    <w:rsid w:val="004D57C9"/>
    <w:rsid w:val="004D6DEE"/>
    <w:rsid w:val="004E21FD"/>
    <w:rsid w:val="004E2754"/>
    <w:rsid w:val="004E27B4"/>
    <w:rsid w:val="004E2847"/>
    <w:rsid w:val="004E3A50"/>
    <w:rsid w:val="004E3D75"/>
    <w:rsid w:val="004E54C2"/>
    <w:rsid w:val="004E63B8"/>
    <w:rsid w:val="004E652C"/>
    <w:rsid w:val="004E678F"/>
    <w:rsid w:val="004F12A7"/>
    <w:rsid w:val="004F2119"/>
    <w:rsid w:val="004F2FAF"/>
    <w:rsid w:val="004F4E3E"/>
    <w:rsid w:val="004F7877"/>
    <w:rsid w:val="004F7B8C"/>
    <w:rsid w:val="00501FB7"/>
    <w:rsid w:val="005033EB"/>
    <w:rsid w:val="005045DF"/>
    <w:rsid w:val="00504A93"/>
    <w:rsid w:val="00505005"/>
    <w:rsid w:val="005065E8"/>
    <w:rsid w:val="005070E8"/>
    <w:rsid w:val="00512469"/>
    <w:rsid w:val="0051345A"/>
    <w:rsid w:val="0051570E"/>
    <w:rsid w:val="005161E6"/>
    <w:rsid w:val="005164A4"/>
    <w:rsid w:val="00516923"/>
    <w:rsid w:val="00516D33"/>
    <w:rsid w:val="00520141"/>
    <w:rsid w:val="00520AA3"/>
    <w:rsid w:val="0052104D"/>
    <w:rsid w:val="0052143F"/>
    <w:rsid w:val="00521474"/>
    <w:rsid w:val="005214C1"/>
    <w:rsid w:val="0052164F"/>
    <w:rsid w:val="00522AF0"/>
    <w:rsid w:val="00522CC0"/>
    <w:rsid w:val="005232A7"/>
    <w:rsid w:val="00524189"/>
    <w:rsid w:val="00525842"/>
    <w:rsid w:val="00526AB2"/>
    <w:rsid w:val="00526BBD"/>
    <w:rsid w:val="00526E64"/>
    <w:rsid w:val="005322BF"/>
    <w:rsid w:val="0053429A"/>
    <w:rsid w:val="00534438"/>
    <w:rsid w:val="005345F0"/>
    <w:rsid w:val="00534E1F"/>
    <w:rsid w:val="00535162"/>
    <w:rsid w:val="005354B1"/>
    <w:rsid w:val="00536297"/>
    <w:rsid w:val="00537BEA"/>
    <w:rsid w:val="00537F7B"/>
    <w:rsid w:val="005406C6"/>
    <w:rsid w:val="00545FCE"/>
    <w:rsid w:val="00546873"/>
    <w:rsid w:val="00551E50"/>
    <w:rsid w:val="005525B7"/>
    <w:rsid w:val="00553D93"/>
    <w:rsid w:val="005541D5"/>
    <w:rsid w:val="00554ADB"/>
    <w:rsid w:val="00555356"/>
    <w:rsid w:val="0055565A"/>
    <w:rsid w:val="00555EE9"/>
    <w:rsid w:val="00555FBB"/>
    <w:rsid w:val="005577FC"/>
    <w:rsid w:val="00564D67"/>
    <w:rsid w:val="005654F7"/>
    <w:rsid w:val="0056554A"/>
    <w:rsid w:val="00566369"/>
    <w:rsid w:val="00566D1A"/>
    <w:rsid w:val="00567430"/>
    <w:rsid w:val="005677F9"/>
    <w:rsid w:val="0056791B"/>
    <w:rsid w:val="00567BD5"/>
    <w:rsid w:val="00567FB5"/>
    <w:rsid w:val="005708D6"/>
    <w:rsid w:val="005716AC"/>
    <w:rsid w:val="00571803"/>
    <w:rsid w:val="0057268F"/>
    <w:rsid w:val="00574606"/>
    <w:rsid w:val="00574F3B"/>
    <w:rsid w:val="005755E5"/>
    <w:rsid w:val="00575910"/>
    <w:rsid w:val="00576190"/>
    <w:rsid w:val="00576EC8"/>
    <w:rsid w:val="00576EFF"/>
    <w:rsid w:val="00576F75"/>
    <w:rsid w:val="00580952"/>
    <w:rsid w:val="00580BF1"/>
    <w:rsid w:val="00580E25"/>
    <w:rsid w:val="005814A1"/>
    <w:rsid w:val="00581F64"/>
    <w:rsid w:val="00582119"/>
    <w:rsid w:val="00582223"/>
    <w:rsid w:val="005832F0"/>
    <w:rsid w:val="0058488C"/>
    <w:rsid w:val="00584F9A"/>
    <w:rsid w:val="00585052"/>
    <w:rsid w:val="005857DB"/>
    <w:rsid w:val="00587752"/>
    <w:rsid w:val="00587DE8"/>
    <w:rsid w:val="0059107C"/>
    <w:rsid w:val="00592A0B"/>
    <w:rsid w:val="00592DAA"/>
    <w:rsid w:val="00594072"/>
    <w:rsid w:val="005954B9"/>
    <w:rsid w:val="00595AC5"/>
    <w:rsid w:val="005969BF"/>
    <w:rsid w:val="005A13B3"/>
    <w:rsid w:val="005A2B14"/>
    <w:rsid w:val="005A6249"/>
    <w:rsid w:val="005A79F3"/>
    <w:rsid w:val="005B0DD9"/>
    <w:rsid w:val="005B1649"/>
    <w:rsid w:val="005B3B35"/>
    <w:rsid w:val="005B5342"/>
    <w:rsid w:val="005B671C"/>
    <w:rsid w:val="005B6833"/>
    <w:rsid w:val="005B76CF"/>
    <w:rsid w:val="005B77A2"/>
    <w:rsid w:val="005C0449"/>
    <w:rsid w:val="005C0956"/>
    <w:rsid w:val="005C2387"/>
    <w:rsid w:val="005C2FCE"/>
    <w:rsid w:val="005C492D"/>
    <w:rsid w:val="005C5821"/>
    <w:rsid w:val="005C5949"/>
    <w:rsid w:val="005C607F"/>
    <w:rsid w:val="005C7323"/>
    <w:rsid w:val="005D1437"/>
    <w:rsid w:val="005D21EE"/>
    <w:rsid w:val="005D4788"/>
    <w:rsid w:val="005D4CDC"/>
    <w:rsid w:val="005D6C25"/>
    <w:rsid w:val="005D6EBF"/>
    <w:rsid w:val="005D7AC6"/>
    <w:rsid w:val="005E00CA"/>
    <w:rsid w:val="005E0842"/>
    <w:rsid w:val="005E19BE"/>
    <w:rsid w:val="005E2D80"/>
    <w:rsid w:val="005E4298"/>
    <w:rsid w:val="005E57F3"/>
    <w:rsid w:val="005E60ED"/>
    <w:rsid w:val="005E631E"/>
    <w:rsid w:val="005E7496"/>
    <w:rsid w:val="005F00F2"/>
    <w:rsid w:val="005F08DA"/>
    <w:rsid w:val="005F09B7"/>
    <w:rsid w:val="005F1A3C"/>
    <w:rsid w:val="005F244F"/>
    <w:rsid w:val="005F336F"/>
    <w:rsid w:val="005F3635"/>
    <w:rsid w:val="005F384B"/>
    <w:rsid w:val="005F3AFE"/>
    <w:rsid w:val="005F56FC"/>
    <w:rsid w:val="006018BD"/>
    <w:rsid w:val="00601BB3"/>
    <w:rsid w:val="00602191"/>
    <w:rsid w:val="006031FE"/>
    <w:rsid w:val="006032B9"/>
    <w:rsid w:val="006034F5"/>
    <w:rsid w:val="00604402"/>
    <w:rsid w:val="00604758"/>
    <w:rsid w:val="00604968"/>
    <w:rsid w:val="00604FA8"/>
    <w:rsid w:val="00605991"/>
    <w:rsid w:val="00606EA6"/>
    <w:rsid w:val="00607D50"/>
    <w:rsid w:val="00610060"/>
    <w:rsid w:val="00610095"/>
    <w:rsid w:val="006102BC"/>
    <w:rsid w:val="00610545"/>
    <w:rsid w:val="00611B5A"/>
    <w:rsid w:val="006127F1"/>
    <w:rsid w:val="006129E5"/>
    <w:rsid w:val="00616134"/>
    <w:rsid w:val="0061742C"/>
    <w:rsid w:val="0062055F"/>
    <w:rsid w:val="00620969"/>
    <w:rsid w:val="00621CF7"/>
    <w:rsid w:val="00624ECD"/>
    <w:rsid w:val="006261F7"/>
    <w:rsid w:val="006264C8"/>
    <w:rsid w:val="00627260"/>
    <w:rsid w:val="00630F89"/>
    <w:rsid w:val="00631E56"/>
    <w:rsid w:val="0063259C"/>
    <w:rsid w:val="00633325"/>
    <w:rsid w:val="006334D2"/>
    <w:rsid w:val="0063359B"/>
    <w:rsid w:val="00635183"/>
    <w:rsid w:val="00635777"/>
    <w:rsid w:val="00635DC6"/>
    <w:rsid w:val="0063613B"/>
    <w:rsid w:val="00636BB1"/>
    <w:rsid w:val="00636CB3"/>
    <w:rsid w:val="00640DEB"/>
    <w:rsid w:val="006433D5"/>
    <w:rsid w:val="006443E4"/>
    <w:rsid w:val="00644DD9"/>
    <w:rsid w:val="006450FA"/>
    <w:rsid w:val="00645C48"/>
    <w:rsid w:val="006471F7"/>
    <w:rsid w:val="006477EB"/>
    <w:rsid w:val="00647FC2"/>
    <w:rsid w:val="0065039E"/>
    <w:rsid w:val="006508B8"/>
    <w:rsid w:val="0065282C"/>
    <w:rsid w:val="00652B6D"/>
    <w:rsid w:val="00652BC1"/>
    <w:rsid w:val="006535BC"/>
    <w:rsid w:val="006536D6"/>
    <w:rsid w:val="006556FA"/>
    <w:rsid w:val="0065623A"/>
    <w:rsid w:val="00656B09"/>
    <w:rsid w:val="00656F91"/>
    <w:rsid w:val="006574A9"/>
    <w:rsid w:val="00657BA4"/>
    <w:rsid w:val="0066296F"/>
    <w:rsid w:val="00664E9C"/>
    <w:rsid w:val="00664FBF"/>
    <w:rsid w:val="00666B90"/>
    <w:rsid w:val="00666E87"/>
    <w:rsid w:val="00671799"/>
    <w:rsid w:val="0067197A"/>
    <w:rsid w:val="006741EE"/>
    <w:rsid w:val="00674B9D"/>
    <w:rsid w:val="00674E06"/>
    <w:rsid w:val="00674F4F"/>
    <w:rsid w:val="00677B7F"/>
    <w:rsid w:val="006809B3"/>
    <w:rsid w:val="00681C9A"/>
    <w:rsid w:val="00682835"/>
    <w:rsid w:val="006839A9"/>
    <w:rsid w:val="0068409E"/>
    <w:rsid w:val="00684FA2"/>
    <w:rsid w:val="00686111"/>
    <w:rsid w:val="00686606"/>
    <w:rsid w:val="00686D36"/>
    <w:rsid w:val="006872BB"/>
    <w:rsid w:val="00687B28"/>
    <w:rsid w:val="00690323"/>
    <w:rsid w:val="006903BC"/>
    <w:rsid w:val="00690765"/>
    <w:rsid w:val="00690D8B"/>
    <w:rsid w:val="0069240C"/>
    <w:rsid w:val="00692BB3"/>
    <w:rsid w:val="00694764"/>
    <w:rsid w:val="00696AEE"/>
    <w:rsid w:val="006A0CBC"/>
    <w:rsid w:val="006A1972"/>
    <w:rsid w:val="006A23D1"/>
    <w:rsid w:val="006A5B16"/>
    <w:rsid w:val="006A7F9B"/>
    <w:rsid w:val="006B0643"/>
    <w:rsid w:val="006B117B"/>
    <w:rsid w:val="006B3762"/>
    <w:rsid w:val="006B3A13"/>
    <w:rsid w:val="006B48C6"/>
    <w:rsid w:val="006B4C4E"/>
    <w:rsid w:val="006B549F"/>
    <w:rsid w:val="006B61FB"/>
    <w:rsid w:val="006C0815"/>
    <w:rsid w:val="006C1912"/>
    <w:rsid w:val="006C20F3"/>
    <w:rsid w:val="006C3E34"/>
    <w:rsid w:val="006C46B2"/>
    <w:rsid w:val="006C5342"/>
    <w:rsid w:val="006C5FA2"/>
    <w:rsid w:val="006C7748"/>
    <w:rsid w:val="006C7E7F"/>
    <w:rsid w:val="006D005C"/>
    <w:rsid w:val="006D199D"/>
    <w:rsid w:val="006D1CA1"/>
    <w:rsid w:val="006D28D2"/>
    <w:rsid w:val="006D3634"/>
    <w:rsid w:val="006D43A2"/>
    <w:rsid w:val="006D6428"/>
    <w:rsid w:val="006D6ACB"/>
    <w:rsid w:val="006D771E"/>
    <w:rsid w:val="006D78C1"/>
    <w:rsid w:val="006E2AA7"/>
    <w:rsid w:val="006E2B7D"/>
    <w:rsid w:val="006E3AAB"/>
    <w:rsid w:val="006E6D64"/>
    <w:rsid w:val="006F0799"/>
    <w:rsid w:val="006F3BC3"/>
    <w:rsid w:val="006F3C6C"/>
    <w:rsid w:val="006F3C78"/>
    <w:rsid w:val="006F3C83"/>
    <w:rsid w:val="006F51CC"/>
    <w:rsid w:val="0070007B"/>
    <w:rsid w:val="00700663"/>
    <w:rsid w:val="0070303A"/>
    <w:rsid w:val="00703D24"/>
    <w:rsid w:val="007041EA"/>
    <w:rsid w:val="007042A2"/>
    <w:rsid w:val="007043A9"/>
    <w:rsid w:val="0070573E"/>
    <w:rsid w:val="00705883"/>
    <w:rsid w:val="00710344"/>
    <w:rsid w:val="00712389"/>
    <w:rsid w:val="0071389E"/>
    <w:rsid w:val="00713C54"/>
    <w:rsid w:val="00713FC8"/>
    <w:rsid w:val="00715B27"/>
    <w:rsid w:val="007163FE"/>
    <w:rsid w:val="00716548"/>
    <w:rsid w:val="00717368"/>
    <w:rsid w:val="00717DFC"/>
    <w:rsid w:val="0072189A"/>
    <w:rsid w:val="00723647"/>
    <w:rsid w:val="00723A42"/>
    <w:rsid w:val="00723B66"/>
    <w:rsid w:val="00723B88"/>
    <w:rsid w:val="00724261"/>
    <w:rsid w:val="00724292"/>
    <w:rsid w:val="00724C5A"/>
    <w:rsid w:val="00724CA2"/>
    <w:rsid w:val="00724D6F"/>
    <w:rsid w:val="0072650D"/>
    <w:rsid w:val="007269B0"/>
    <w:rsid w:val="00726FA6"/>
    <w:rsid w:val="00727CD1"/>
    <w:rsid w:val="00733026"/>
    <w:rsid w:val="00736B20"/>
    <w:rsid w:val="00736C91"/>
    <w:rsid w:val="007377A4"/>
    <w:rsid w:val="00737E5F"/>
    <w:rsid w:val="00740CAA"/>
    <w:rsid w:val="0074137A"/>
    <w:rsid w:val="00744547"/>
    <w:rsid w:val="00745191"/>
    <w:rsid w:val="007479CE"/>
    <w:rsid w:val="00750478"/>
    <w:rsid w:val="00750B46"/>
    <w:rsid w:val="00751345"/>
    <w:rsid w:val="00751D77"/>
    <w:rsid w:val="007539CC"/>
    <w:rsid w:val="00756131"/>
    <w:rsid w:val="00756D9C"/>
    <w:rsid w:val="00757BF3"/>
    <w:rsid w:val="007619FD"/>
    <w:rsid w:val="00762874"/>
    <w:rsid w:val="0076347E"/>
    <w:rsid w:val="00763E59"/>
    <w:rsid w:val="0076432A"/>
    <w:rsid w:val="00765554"/>
    <w:rsid w:val="007661FF"/>
    <w:rsid w:val="00766E65"/>
    <w:rsid w:val="00766EBE"/>
    <w:rsid w:val="007703CF"/>
    <w:rsid w:val="0077065B"/>
    <w:rsid w:val="007727BA"/>
    <w:rsid w:val="007755C4"/>
    <w:rsid w:val="00776F4B"/>
    <w:rsid w:val="00780C86"/>
    <w:rsid w:val="007814C1"/>
    <w:rsid w:val="007815BF"/>
    <w:rsid w:val="0078289E"/>
    <w:rsid w:val="00782E6D"/>
    <w:rsid w:val="00783228"/>
    <w:rsid w:val="007847D6"/>
    <w:rsid w:val="00784BA7"/>
    <w:rsid w:val="00784D34"/>
    <w:rsid w:val="00785574"/>
    <w:rsid w:val="00787175"/>
    <w:rsid w:val="00790222"/>
    <w:rsid w:val="00791AD3"/>
    <w:rsid w:val="00791F22"/>
    <w:rsid w:val="007920C3"/>
    <w:rsid w:val="007923B2"/>
    <w:rsid w:val="007935F1"/>
    <w:rsid w:val="00797226"/>
    <w:rsid w:val="007975B9"/>
    <w:rsid w:val="007A05B0"/>
    <w:rsid w:val="007A08F1"/>
    <w:rsid w:val="007A0B35"/>
    <w:rsid w:val="007A0B48"/>
    <w:rsid w:val="007A0BC1"/>
    <w:rsid w:val="007A220C"/>
    <w:rsid w:val="007A5390"/>
    <w:rsid w:val="007A7269"/>
    <w:rsid w:val="007A7DF7"/>
    <w:rsid w:val="007B0615"/>
    <w:rsid w:val="007B0944"/>
    <w:rsid w:val="007B0DF4"/>
    <w:rsid w:val="007B2896"/>
    <w:rsid w:val="007B35D8"/>
    <w:rsid w:val="007B4A88"/>
    <w:rsid w:val="007B6E36"/>
    <w:rsid w:val="007C14EA"/>
    <w:rsid w:val="007C1795"/>
    <w:rsid w:val="007C19E3"/>
    <w:rsid w:val="007C21DE"/>
    <w:rsid w:val="007C325C"/>
    <w:rsid w:val="007C5049"/>
    <w:rsid w:val="007C5391"/>
    <w:rsid w:val="007C6761"/>
    <w:rsid w:val="007C719C"/>
    <w:rsid w:val="007C7C1C"/>
    <w:rsid w:val="007D0085"/>
    <w:rsid w:val="007D14C3"/>
    <w:rsid w:val="007D1700"/>
    <w:rsid w:val="007D1F3F"/>
    <w:rsid w:val="007D1FB5"/>
    <w:rsid w:val="007D2C40"/>
    <w:rsid w:val="007E0C12"/>
    <w:rsid w:val="007E3475"/>
    <w:rsid w:val="007E41E6"/>
    <w:rsid w:val="007E495D"/>
    <w:rsid w:val="007E604A"/>
    <w:rsid w:val="007E620F"/>
    <w:rsid w:val="007E682D"/>
    <w:rsid w:val="007E6D81"/>
    <w:rsid w:val="007E772F"/>
    <w:rsid w:val="007E7AF9"/>
    <w:rsid w:val="007F09AB"/>
    <w:rsid w:val="007F1C4D"/>
    <w:rsid w:val="007F5BEB"/>
    <w:rsid w:val="007F5ED5"/>
    <w:rsid w:val="008012F8"/>
    <w:rsid w:val="008023A7"/>
    <w:rsid w:val="00802AA1"/>
    <w:rsid w:val="0080379B"/>
    <w:rsid w:val="00803817"/>
    <w:rsid w:val="00803993"/>
    <w:rsid w:val="00803C40"/>
    <w:rsid w:val="00804204"/>
    <w:rsid w:val="00804227"/>
    <w:rsid w:val="0080512A"/>
    <w:rsid w:val="00807DE4"/>
    <w:rsid w:val="00811D82"/>
    <w:rsid w:val="008120BB"/>
    <w:rsid w:val="008122F2"/>
    <w:rsid w:val="0081241D"/>
    <w:rsid w:val="00813542"/>
    <w:rsid w:val="00814608"/>
    <w:rsid w:val="008166C6"/>
    <w:rsid w:val="00816A6E"/>
    <w:rsid w:val="0081799E"/>
    <w:rsid w:val="0082066C"/>
    <w:rsid w:val="00820ABE"/>
    <w:rsid w:val="00820ADE"/>
    <w:rsid w:val="00821D7B"/>
    <w:rsid w:val="00821DB8"/>
    <w:rsid w:val="00822F52"/>
    <w:rsid w:val="00822FA2"/>
    <w:rsid w:val="00825AE3"/>
    <w:rsid w:val="00833057"/>
    <w:rsid w:val="00834FB9"/>
    <w:rsid w:val="00835FA5"/>
    <w:rsid w:val="0083676D"/>
    <w:rsid w:val="00840C95"/>
    <w:rsid w:val="00840E5E"/>
    <w:rsid w:val="0084164D"/>
    <w:rsid w:val="008425BB"/>
    <w:rsid w:val="008429D9"/>
    <w:rsid w:val="00842B46"/>
    <w:rsid w:val="00842E18"/>
    <w:rsid w:val="0084431C"/>
    <w:rsid w:val="00846340"/>
    <w:rsid w:val="00847559"/>
    <w:rsid w:val="00847964"/>
    <w:rsid w:val="008479D0"/>
    <w:rsid w:val="00850218"/>
    <w:rsid w:val="0085431A"/>
    <w:rsid w:val="008548F0"/>
    <w:rsid w:val="00854A76"/>
    <w:rsid w:val="00854E32"/>
    <w:rsid w:val="0085541D"/>
    <w:rsid w:val="00856A4A"/>
    <w:rsid w:val="00856B92"/>
    <w:rsid w:val="0085783C"/>
    <w:rsid w:val="00857B1E"/>
    <w:rsid w:val="0086016C"/>
    <w:rsid w:val="00860D34"/>
    <w:rsid w:val="0086107C"/>
    <w:rsid w:val="00861D07"/>
    <w:rsid w:val="00862176"/>
    <w:rsid w:val="00862CBC"/>
    <w:rsid w:val="0086358E"/>
    <w:rsid w:val="00864BAE"/>
    <w:rsid w:val="00864FCE"/>
    <w:rsid w:val="00866170"/>
    <w:rsid w:val="00871279"/>
    <w:rsid w:val="0087189C"/>
    <w:rsid w:val="008718D1"/>
    <w:rsid w:val="00872561"/>
    <w:rsid w:val="0087268A"/>
    <w:rsid w:val="0087294A"/>
    <w:rsid w:val="0087294F"/>
    <w:rsid w:val="00874D5D"/>
    <w:rsid w:val="0087571C"/>
    <w:rsid w:val="0087660F"/>
    <w:rsid w:val="0088085B"/>
    <w:rsid w:val="00882413"/>
    <w:rsid w:val="0088376F"/>
    <w:rsid w:val="00884036"/>
    <w:rsid w:val="008842F5"/>
    <w:rsid w:val="00885228"/>
    <w:rsid w:val="008858D0"/>
    <w:rsid w:val="00890897"/>
    <w:rsid w:val="008921CA"/>
    <w:rsid w:val="008921E0"/>
    <w:rsid w:val="008939F3"/>
    <w:rsid w:val="0089416D"/>
    <w:rsid w:val="00895132"/>
    <w:rsid w:val="0089659D"/>
    <w:rsid w:val="008A0059"/>
    <w:rsid w:val="008A082C"/>
    <w:rsid w:val="008A0B64"/>
    <w:rsid w:val="008A11DA"/>
    <w:rsid w:val="008A24A4"/>
    <w:rsid w:val="008A2815"/>
    <w:rsid w:val="008A30AB"/>
    <w:rsid w:val="008A32D0"/>
    <w:rsid w:val="008A7E12"/>
    <w:rsid w:val="008B0115"/>
    <w:rsid w:val="008B31FB"/>
    <w:rsid w:val="008B457A"/>
    <w:rsid w:val="008B4AFD"/>
    <w:rsid w:val="008B4FCE"/>
    <w:rsid w:val="008B54A7"/>
    <w:rsid w:val="008B5FA9"/>
    <w:rsid w:val="008B6039"/>
    <w:rsid w:val="008B6734"/>
    <w:rsid w:val="008B7477"/>
    <w:rsid w:val="008B7930"/>
    <w:rsid w:val="008C031C"/>
    <w:rsid w:val="008C03C6"/>
    <w:rsid w:val="008C0C21"/>
    <w:rsid w:val="008C20F4"/>
    <w:rsid w:val="008C210C"/>
    <w:rsid w:val="008C2EEA"/>
    <w:rsid w:val="008C4632"/>
    <w:rsid w:val="008C52B8"/>
    <w:rsid w:val="008C53B7"/>
    <w:rsid w:val="008C5D8C"/>
    <w:rsid w:val="008C61C7"/>
    <w:rsid w:val="008C6647"/>
    <w:rsid w:val="008C6864"/>
    <w:rsid w:val="008C6B56"/>
    <w:rsid w:val="008C78DA"/>
    <w:rsid w:val="008C7D7A"/>
    <w:rsid w:val="008D02F0"/>
    <w:rsid w:val="008D05E9"/>
    <w:rsid w:val="008D0FF9"/>
    <w:rsid w:val="008D4C73"/>
    <w:rsid w:val="008D5F2E"/>
    <w:rsid w:val="008D6CF6"/>
    <w:rsid w:val="008D6DE3"/>
    <w:rsid w:val="008E15D2"/>
    <w:rsid w:val="008E19F2"/>
    <w:rsid w:val="008E1C2D"/>
    <w:rsid w:val="008E4201"/>
    <w:rsid w:val="008E4619"/>
    <w:rsid w:val="008E4F0B"/>
    <w:rsid w:val="008E5A61"/>
    <w:rsid w:val="008E5EAE"/>
    <w:rsid w:val="008E63EA"/>
    <w:rsid w:val="008E7851"/>
    <w:rsid w:val="008F2C0D"/>
    <w:rsid w:val="008F33EC"/>
    <w:rsid w:val="008F4B8E"/>
    <w:rsid w:val="008F6BB8"/>
    <w:rsid w:val="008F744A"/>
    <w:rsid w:val="008F7B34"/>
    <w:rsid w:val="00900040"/>
    <w:rsid w:val="009005C7"/>
    <w:rsid w:val="00900C6B"/>
    <w:rsid w:val="0090116A"/>
    <w:rsid w:val="009026AB"/>
    <w:rsid w:val="00903035"/>
    <w:rsid w:val="009044F9"/>
    <w:rsid w:val="0090474A"/>
    <w:rsid w:val="0091147B"/>
    <w:rsid w:val="0091172A"/>
    <w:rsid w:val="00912FF0"/>
    <w:rsid w:val="00913877"/>
    <w:rsid w:val="00914062"/>
    <w:rsid w:val="00915593"/>
    <w:rsid w:val="00915B78"/>
    <w:rsid w:val="00915BB9"/>
    <w:rsid w:val="00915F24"/>
    <w:rsid w:val="0091785C"/>
    <w:rsid w:val="00917AA2"/>
    <w:rsid w:val="00917D61"/>
    <w:rsid w:val="00922CD2"/>
    <w:rsid w:val="00923372"/>
    <w:rsid w:val="009255A3"/>
    <w:rsid w:val="009257DA"/>
    <w:rsid w:val="00925B75"/>
    <w:rsid w:val="00927A7B"/>
    <w:rsid w:val="00930983"/>
    <w:rsid w:val="009325AB"/>
    <w:rsid w:val="00933533"/>
    <w:rsid w:val="00935368"/>
    <w:rsid w:val="00936677"/>
    <w:rsid w:val="0093775D"/>
    <w:rsid w:val="00937803"/>
    <w:rsid w:val="009409B1"/>
    <w:rsid w:val="00942AAF"/>
    <w:rsid w:val="00942C1D"/>
    <w:rsid w:val="00942CC1"/>
    <w:rsid w:val="00943B69"/>
    <w:rsid w:val="00944592"/>
    <w:rsid w:val="0094481B"/>
    <w:rsid w:val="0094504F"/>
    <w:rsid w:val="009456D5"/>
    <w:rsid w:val="00945876"/>
    <w:rsid w:val="00945B6C"/>
    <w:rsid w:val="00946EAE"/>
    <w:rsid w:val="00950769"/>
    <w:rsid w:val="00950FAE"/>
    <w:rsid w:val="009510D2"/>
    <w:rsid w:val="00951695"/>
    <w:rsid w:val="00952727"/>
    <w:rsid w:val="00952C79"/>
    <w:rsid w:val="0095351B"/>
    <w:rsid w:val="009549E5"/>
    <w:rsid w:val="00955C27"/>
    <w:rsid w:val="00956892"/>
    <w:rsid w:val="00957053"/>
    <w:rsid w:val="00960881"/>
    <w:rsid w:val="00960918"/>
    <w:rsid w:val="00961CE5"/>
    <w:rsid w:val="00964809"/>
    <w:rsid w:val="00964838"/>
    <w:rsid w:val="00964C14"/>
    <w:rsid w:val="00964E6E"/>
    <w:rsid w:val="00965612"/>
    <w:rsid w:val="0096642F"/>
    <w:rsid w:val="00971482"/>
    <w:rsid w:val="00971563"/>
    <w:rsid w:val="00973F12"/>
    <w:rsid w:val="00975109"/>
    <w:rsid w:val="00981CA0"/>
    <w:rsid w:val="009822AD"/>
    <w:rsid w:val="00982E9A"/>
    <w:rsid w:val="00983893"/>
    <w:rsid w:val="009857D4"/>
    <w:rsid w:val="00986D64"/>
    <w:rsid w:val="00986E32"/>
    <w:rsid w:val="00990174"/>
    <w:rsid w:val="00990673"/>
    <w:rsid w:val="009917C8"/>
    <w:rsid w:val="00991B45"/>
    <w:rsid w:val="00992C71"/>
    <w:rsid w:val="00992D2B"/>
    <w:rsid w:val="00992F2E"/>
    <w:rsid w:val="00994AD0"/>
    <w:rsid w:val="009952CE"/>
    <w:rsid w:val="00995830"/>
    <w:rsid w:val="009964ED"/>
    <w:rsid w:val="009A0D68"/>
    <w:rsid w:val="009A1A0C"/>
    <w:rsid w:val="009A2745"/>
    <w:rsid w:val="009A3A0B"/>
    <w:rsid w:val="009A4526"/>
    <w:rsid w:val="009A45AE"/>
    <w:rsid w:val="009A539F"/>
    <w:rsid w:val="009A6284"/>
    <w:rsid w:val="009A6A79"/>
    <w:rsid w:val="009A7653"/>
    <w:rsid w:val="009B038D"/>
    <w:rsid w:val="009B2556"/>
    <w:rsid w:val="009B41B1"/>
    <w:rsid w:val="009B46C9"/>
    <w:rsid w:val="009B5DA1"/>
    <w:rsid w:val="009B62DA"/>
    <w:rsid w:val="009B6D83"/>
    <w:rsid w:val="009B7699"/>
    <w:rsid w:val="009C0232"/>
    <w:rsid w:val="009C0C5A"/>
    <w:rsid w:val="009C1734"/>
    <w:rsid w:val="009C2CBD"/>
    <w:rsid w:val="009C2E9A"/>
    <w:rsid w:val="009C3BAE"/>
    <w:rsid w:val="009C697E"/>
    <w:rsid w:val="009C6EC8"/>
    <w:rsid w:val="009C7914"/>
    <w:rsid w:val="009D0121"/>
    <w:rsid w:val="009D0DC5"/>
    <w:rsid w:val="009D27BC"/>
    <w:rsid w:val="009D5226"/>
    <w:rsid w:val="009D610D"/>
    <w:rsid w:val="009E0BB6"/>
    <w:rsid w:val="009E0E2B"/>
    <w:rsid w:val="009E3075"/>
    <w:rsid w:val="009E325F"/>
    <w:rsid w:val="009E39BF"/>
    <w:rsid w:val="009E3BD9"/>
    <w:rsid w:val="009E45CA"/>
    <w:rsid w:val="009E5B4D"/>
    <w:rsid w:val="009E5FB5"/>
    <w:rsid w:val="009E6A92"/>
    <w:rsid w:val="009E6E62"/>
    <w:rsid w:val="009E7152"/>
    <w:rsid w:val="009E7DA7"/>
    <w:rsid w:val="009F0616"/>
    <w:rsid w:val="009F0CFD"/>
    <w:rsid w:val="009F2444"/>
    <w:rsid w:val="009F378F"/>
    <w:rsid w:val="009F3CB5"/>
    <w:rsid w:val="009F433B"/>
    <w:rsid w:val="009F495F"/>
    <w:rsid w:val="009F4E67"/>
    <w:rsid w:val="009F53B1"/>
    <w:rsid w:val="009F5B28"/>
    <w:rsid w:val="009F75BE"/>
    <w:rsid w:val="00A00357"/>
    <w:rsid w:val="00A00669"/>
    <w:rsid w:val="00A0173F"/>
    <w:rsid w:val="00A13762"/>
    <w:rsid w:val="00A13C2F"/>
    <w:rsid w:val="00A13C72"/>
    <w:rsid w:val="00A14465"/>
    <w:rsid w:val="00A1451B"/>
    <w:rsid w:val="00A14C1C"/>
    <w:rsid w:val="00A14DDE"/>
    <w:rsid w:val="00A14EAE"/>
    <w:rsid w:val="00A15214"/>
    <w:rsid w:val="00A15415"/>
    <w:rsid w:val="00A157DA"/>
    <w:rsid w:val="00A16207"/>
    <w:rsid w:val="00A20553"/>
    <w:rsid w:val="00A21615"/>
    <w:rsid w:val="00A21F54"/>
    <w:rsid w:val="00A233E8"/>
    <w:rsid w:val="00A23ABA"/>
    <w:rsid w:val="00A25709"/>
    <w:rsid w:val="00A27558"/>
    <w:rsid w:val="00A27CB5"/>
    <w:rsid w:val="00A27E1C"/>
    <w:rsid w:val="00A27E59"/>
    <w:rsid w:val="00A31EAF"/>
    <w:rsid w:val="00A32A93"/>
    <w:rsid w:val="00A34024"/>
    <w:rsid w:val="00A34B7D"/>
    <w:rsid w:val="00A355DC"/>
    <w:rsid w:val="00A3576D"/>
    <w:rsid w:val="00A35973"/>
    <w:rsid w:val="00A35C6F"/>
    <w:rsid w:val="00A3671D"/>
    <w:rsid w:val="00A3684A"/>
    <w:rsid w:val="00A374C7"/>
    <w:rsid w:val="00A37E3E"/>
    <w:rsid w:val="00A40BE9"/>
    <w:rsid w:val="00A42061"/>
    <w:rsid w:val="00A44BC8"/>
    <w:rsid w:val="00A45208"/>
    <w:rsid w:val="00A4779D"/>
    <w:rsid w:val="00A5156F"/>
    <w:rsid w:val="00A51662"/>
    <w:rsid w:val="00A51B0C"/>
    <w:rsid w:val="00A521F9"/>
    <w:rsid w:val="00A52740"/>
    <w:rsid w:val="00A53ECC"/>
    <w:rsid w:val="00A54662"/>
    <w:rsid w:val="00A550DB"/>
    <w:rsid w:val="00A5755A"/>
    <w:rsid w:val="00A60537"/>
    <w:rsid w:val="00A64A40"/>
    <w:rsid w:val="00A64E56"/>
    <w:rsid w:val="00A65654"/>
    <w:rsid w:val="00A660D5"/>
    <w:rsid w:val="00A67D09"/>
    <w:rsid w:val="00A70C0A"/>
    <w:rsid w:val="00A70F5F"/>
    <w:rsid w:val="00A71636"/>
    <w:rsid w:val="00A7242B"/>
    <w:rsid w:val="00A72E56"/>
    <w:rsid w:val="00A72EDC"/>
    <w:rsid w:val="00A748E0"/>
    <w:rsid w:val="00A74EF9"/>
    <w:rsid w:val="00A7564E"/>
    <w:rsid w:val="00A77A16"/>
    <w:rsid w:val="00A77E08"/>
    <w:rsid w:val="00A80D80"/>
    <w:rsid w:val="00A81833"/>
    <w:rsid w:val="00A8218A"/>
    <w:rsid w:val="00A83AD4"/>
    <w:rsid w:val="00A8436A"/>
    <w:rsid w:val="00A85CF8"/>
    <w:rsid w:val="00A86CB8"/>
    <w:rsid w:val="00A870EE"/>
    <w:rsid w:val="00A87DC7"/>
    <w:rsid w:val="00A87EC4"/>
    <w:rsid w:val="00A913B8"/>
    <w:rsid w:val="00A91FA1"/>
    <w:rsid w:val="00A95BED"/>
    <w:rsid w:val="00A977FC"/>
    <w:rsid w:val="00A97CEF"/>
    <w:rsid w:val="00AA22A5"/>
    <w:rsid w:val="00AA27FF"/>
    <w:rsid w:val="00AA2BDD"/>
    <w:rsid w:val="00AA2F43"/>
    <w:rsid w:val="00AA36A2"/>
    <w:rsid w:val="00AA41AF"/>
    <w:rsid w:val="00AA4860"/>
    <w:rsid w:val="00AA5CE7"/>
    <w:rsid w:val="00AA671E"/>
    <w:rsid w:val="00AA7F7F"/>
    <w:rsid w:val="00AB00A6"/>
    <w:rsid w:val="00AB1078"/>
    <w:rsid w:val="00AB1475"/>
    <w:rsid w:val="00AB1BEC"/>
    <w:rsid w:val="00AB1C95"/>
    <w:rsid w:val="00AB1E86"/>
    <w:rsid w:val="00AB3C80"/>
    <w:rsid w:val="00AB421C"/>
    <w:rsid w:val="00AB5F7F"/>
    <w:rsid w:val="00AB6EBC"/>
    <w:rsid w:val="00AC02DE"/>
    <w:rsid w:val="00AC03E1"/>
    <w:rsid w:val="00AC117B"/>
    <w:rsid w:val="00AC11F1"/>
    <w:rsid w:val="00AC1337"/>
    <w:rsid w:val="00AC19B6"/>
    <w:rsid w:val="00AC2559"/>
    <w:rsid w:val="00AC4DAD"/>
    <w:rsid w:val="00AC5520"/>
    <w:rsid w:val="00AC6F3D"/>
    <w:rsid w:val="00AC6FA4"/>
    <w:rsid w:val="00AC7526"/>
    <w:rsid w:val="00AD1E35"/>
    <w:rsid w:val="00AD2F79"/>
    <w:rsid w:val="00AD34B4"/>
    <w:rsid w:val="00AD3ACF"/>
    <w:rsid w:val="00AD4565"/>
    <w:rsid w:val="00AE031D"/>
    <w:rsid w:val="00AE03C0"/>
    <w:rsid w:val="00AE18D1"/>
    <w:rsid w:val="00AE1DDE"/>
    <w:rsid w:val="00AE42C9"/>
    <w:rsid w:val="00AE46BC"/>
    <w:rsid w:val="00AE47BF"/>
    <w:rsid w:val="00AE783F"/>
    <w:rsid w:val="00AF1E00"/>
    <w:rsid w:val="00AF2A17"/>
    <w:rsid w:val="00AF2F82"/>
    <w:rsid w:val="00AF3BF5"/>
    <w:rsid w:val="00AF4EED"/>
    <w:rsid w:val="00AF610D"/>
    <w:rsid w:val="00AF757A"/>
    <w:rsid w:val="00AF7BD2"/>
    <w:rsid w:val="00B01017"/>
    <w:rsid w:val="00B02C32"/>
    <w:rsid w:val="00B04F25"/>
    <w:rsid w:val="00B057D1"/>
    <w:rsid w:val="00B05EB9"/>
    <w:rsid w:val="00B06226"/>
    <w:rsid w:val="00B1127D"/>
    <w:rsid w:val="00B1159F"/>
    <w:rsid w:val="00B12A4F"/>
    <w:rsid w:val="00B12B12"/>
    <w:rsid w:val="00B14E62"/>
    <w:rsid w:val="00B15660"/>
    <w:rsid w:val="00B158A5"/>
    <w:rsid w:val="00B17DA5"/>
    <w:rsid w:val="00B202BD"/>
    <w:rsid w:val="00B22B89"/>
    <w:rsid w:val="00B24732"/>
    <w:rsid w:val="00B24CC0"/>
    <w:rsid w:val="00B258AB"/>
    <w:rsid w:val="00B263B7"/>
    <w:rsid w:val="00B26675"/>
    <w:rsid w:val="00B27778"/>
    <w:rsid w:val="00B30E81"/>
    <w:rsid w:val="00B31084"/>
    <w:rsid w:val="00B310BA"/>
    <w:rsid w:val="00B315E4"/>
    <w:rsid w:val="00B31647"/>
    <w:rsid w:val="00B319EB"/>
    <w:rsid w:val="00B324B0"/>
    <w:rsid w:val="00B32542"/>
    <w:rsid w:val="00B34405"/>
    <w:rsid w:val="00B3569D"/>
    <w:rsid w:val="00B357B3"/>
    <w:rsid w:val="00B35F73"/>
    <w:rsid w:val="00B36BAB"/>
    <w:rsid w:val="00B37302"/>
    <w:rsid w:val="00B40C9B"/>
    <w:rsid w:val="00B4126F"/>
    <w:rsid w:val="00B43FBB"/>
    <w:rsid w:val="00B4400A"/>
    <w:rsid w:val="00B442D7"/>
    <w:rsid w:val="00B451B1"/>
    <w:rsid w:val="00B4666D"/>
    <w:rsid w:val="00B46828"/>
    <w:rsid w:val="00B50258"/>
    <w:rsid w:val="00B51BA5"/>
    <w:rsid w:val="00B530BA"/>
    <w:rsid w:val="00B565AD"/>
    <w:rsid w:val="00B5792C"/>
    <w:rsid w:val="00B60547"/>
    <w:rsid w:val="00B60B04"/>
    <w:rsid w:val="00B60DEB"/>
    <w:rsid w:val="00B61041"/>
    <w:rsid w:val="00B6119D"/>
    <w:rsid w:val="00B61CC2"/>
    <w:rsid w:val="00B62300"/>
    <w:rsid w:val="00B62A89"/>
    <w:rsid w:val="00B63CAF"/>
    <w:rsid w:val="00B64314"/>
    <w:rsid w:val="00B66072"/>
    <w:rsid w:val="00B6671C"/>
    <w:rsid w:val="00B67317"/>
    <w:rsid w:val="00B67A44"/>
    <w:rsid w:val="00B67B3D"/>
    <w:rsid w:val="00B70A3A"/>
    <w:rsid w:val="00B71484"/>
    <w:rsid w:val="00B724C8"/>
    <w:rsid w:val="00B72EBE"/>
    <w:rsid w:val="00B7316D"/>
    <w:rsid w:val="00B7665A"/>
    <w:rsid w:val="00B774A7"/>
    <w:rsid w:val="00B77CF4"/>
    <w:rsid w:val="00B77E20"/>
    <w:rsid w:val="00B813BE"/>
    <w:rsid w:val="00B81A12"/>
    <w:rsid w:val="00B8265F"/>
    <w:rsid w:val="00B82805"/>
    <w:rsid w:val="00B82A2B"/>
    <w:rsid w:val="00B82EF8"/>
    <w:rsid w:val="00B83FF9"/>
    <w:rsid w:val="00B8476F"/>
    <w:rsid w:val="00B868FC"/>
    <w:rsid w:val="00B87E54"/>
    <w:rsid w:val="00B91EBA"/>
    <w:rsid w:val="00B93871"/>
    <w:rsid w:val="00B9452D"/>
    <w:rsid w:val="00B94C3C"/>
    <w:rsid w:val="00B96C9A"/>
    <w:rsid w:val="00B974F3"/>
    <w:rsid w:val="00B97E91"/>
    <w:rsid w:val="00BA300D"/>
    <w:rsid w:val="00BA36FE"/>
    <w:rsid w:val="00BA56CD"/>
    <w:rsid w:val="00BA63DF"/>
    <w:rsid w:val="00BA7A54"/>
    <w:rsid w:val="00BB0223"/>
    <w:rsid w:val="00BB30F5"/>
    <w:rsid w:val="00BB3100"/>
    <w:rsid w:val="00BB3D02"/>
    <w:rsid w:val="00BB54D3"/>
    <w:rsid w:val="00BB71A8"/>
    <w:rsid w:val="00BB7AD6"/>
    <w:rsid w:val="00BC053F"/>
    <w:rsid w:val="00BC0A93"/>
    <w:rsid w:val="00BC62B9"/>
    <w:rsid w:val="00BC6700"/>
    <w:rsid w:val="00BC6BB8"/>
    <w:rsid w:val="00BC7C8E"/>
    <w:rsid w:val="00BC7D67"/>
    <w:rsid w:val="00BC7F21"/>
    <w:rsid w:val="00BD0632"/>
    <w:rsid w:val="00BD19A4"/>
    <w:rsid w:val="00BD1BEC"/>
    <w:rsid w:val="00BD3C6F"/>
    <w:rsid w:val="00BD424E"/>
    <w:rsid w:val="00BD4AD0"/>
    <w:rsid w:val="00BD4EC7"/>
    <w:rsid w:val="00BD55E9"/>
    <w:rsid w:val="00BE1460"/>
    <w:rsid w:val="00BE2821"/>
    <w:rsid w:val="00BE29F4"/>
    <w:rsid w:val="00BE2AA1"/>
    <w:rsid w:val="00BE2CE6"/>
    <w:rsid w:val="00BE4113"/>
    <w:rsid w:val="00BE4193"/>
    <w:rsid w:val="00BE47AC"/>
    <w:rsid w:val="00BE4C4E"/>
    <w:rsid w:val="00BE6D16"/>
    <w:rsid w:val="00BE787F"/>
    <w:rsid w:val="00BF04A8"/>
    <w:rsid w:val="00BF05FA"/>
    <w:rsid w:val="00BF0E8B"/>
    <w:rsid w:val="00BF1408"/>
    <w:rsid w:val="00BF2891"/>
    <w:rsid w:val="00BF5C31"/>
    <w:rsid w:val="00BF60A9"/>
    <w:rsid w:val="00BF6801"/>
    <w:rsid w:val="00BF71C5"/>
    <w:rsid w:val="00BF7CFE"/>
    <w:rsid w:val="00C00363"/>
    <w:rsid w:val="00C004C6"/>
    <w:rsid w:val="00C0128C"/>
    <w:rsid w:val="00C02743"/>
    <w:rsid w:val="00C041B2"/>
    <w:rsid w:val="00C0502B"/>
    <w:rsid w:val="00C05DB9"/>
    <w:rsid w:val="00C06BA7"/>
    <w:rsid w:val="00C06F54"/>
    <w:rsid w:val="00C07E72"/>
    <w:rsid w:val="00C1146A"/>
    <w:rsid w:val="00C124EB"/>
    <w:rsid w:val="00C13395"/>
    <w:rsid w:val="00C135DC"/>
    <w:rsid w:val="00C156D1"/>
    <w:rsid w:val="00C15806"/>
    <w:rsid w:val="00C160C7"/>
    <w:rsid w:val="00C169C7"/>
    <w:rsid w:val="00C16B27"/>
    <w:rsid w:val="00C174DD"/>
    <w:rsid w:val="00C20B98"/>
    <w:rsid w:val="00C22BBA"/>
    <w:rsid w:val="00C23390"/>
    <w:rsid w:val="00C233F6"/>
    <w:rsid w:val="00C23C6D"/>
    <w:rsid w:val="00C24546"/>
    <w:rsid w:val="00C245E4"/>
    <w:rsid w:val="00C24CFC"/>
    <w:rsid w:val="00C268C3"/>
    <w:rsid w:val="00C27F34"/>
    <w:rsid w:val="00C31628"/>
    <w:rsid w:val="00C31701"/>
    <w:rsid w:val="00C31A0F"/>
    <w:rsid w:val="00C33534"/>
    <w:rsid w:val="00C338AD"/>
    <w:rsid w:val="00C33B2E"/>
    <w:rsid w:val="00C33EEB"/>
    <w:rsid w:val="00C34028"/>
    <w:rsid w:val="00C3456A"/>
    <w:rsid w:val="00C34C91"/>
    <w:rsid w:val="00C351E9"/>
    <w:rsid w:val="00C37334"/>
    <w:rsid w:val="00C37924"/>
    <w:rsid w:val="00C4033F"/>
    <w:rsid w:val="00C40FB8"/>
    <w:rsid w:val="00C42151"/>
    <w:rsid w:val="00C4365E"/>
    <w:rsid w:val="00C44CB3"/>
    <w:rsid w:val="00C46C57"/>
    <w:rsid w:val="00C4701F"/>
    <w:rsid w:val="00C47437"/>
    <w:rsid w:val="00C4776C"/>
    <w:rsid w:val="00C47E61"/>
    <w:rsid w:val="00C502E4"/>
    <w:rsid w:val="00C50A15"/>
    <w:rsid w:val="00C51061"/>
    <w:rsid w:val="00C52FAA"/>
    <w:rsid w:val="00C53FA5"/>
    <w:rsid w:val="00C54128"/>
    <w:rsid w:val="00C545DA"/>
    <w:rsid w:val="00C55907"/>
    <w:rsid w:val="00C62742"/>
    <w:rsid w:val="00C6433C"/>
    <w:rsid w:val="00C66355"/>
    <w:rsid w:val="00C67551"/>
    <w:rsid w:val="00C677AA"/>
    <w:rsid w:val="00C67976"/>
    <w:rsid w:val="00C67B17"/>
    <w:rsid w:val="00C70029"/>
    <w:rsid w:val="00C7050B"/>
    <w:rsid w:val="00C70B76"/>
    <w:rsid w:val="00C7445D"/>
    <w:rsid w:val="00C75845"/>
    <w:rsid w:val="00C75FF5"/>
    <w:rsid w:val="00C76C1B"/>
    <w:rsid w:val="00C76E92"/>
    <w:rsid w:val="00C7761D"/>
    <w:rsid w:val="00C77B8B"/>
    <w:rsid w:val="00C81C6C"/>
    <w:rsid w:val="00C81F26"/>
    <w:rsid w:val="00C829C3"/>
    <w:rsid w:val="00C8405C"/>
    <w:rsid w:val="00C8479D"/>
    <w:rsid w:val="00C855CA"/>
    <w:rsid w:val="00C85D5F"/>
    <w:rsid w:val="00C86307"/>
    <w:rsid w:val="00C8771F"/>
    <w:rsid w:val="00C90E06"/>
    <w:rsid w:val="00C91EB7"/>
    <w:rsid w:val="00C92D68"/>
    <w:rsid w:val="00C930F0"/>
    <w:rsid w:val="00C94A39"/>
    <w:rsid w:val="00C97150"/>
    <w:rsid w:val="00C97427"/>
    <w:rsid w:val="00C9752F"/>
    <w:rsid w:val="00CA065D"/>
    <w:rsid w:val="00CA114C"/>
    <w:rsid w:val="00CA1358"/>
    <w:rsid w:val="00CA13FF"/>
    <w:rsid w:val="00CA2AD5"/>
    <w:rsid w:val="00CA2E4A"/>
    <w:rsid w:val="00CA417A"/>
    <w:rsid w:val="00CA5DAE"/>
    <w:rsid w:val="00CA67CF"/>
    <w:rsid w:val="00CA680A"/>
    <w:rsid w:val="00CA6F09"/>
    <w:rsid w:val="00CB0001"/>
    <w:rsid w:val="00CB0052"/>
    <w:rsid w:val="00CB0508"/>
    <w:rsid w:val="00CB09D0"/>
    <w:rsid w:val="00CB0C6F"/>
    <w:rsid w:val="00CB0F48"/>
    <w:rsid w:val="00CB16E5"/>
    <w:rsid w:val="00CB185A"/>
    <w:rsid w:val="00CB18D1"/>
    <w:rsid w:val="00CB1AD4"/>
    <w:rsid w:val="00CB20D7"/>
    <w:rsid w:val="00CB25ED"/>
    <w:rsid w:val="00CB2CA1"/>
    <w:rsid w:val="00CB7735"/>
    <w:rsid w:val="00CB7A7E"/>
    <w:rsid w:val="00CC122A"/>
    <w:rsid w:val="00CC12EC"/>
    <w:rsid w:val="00CC2DD2"/>
    <w:rsid w:val="00CC33A7"/>
    <w:rsid w:val="00CC3B5D"/>
    <w:rsid w:val="00CC5AE6"/>
    <w:rsid w:val="00CC5FBC"/>
    <w:rsid w:val="00CD0B55"/>
    <w:rsid w:val="00CD143B"/>
    <w:rsid w:val="00CD1CE7"/>
    <w:rsid w:val="00CD24B6"/>
    <w:rsid w:val="00CD336E"/>
    <w:rsid w:val="00CD4B02"/>
    <w:rsid w:val="00CD612E"/>
    <w:rsid w:val="00CD633D"/>
    <w:rsid w:val="00CD6B9F"/>
    <w:rsid w:val="00CD6EF4"/>
    <w:rsid w:val="00CE02BA"/>
    <w:rsid w:val="00CE02DD"/>
    <w:rsid w:val="00CE106D"/>
    <w:rsid w:val="00CE1C4C"/>
    <w:rsid w:val="00CE1D3B"/>
    <w:rsid w:val="00CE22DD"/>
    <w:rsid w:val="00CE50CE"/>
    <w:rsid w:val="00CE5CC8"/>
    <w:rsid w:val="00CF04AE"/>
    <w:rsid w:val="00CF3CED"/>
    <w:rsid w:val="00CF3F01"/>
    <w:rsid w:val="00CF4239"/>
    <w:rsid w:val="00CF4A24"/>
    <w:rsid w:val="00CF4C13"/>
    <w:rsid w:val="00CF5FC0"/>
    <w:rsid w:val="00CF6DD1"/>
    <w:rsid w:val="00CF74A8"/>
    <w:rsid w:val="00D00358"/>
    <w:rsid w:val="00D01761"/>
    <w:rsid w:val="00D01A28"/>
    <w:rsid w:val="00D021B8"/>
    <w:rsid w:val="00D02A97"/>
    <w:rsid w:val="00D03584"/>
    <w:rsid w:val="00D04528"/>
    <w:rsid w:val="00D051D4"/>
    <w:rsid w:val="00D06D23"/>
    <w:rsid w:val="00D06DAC"/>
    <w:rsid w:val="00D077BC"/>
    <w:rsid w:val="00D142B7"/>
    <w:rsid w:val="00D14348"/>
    <w:rsid w:val="00D149F1"/>
    <w:rsid w:val="00D14C74"/>
    <w:rsid w:val="00D15A62"/>
    <w:rsid w:val="00D15FAC"/>
    <w:rsid w:val="00D166CE"/>
    <w:rsid w:val="00D17121"/>
    <w:rsid w:val="00D17AE5"/>
    <w:rsid w:val="00D17C4C"/>
    <w:rsid w:val="00D17C56"/>
    <w:rsid w:val="00D2082B"/>
    <w:rsid w:val="00D21118"/>
    <w:rsid w:val="00D22A8E"/>
    <w:rsid w:val="00D24377"/>
    <w:rsid w:val="00D248F0"/>
    <w:rsid w:val="00D24D4E"/>
    <w:rsid w:val="00D25635"/>
    <w:rsid w:val="00D25B0F"/>
    <w:rsid w:val="00D26A17"/>
    <w:rsid w:val="00D30732"/>
    <w:rsid w:val="00D307AC"/>
    <w:rsid w:val="00D30B66"/>
    <w:rsid w:val="00D312C2"/>
    <w:rsid w:val="00D31C32"/>
    <w:rsid w:val="00D3306C"/>
    <w:rsid w:val="00D33148"/>
    <w:rsid w:val="00D332FC"/>
    <w:rsid w:val="00D35EC3"/>
    <w:rsid w:val="00D37514"/>
    <w:rsid w:val="00D4039E"/>
    <w:rsid w:val="00D40A89"/>
    <w:rsid w:val="00D41E2F"/>
    <w:rsid w:val="00D424F0"/>
    <w:rsid w:val="00D4269D"/>
    <w:rsid w:val="00D42E00"/>
    <w:rsid w:val="00D42EB9"/>
    <w:rsid w:val="00D42EF9"/>
    <w:rsid w:val="00D43671"/>
    <w:rsid w:val="00D43D2A"/>
    <w:rsid w:val="00D45DEE"/>
    <w:rsid w:val="00D466F7"/>
    <w:rsid w:val="00D470FF"/>
    <w:rsid w:val="00D472E9"/>
    <w:rsid w:val="00D47D55"/>
    <w:rsid w:val="00D50870"/>
    <w:rsid w:val="00D50F0F"/>
    <w:rsid w:val="00D52435"/>
    <w:rsid w:val="00D524A7"/>
    <w:rsid w:val="00D54700"/>
    <w:rsid w:val="00D5588B"/>
    <w:rsid w:val="00D56742"/>
    <w:rsid w:val="00D569C3"/>
    <w:rsid w:val="00D57D22"/>
    <w:rsid w:val="00D602DA"/>
    <w:rsid w:val="00D604F8"/>
    <w:rsid w:val="00D6265D"/>
    <w:rsid w:val="00D62F78"/>
    <w:rsid w:val="00D6449D"/>
    <w:rsid w:val="00D656AD"/>
    <w:rsid w:val="00D67AA8"/>
    <w:rsid w:val="00D709FF"/>
    <w:rsid w:val="00D7194D"/>
    <w:rsid w:val="00D7240E"/>
    <w:rsid w:val="00D726A8"/>
    <w:rsid w:val="00D73227"/>
    <w:rsid w:val="00D7336C"/>
    <w:rsid w:val="00D74775"/>
    <w:rsid w:val="00D75092"/>
    <w:rsid w:val="00D754B4"/>
    <w:rsid w:val="00D75FB8"/>
    <w:rsid w:val="00D761F0"/>
    <w:rsid w:val="00D7641B"/>
    <w:rsid w:val="00D8015D"/>
    <w:rsid w:val="00D80307"/>
    <w:rsid w:val="00D80473"/>
    <w:rsid w:val="00D81FBD"/>
    <w:rsid w:val="00D827C2"/>
    <w:rsid w:val="00D84C02"/>
    <w:rsid w:val="00D8520E"/>
    <w:rsid w:val="00D86A00"/>
    <w:rsid w:val="00D9286D"/>
    <w:rsid w:val="00D92CFA"/>
    <w:rsid w:val="00D940D8"/>
    <w:rsid w:val="00D94609"/>
    <w:rsid w:val="00D94AC0"/>
    <w:rsid w:val="00D966E7"/>
    <w:rsid w:val="00D96A2E"/>
    <w:rsid w:val="00D97246"/>
    <w:rsid w:val="00D97D5E"/>
    <w:rsid w:val="00DA111E"/>
    <w:rsid w:val="00DA1178"/>
    <w:rsid w:val="00DA2A72"/>
    <w:rsid w:val="00DA3547"/>
    <w:rsid w:val="00DA421E"/>
    <w:rsid w:val="00DA436F"/>
    <w:rsid w:val="00DA4DBF"/>
    <w:rsid w:val="00DA5950"/>
    <w:rsid w:val="00DA5D61"/>
    <w:rsid w:val="00DA6465"/>
    <w:rsid w:val="00DA6526"/>
    <w:rsid w:val="00DB1BD2"/>
    <w:rsid w:val="00DB2AE7"/>
    <w:rsid w:val="00DB32FC"/>
    <w:rsid w:val="00DB3F8E"/>
    <w:rsid w:val="00DB47C0"/>
    <w:rsid w:val="00DB4B81"/>
    <w:rsid w:val="00DB4F9A"/>
    <w:rsid w:val="00DB5D27"/>
    <w:rsid w:val="00DB76D0"/>
    <w:rsid w:val="00DC0049"/>
    <w:rsid w:val="00DC0F2E"/>
    <w:rsid w:val="00DC26A9"/>
    <w:rsid w:val="00DC2FF6"/>
    <w:rsid w:val="00DC331B"/>
    <w:rsid w:val="00DC34B3"/>
    <w:rsid w:val="00DC4B41"/>
    <w:rsid w:val="00DC57BD"/>
    <w:rsid w:val="00DC5B92"/>
    <w:rsid w:val="00DC6CF5"/>
    <w:rsid w:val="00DC754E"/>
    <w:rsid w:val="00DC756C"/>
    <w:rsid w:val="00DD0A3B"/>
    <w:rsid w:val="00DD0B30"/>
    <w:rsid w:val="00DD1C75"/>
    <w:rsid w:val="00DD3937"/>
    <w:rsid w:val="00DD4D36"/>
    <w:rsid w:val="00DD4F13"/>
    <w:rsid w:val="00DD66C6"/>
    <w:rsid w:val="00DE075C"/>
    <w:rsid w:val="00DE0962"/>
    <w:rsid w:val="00DE1CC9"/>
    <w:rsid w:val="00DE2003"/>
    <w:rsid w:val="00DE2959"/>
    <w:rsid w:val="00DE513D"/>
    <w:rsid w:val="00DE7510"/>
    <w:rsid w:val="00DE7E61"/>
    <w:rsid w:val="00DF0448"/>
    <w:rsid w:val="00DF1AA5"/>
    <w:rsid w:val="00DF1E6F"/>
    <w:rsid w:val="00DF1FF9"/>
    <w:rsid w:val="00DF4121"/>
    <w:rsid w:val="00DF470F"/>
    <w:rsid w:val="00DF49C9"/>
    <w:rsid w:val="00DF4DEE"/>
    <w:rsid w:val="00DF594C"/>
    <w:rsid w:val="00DF663E"/>
    <w:rsid w:val="00DF7ED9"/>
    <w:rsid w:val="00E011BF"/>
    <w:rsid w:val="00E02189"/>
    <w:rsid w:val="00E03883"/>
    <w:rsid w:val="00E04A95"/>
    <w:rsid w:val="00E07351"/>
    <w:rsid w:val="00E07BB1"/>
    <w:rsid w:val="00E1056F"/>
    <w:rsid w:val="00E105BD"/>
    <w:rsid w:val="00E109F4"/>
    <w:rsid w:val="00E1110C"/>
    <w:rsid w:val="00E11C95"/>
    <w:rsid w:val="00E11E98"/>
    <w:rsid w:val="00E125FB"/>
    <w:rsid w:val="00E164B3"/>
    <w:rsid w:val="00E166AC"/>
    <w:rsid w:val="00E16E64"/>
    <w:rsid w:val="00E16F31"/>
    <w:rsid w:val="00E16FB6"/>
    <w:rsid w:val="00E17807"/>
    <w:rsid w:val="00E21630"/>
    <w:rsid w:val="00E22CA5"/>
    <w:rsid w:val="00E23A3D"/>
    <w:rsid w:val="00E245AB"/>
    <w:rsid w:val="00E24970"/>
    <w:rsid w:val="00E2517D"/>
    <w:rsid w:val="00E25719"/>
    <w:rsid w:val="00E25982"/>
    <w:rsid w:val="00E25DAA"/>
    <w:rsid w:val="00E26162"/>
    <w:rsid w:val="00E26B43"/>
    <w:rsid w:val="00E27D0A"/>
    <w:rsid w:val="00E303F5"/>
    <w:rsid w:val="00E348B9"/>
    <w:rsid w:val="00E355EA"/>
    <w:rsid w:val="00E365F9"/>
    <w:rsid w:val="00E36EC2"/>
    <w:rsid w:val="00E37E5F"/>
    <w:rsid w:val="00E40FF0"/>
    <w:rsid w:val="00E41B4F"/>
    <w:rsid w:val="00E41FF9"/>
    <w:rsid w:val="00E4291A"/>
    <w:rsid w:val="00E441C2"/>
    <w:rsid w:val="00E46044"/>
    <w:rsid w:val="00E47650"/>
    <w:rsid w:val="00E47BA9"/>
    <w:rsid w:val="00E504D5"/>
    <w:rsid w:val="00E511E4"/>
    <w:rsid w:val="00E514F0"/>
    <w:rsid w:val="00E520B4"/>
    <w:rsid w:val="00E5309F"/>
    <w:rsid w:val="00E54949"/>
    <w:rsid w:val="00E55961"/>
    <w:rsid w:val="00E55EB8"/>
    <w:rsid w:val="00E57045"/>
    <w:rsid w:val="00E579E1"/>
    <w:rsid w:val="00E57E0F"/>
    <w:rsid w:val="00E57FCD"/>
    <w:rsid w:val="00E60217"/>
    <w:rsid w:val="00E60414"/>
    <w:rsid w:val="00E60612"/>
    <w:rsid w:val="00E60F1F"/>
    <w:rsid w:val="00E619AB"/>
    <w:rsid w:val="00E61A47"/>
    <w:rsid w:val="00E62C8E"/>
    <w:rsid w:val="00E630BE"/>
    <w:rsid w:val="00E65CC0"/>
    <w:rsid w:val="00E67517"/>
    <w:rsid w:val="00E70F6E"/>
    <w:rsid w:val="00E7214F"/>
    <w:rsid w:val="00E722D8"/>
    <w:rsid w:val="00E72BBA"/>
    <w:rsid w:val="00E740D7"/>
    <w:rsid w:val="00E7538E"/>
    <w:rsid w:val="00E75636"/>
    <w:rsid w:val="00E76804"/>
    <w:rsid w:val="00E768F4"/>
    <w:rsid w:val="00E7799F"/>
    <w:rsid w:val="00E80BE5"/>
    <w:rsid w:val="00E825AE"/>
    <w:rsid w:val="00E82AA5"/>
    <w:rsid w:val="00E83385"/>
    <w:rsid w:val="00E8367B"/>
    <w:rsid w:val="00E8499E"/>
    <w:rsid w:val="00E856E6"/>
    <w:rsid w:val="00E85892"/>
    <w:rsid w:val="00E86D52"/>
    <w:rsid w:val="00E87454"/>
    <w:rsid w:val="00E91565"/>
    <w:rsid w:val="00E930D9"/>
    <w:rsid w:val="00E934CC"/>
    <w:rsid w:val="00E9496D"/>
    <w:rsid w:val="00E94CDE"/>
    <w:rsid w:val="00E950D4"/>
    <w:rsid w:val="00E9563C"/>
    <w:rsid w:val="00E95AF2"/>
    <w:rsid w:val="00E96814"/>
    <w:rsid w:val="00E9685C"/>
    <w:rsid w:val="00E9773D"/>
    <w:rsid w:val="00EA17A8"/>
    <w:rsid w:val="00EA1EC9"/>
    <w:rsid w:val="00EA22E1"/>
    <w:rsid w:val="00EA29F0"/>
    <w:rsid w:val="00EA365B"/>
    <w:rsid w:val="00EA4102"/>
    <w:rsid w:val="00EA4F0B"/>
    <w:rsid w:val="00EA50FD"/>
    <w:rsid w:val="00EA54F6"/>
    <w:rsid w:val="00EA6F3B"/>
    <w:rsid w:val="00EA78EF"/>
    <w:rsid w:val="00EB01FB"/>
    <w:rsid w:val="00EB2250"/>
    <w:rsid w:val="00EB297F"/>
    <w:rsid w:val="00EB3280"/>
    <w:rsid w:val="00EB36E1"/>
    <w:rsid w:val="00EB377B"/>
    <w:rsid w:val="00EB37ED"/>
    <w:rsid w:val="00EB4ED3"/>
    <w:rsid w:val="00EB69DE"/>
    <w:rsid w:val="00EB7402"/>
    <w:rsid w:val="00EC403D"/>
    <w:rsid w:val="00EC4786"/>
    <w:rsid w:val="00EC4E1F"/>
    <w:rsid w:val="00EC619F"/>
    <w:rsid w:val="00EC664F"/>
    <w:rsid w:val="00EC66B2"/>
    <w:rsid w:val="00EC6971"/>
    <w:rsid w:val="00EC6D08"/>
    <w:rsid w:val="00EC7420"/>
    <w:rsid w:val="00ED0084"/>
    <w:rsid w:val="00ED06B3"/>
    <w:rsid w:val="00ED28AF"/>
    <w:rsid w:val="00ED3009"/>
    <w:rsid w:val="00ED31CC"/>
    <w:rsid w:val="00ED39D3"/>
    <w:rsid w:val="00ED67B3"/>
    <w:rsid w:val="00ED7D16"/>
    <w:rsid w:val="00EE046B"/>
    <w:rsid w:val="00EE0FA7"/>
    <w:rsid w:val="00EE303A"/>
    <w:rsid w:val="00EE4248"/>
    <w:rsid w:val="00EE5587"/>
    <w:rsid w:val="00EE6A4D"/>
    <w:rsid w:val="00EE6D65"/>
    <w:rsid w:val="00EE6DD7"/>
    <w:rsid w:val="00EE7279"/>
    <w:rsid w:val="00EF0246"/>
    <w:rsid w:val="00EF0825"/>
    <w:rsid w:val="00EF0F3E"/>
    <w:rsid w:val="00EF3426"/>
    <w:rsid w:val="00EF6243"/>
    <w:rsid w:val="00EF64C4"/>
    <w:rsid w:val="00EF6725"/>
    <w:rsid w:val="00F003D0"/>
    <w:rsid w:val="00F01074"/>
    <w:rsid w:val="00F02EF1"/>
    <w:rsid w:val="00F02FD2"/>
    <w:rsid w:val="00F03398"/>
    <w:rsid w:val="00F04533"/>
    <w:rsid w:val="00F05A64"/>
    <w:rsid w:val="00F06DA8"/>
    <w:rsid w:val="00F0715E"/>
    <w:rsid w:val="00F079F8"/>
    <w:rsid w:val="00F155DD"/>
    <w:rsid w:val="00F16913"/>
    <w:rsid w:val="00F179E0"/>
    <w:rsid w:val="00F20089"/>
    <w:rsid w:val="00F21049"/>
    <w:rsid w:val="00F2294A"/>
    <w:rsid w:val="00F2330B"/>
    <w:rsid w:val="00F236FC"/>
    <w:rsid w:val="00F238EE"/>
    <w:rsid w:val="00F23D7D"/>
    <w:rsid w:val="00F25560"/>
    <w:rsid w:val="00F26163"/>
    <w:rsid w:val="00F261C9"/>
    <w:rsid w:val="00F267C9"/>
    <w:rsid w:val="00F317DD"/>
    <w:rsid w:val="00F3386E"/>
    <w:rsid w:val="00F349AA"/>
    <w:rsid w:val="00F34FF6"/>
    <w:rsid w:val="00F3519A"/>
    <w:rsid w:val="00F35CB0"/>
    <w:rsid w:val="00F36C35"/>
    <w:rsid w:val="00F37393"/>
    <w:rsid w:val="00F374F5"/>
    <w:rsid w:val="00F402BB"/>
    <w:rsid w:val="00F40C69"/>
    <w:rsid w:val="00F42EA7"/>
    <w:rsid w:val="00F43DBF"/>
    <w:rsid w:val="00F4442B"/>
    <w:rsid w:val="00F44C52"/>
    <w:rsid w:val="00F451AE"/>
    <w:rsid w:val="00F459E8"/>
    <w:rsid w:val="00F46DFD"/>
    <w:rsid w:val="00F47B7D"/>
    <w:rsid w:val="00F47E42"/>
    <w:rsid w:val="00F50983"/>
    <w:rsid w:val="00F512F7"/>
    <w:rsid w:val="00F53612"/>
    <w:rsid w:val="00F54369"/>
    <w:rsid w:val="00F5458D"/>
    <w:rsid w:val="00F56E14"/>
    <w:rsid w:val="00F56FC9"/>
    <w:rsid w:val="00F579FF"/>
    <w:rsid w:val="00F612E6"/>
    <w:rsid w:val="00F61A62"/>
    <w:rsid w:val="00F626C4"/>
    <w:rsid w:val="00F63B00"/>
    <w:rsid w:val="00F64411"/>
    <w:rsid w:val="00F647DC"/>
    <w:rsid w:val="00F6582F"/>
    <w:rsid w:val="00F67DB8"/>
    <w:rsid w:val="00F7077D"/>
    <w:rsid w:val="00F708D6"/>
    <w:rsid w:val="00F70FDD"/>
    <w:rsid w:val="00F71559"/>
    <w:rsid w:val="00F72A88"/>
    <w:rsid w:val="00F736FA"/>
    <w:rsid w:val="00F73862"/>
    <w:rsid w:val="00F73955"/>
    <w:rsid w:val="00F73F4C"/>
    <w:rsid w:val="00F74C54"/>
    <w:rsid w:val="00F76A0C"/>
    <w:rsid w:val="00F76CF8"/>
    <w:rsid w:val="00F8067B"/>
    <w:rsid w:val="00F8098F"/>
    <w:rsid w:val="00F81990"/>
    <w:rsid w:val="00F82E99"/>
    <w:rsid w:val="00F841CE"/>
    <w:rsid w:val="00F85236"/>
    <w:rsid w:val="00F86C21"/>
    <w:rsid w:val="00F902A8"/>
    <w:rsid w:val="00F9124D"/>
    <w:rsid w:val="00F91F6F"/>
    <w:rsid w:val="00F9391B"/>
    <w:rsid w:val="00F93974"/>
    <w:rsid w:val="00F94022"/>
    <w:rsid w:val="00F943B6"/>
    <w:rsid w:val="00F94521"/>
    <w:rsid w:val="00F94BBD"/>
    <w:rsid w:val="00F9563E"/>
    <w:rsid w:val="00F969E4"/>
    <w:rsid w:val="00F97941"/>
    <w:rsid w:val="00F97B1E"/>
    <w:rsid w:val="00FA02BE"/>
    <w:rsid w:val="00FA15CB"/>
    <w:rsid w:val="00FA2009"/>
    <w:rsid w:val="00FA2634"/>
    <w:rsid w:val="00FA26B3"/>
    <w:rsid w:val="00FA393D"/>
    <w:rsid w:val="00FA3B1D"/>
    <w:rsid w:val="00FA451D"/>
    <w:rsid w:val="00FA6270"/>
    <w:rsid w:val="00FA6B30"/>
    <w:rsid w:val="00FA6C88"/>
    <w:rsid w:val="00FB0693"/>
    <w:rsid w:val="00FB071F"/>
    <w:rsid w:val="00FB2BEB"/>
    <w:rsid w:val="00FB2EA3"/>
    <w:rsid w:val="00FB2F65"/>
    <w:rsid w:val="00FB3212"/>
    <w:rsid w:val="00FB449F"/>
    <w:rsid w:val="00FB4FD4"/>
    <w:rsid w:val="00FB7C88"/>
    <w:rsid w:val="00FC07DC"/>
    <w:rsid w:val="00FC3147"/>
    <w:rsid w:val="00FC36DD"/>
    <w:rsid w:val="00FC3991"/>
    <w:rsid w:val="00FC4F24"/>
    <w:rsid w:val="00FC69D8"/>
    <w:rsid w:val="00FC6FA9"/>
    <w:rsid w:val="00FC7188"/>
    <w:rsid w:val="00FC722F"/>
    <w:rsid w:val="00FD0472"/>
    <w:rsid w:val="00FD1663"/>
    <w:rsid w:val="00FD35EC"/>
    <w:rsid w:val="00FD4A60"/>
    <w:rsid w:val="00FD7C70"/>
    <w:rsid w:val="00FE037C"/>
    <w:rsid w:val="00FE1B82"/>
    <w:rsid w:val="00FE3663"/>
    <w:rsid w:val="00FE41CC"/>
    <w:rsid w:val="00FE470D"/>
    <w:rsid w:val="00FE4925"/>
    <w:rsid w:val="00FE4B11"/>
    <w:rsid w:val="00FE5804"/>
    <w:rsid w:val="00FE7807"/>
    <w:rsid w:val="00FF06D0"/>
    <w:rsid w:val="00FF06D8"/>
    <w:rsid w:val="00FF1731"/>
    <w:rsid w:val="00FF39A3"/>
    <w:rsid w:val="00FF54B6"/>
    <w:rsid w:val="00FF64A0"/>
    <w:rsid w:val="0FF3DEFA"/>
    <w:rsid w:val="4E8CF923"/>
    <w:rsid w:val="6058CD18"/>
    <w:rsid w:val="6977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3131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0C2"/>
    <w:pPr>
      <w:tabs>
        <w:tab w:val="left" w:pos="0"/>
      </w:tabs>
      <w:spacing w:after="0" w:line="480" w:lineRule="auto"/>
      <w:outlineLvl w:val="0"/>
    </w:pPr>
    <w:rPr>
      <w:rFonts w:ascii="Arial" w:eastAsia="Times New Roma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943B6"/>
    <w:pPr>
      <w:keepNext/>
    </w:pPr>
    <w:rPr>
      <w:rFonts w:cs="Arial"/>
      <w:b/>
      <w:bCs/>
      <w:caps/>
      <w:kern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7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F943B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F943B6"/>
    <w:rPr>
      <w:rFonts w:ascii="Arial" w:eastAsia="Times New Roman" w:hAnsi="Arial" w:cs="Arial"/>
      <w:b/>
      <w:bCs/>
      <w:caps/>
      <w:kern w:val="32"/>
      <w:sz w:val="24"/>
      <w:szCs w:val="24"/>
    </w:rPr>
  </w:style>
  <w:style w:type="paragraph" w:styleId="Header">
    <w:name w:val="header"/>
    <w:basedOn w:val="Normal"/>
    <w:link w:val="HeaderChar"/>
    <w:unhideWhenUsed/>
    <w:rsid w:val="00F943B6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3B6"/>
    <w:rPr>
      <w:rFonts w:ascii="Arial" w:eastAsia="Times New Roman" w:hAnsi="Arial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943B6"/>
    <w:pPr>
      <w:tabs>
        <w:tab w:val="clear" w:pos="0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3B6"/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F94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4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3B6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3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3B6"/>
    <w:rPr>
      <w:rFonts w:ascii="Arial" w:eastAsia="Times New Roman" w:hAnsi="Arial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B4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95BE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F4121"/>
    <w:rPr>
      <w:i/>
      <w:iCs/>
    </w:rPr>
  </w:style>
  <w:style w:type="paragraph" w:styleId="NoSpacing">
    <w:name w:val="No Spacing"/>
    <w:uiPriority w:val="1"/>
    <w:qFormat/>
    <w:rsid w:val="00B37302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37302"/>
    <w:pPr>
      <w:tabs>
        <w:tab w:val="clear" w:pos="0"/>
      </w:tabs>
      <w:spacing w:after="160" w:line="259" w:lineRule="auto"/>
      <w:ind w:left="720"/>
      <w:contextualSpacing/>
      <w:outlineLvl w:val="9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302"/>
  </w:style>
  <w:style w:type="paragraph" w:customStyle="1" w:styleId="EndNoteBibliography">
    <w:name w:val="EndNote Bibliography"/>
    <w:basedOn w:val="Normal"/>
    <w:link w:val="EndNoteBibliographyChar"/>
    <w:rsid w:val="00F40C69"/>
    <w:pPr>
      <w:tabs>
        <w:tab w:val="clear" w:pos="0"/>
      </w:tabs>
      <w:spacing w:after="160"/>
      <w:outlineLvl w:val="9"/>
    </w:pPr>
    <w:rPr>
      <w:rFonts w:eastAsiaTheme="minorHAnsi" w:cs="Arial"/>
      <w:noProof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F40C69"/>
    <w:rPr>
      <w:rFonts w:ascii="Arial" w:eastAsiaTheme="minorHAnsi" w:hAnsi="Arial" w:cs="Arial"/>
      <w:noProof/>
      <w:sz w:val="24"/>
    </w:rPr>
  </w:style>
  <w:style w:type="table" w:styleId="TableGridLight">
    <w:name w:val="Grid Table Light"/>
    <w:basedOn w:val="TableNormal"/>
    <w:uiPriority w:val="40"/>
    <w:rsid w:val="00C37924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60475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7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C7E02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7E02"/>
    <w:rPr>
      <w:rFonts w:ascii="Arial" w:eastAsia="Times New Roman" w:hAnsi="Arial" w:cs="Arial"/>
      <w:noProof/>
      <w:sz w:val="24"/>
      <w:szCs w:val="24"/>
    </w:rPr>
  </w:style>
  <w:style w:type="paragraph" w:customStyle="1" w:styleId="Default">
    <w:name w:val="Default"/>
    <w:rsid w:val="004C743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25C3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2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2F0"/>
    <w:rPr>
      <w:rFonts w:ascii="Segoe UI" w:eastAsia="Times New Roman" w:hAnsi="Segoe UI" w:cs="Segoe UI"/>
      <w:sz w:val="18"/>
      <w:szCs w:val="18"/>
    </w:rPr>
  </w:style>
  <w:style w:type="paragraph" w:customStyle="1" w:styleId="00Paragraph">
    <w:name w:val="00Paragraph"/>
    <w:link w:val="00ParagraphChar"/>
    <w:qFormat/>
    <w:rsid w:val="00975109"/>
    <w:pPr>
      <w:spacing w:before="120" w:after="120" w:line="300" w:lineRule="atLeast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00ParagraphChar">
    <w:name w:val="00Paragraph Char"/>
    <w:basedOn w:val="DefaultParagraphFont"/>
    <w:link w:val="00Paragraph"/>
    <w:rsid w:val="00975109"/>
    <w:rPr>
      <w:rFonts w:ascii="Times New Roman" w:eastAsia="MS Mincho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39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52006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2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1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22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31791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16749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6</Words>
  <Characters>5179</Characters>
  <Application>Microsoft Office Word</Application>
  <DocSecurity>0</DocSecurity>
  <Lines>43</Lines>
  <Paragraphs>12</Paragraphs>
  <ScaleCrop>false</ScaleCrop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2T14:37:00Z</dcterms:created>
  <dcterms:modified xsi:type="dcterms:W3CDTF">2023-08-22T14:38:00Z</dcterms:modified>
</cp:coreProperties>
</file>